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2B183" w14:textId="53481583" w:rsidR="00DD4F5E" w:rsidRDefault="00DD4F5E" w:rsidP="00DD4F5E">
      <w:pPr>
        <w:rPr>
          <w:color w:val="000000"/>
        </w:rPr>
      </w:pPr>
      <w:r>
        <w:rPr>
          <w:b/>
          <w:bCs/>
          <w:color w:val="000000"/>
        </w:rPr>
        <w:t xml:space="preserve">Table </w:t>
      </w:r>
      <w:r w:rsidR="00EC0E6B">
        <w:rPr>
          <w:b/>
          <w:bCs/>
          <w:color w:val="000000"/>
        </w:rPr>
        <w:t>S</w:t>
      </w:r>
      <w:r>
        <w:rPr>
          <w:b/>
          <w:bCs/>
          <w:color w:val="000000"/>
        </w:rPr>
        <w:t>1.</w:t>
      </w:r>
      <w:r>
        <w:rPr>
          <w:color w:val="000000"/>
        </w:rPr>
        <w:t xml:space="preserve"> </w:t>
      </w:r>
      <w:r w:rsidR="00D25DE9" w:rsidRPr="00D25DE9">
        <w:rPr>
          <w:color w:val="000000"/>
        </w:rPr>
        <w:t>Demographic and clinical characteristics of OSCC patients before matching</w:t>
      </w:r>
    </w:p>
    <w:tbl>
      <w:tblPr>
        <w:tblStyle w:val="a3"/>
        <w:tblpPr w:leftFromText="180" w:rightFromText="180" w:vertAnchor="text" w:horzAnchor="margin" w:tblpX="-569" w:tblpY="151"/>
        <w:tblW w:w="102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739"/>
        <w:gridCol w:w="236"/>
        <w:gridCol w:w="1874"/>
        <w:gridCol w:w="1717"/>
        <w:gridCol w:w="1135"/>
      </w:tblGrid>
      <w:tr w:rsidR="0030152F" w:rsidRPr="00A35438" w14:paraId="494C174A" w14:textId="77777777" w:rsidTr="00765B43">
        <w:trPr>
          <w:trHeight w:val="73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0B1E0" w14:textId="77777777" w:rsidR="008242F7" w:rsidRPr="00817C79" w:rsidRDefault="008242F7" w:rsidP="0030152F">
            <w:pPr>
              <w:rPr>
                <w:b/>
                <w:bCs/>
                <w:color w:val="000000" w:themeColor="text1"/>
              </w:rPr>
            </w:pPr>
            <w:r w:rsidRPr="00332913">
              <w:rPr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B4BC90" w14:textId="13EE0917" w:rsidR="008242F7" w:rsidRPr="0026492C" w:rsidRDefault="00093CC4" w:rsidP="0030152F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OSCC patients</w:t>
            </w:r>
          </w:p>
          <w:p w14:paraId="51B2A027" w14:textId="32DFE943" w:rsidR="008242F7" w:rsidRPr="0026492C" w:rsidRDefault="008242F7" w:rsidP="0030152F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26492C">
              <w:rPr>
                <w:rFonts w:cstheme="minorHAnsi"/>
                <w:b/>
                <w:bCs/>
                <w:color w:val="000000" w:themeColor="text1"/>
              </w:rPr>
              <w:t>n=</w:t>
            </w:r>
            <w:r w:rsidR="00F56387">
              <w:rPr>
                <w:rFonts w:cstheme="minorHAnsi"/>
                <w:b/>
                <w:bCs/>
                <w:color w:val="000000" w:themeColor="text1"/>
              </w:rPr>
              <w:t>659</w:t>
            </w:r>
            <w:r w:rsidR="00831CA9">
              <w:rPr>
                <w:rFonts w:cstheme="minorHAnsi" w:hint="eastAsia"/>
                <w:b/>
                <w:bCs/>
                <w:color w:val="000000" w:themeColor="text1"/>
              </w:rPr>
              <w:t>3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4CB6C8B7" w14:textId="77777777" w:rsidR="008242F7" w:rsidRPr="0026492C" w:rsidRDefault="008242F7" w:rsidP="0030152F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EF870" w14:textId="314BB751" w:rsidR="008242F7" w:rsidRPr="0026492C" w:rsidRDefault="00F56387" w:rsidP="0030152F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No</w:t>
            </w:r>
            <w:r w:rsidR="00582574">
              <w:rPr>
                <w:rFonts w:cstheme="minorHAnsi"/>
                <w:b/>
                <w:bCs/>
                <w:color w:val="000000" w:themeColor="text1"/>
              </w:rPr>
              <w:t>n-</w:t>
            </w:r>
            <w:r>
              <w:rPr>
                <w:rFonts w:cstheme="minorHAnsi"/>
                <w:b/>
                <w:bCs/>
                <w:color w:val="000000" w:themeColor="text1"/>
              </w:rPr>
              <w:t>DM</w:t>
            </w:r>
          </w:p>
          <w:p w14:paraId="59CDA000" w14:textId="66CBA1E4" w:rsidR="008242F7" w:rsidRPr="0026492C" w:rsidRDefault="008242F7" w:rsidP="0030152F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26492C">
              <w:rPr>
                <w:rFonts w:cstheme="minorHAnsi"/>
                <w:b/>
                <w:bCs/>
                <w:color w:val="000000" w:themeColor="text1"/>
              </w:rPr>
              <w:t>n =</w:t>
            </w:r>
            <w:r w:rsidR="00F56387">
              <w:rPr>
                <w:rFonts w:cstheme="minorHAnsi"/>
                <w:b/>
                <w:bCs/>
                <w:color w:val="000000" w:themeColor="text1"/>
              </w:rPr>
              <w:t>5267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00C7F" w14:textId="00A6EDB5" w:rsidR="008242F7" w:rsidRPr="0026492C" w:rsidRDefault="00F56387" w:rsidP="0030152F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>
              <w:rPr>
                <w:rFonts w:cstheme="minorHAnsi"/>
                <w:b/>
                <w:bCs/>
                <w:color w:val="000000" w:themeColor="text1"/>
              </w:rPr>
              <w:t>DM</w:t>
            </w:r>
          </w:p>
          <w:p w14:paraId="0B6C3E94" w14:textId="4228A3F1" w:rsidR="008242F7" w:rsidRPr="0026492C" w:rsidRDefault="008242F7" w:rsidP="0030152F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26492C">
              <w:rPr>
                <w:rFonts w:cstheme="minorHAnsi"/>
                <w:b/>
                <w:bCs/>
                <w:color w:val="000000" w:themeColor="text1"/>
              </w:rPr>
              <w:t>n =</w:t>
            </w:r>
            <w:r w:rsidR="00F56387">
              <w:rPr>
                <w:rFonts w:cstheme="minorHAnsi"/>
                <w:b/>
                <w:bCs/>
                <w:color w:val="000000" w:themeColor="text1"/>
              </w:rPr>
              <w:t>1326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97075" w14:textId="224F31B8" w:rsidR="008242F7" w:rsidRPr="00F468E4" w:rsidRDefault="00F468E4" w:rsidP="0030152F">
            <w:pPr>
              <w:jc w:val="right"/>
              <w:rPr>
                <w:b/>
                <w:bCs/>
                <w:color w:val="000000" w:themeColor="text1"/>
              </w:rPr>
            </w:pPr>
            <w:r w:rsidRPr="00F468E4">
              <w:rPr>
                <w:b/>
                <w:bCs/>
                <w:color w:val="000000" w:themeColor="text1"/>
              </w:rPr>
              <w:t>SMD</w:t>
            </w:r>
          </w:p>
        </w:tc>
      </w:tr>
      <w:tr w:rsidR="00831CA9" w:rsidRPr="00A35438" w14:paraId="2C4662E7" w14:textId="77777777" w:rsidTr="00765B43">
        <w:tc>
          <w:tcPr>
            <w:tcW w:w="3544" w:type="dxa"/>
            <w:tcBorders>
              <w:top w:val="single" w:sz="4" w:space="0" w:color="auto"/>
            </w:tcBorders>
          </w:tcPr>
          <w:p w14:paraId="61887892" w14:textId="77777777" w:rsidR="006A61F2" w:rsidRDefault="00831CA9" w:rsidP="00C80B72">
            <w:pPr>
              <w:ind w:left="240" w:hangingChars="100" w:hanging="240"/>
              <w:rPr>
                <w:color w:val="000000" w:themeColor="text1"/>
              </w:rPr>
            </w:pPr>
            <w:r w:rsidRPr="00A76E09">
              <w:rPr>
                <w:b/>
                <w:bCs/>
                <w:color w:val="000000" w:themeColor="text1"/>
              </w:rPr>
              <w:t>Median age at diagnosis</w:t>
            </w:r>
            <w:r w:rsidRPr="0026492C">
              <w:rPr>
                <w:color w:val="000000" w:themeColor="text1"/>
              </w:rPr>
              <w:t xml:space="preserve">, </w:t>
            </w:r>
          </w:p>
          <w:p w14:paraId="0726431C" w14:textId="3A441939" w:rsidR="00831CA9" w:rsidRPr="006A61F2" w:rsidRDefault="00831CA9" w:rsidP="00C80B72">
            <w:pPr>
              <w:ind w:leftChars="99" w:left="238" w:firstLineChars="34" w:firstLine="82"/>
              <w:rPr>
                <w:b/>
                <w:bCs/>
                <w:color w:val="000000" w:themeColor="text1"/>
              </w:rPr>
            </w:pPr>
            <w:r w:rsidRPr="0026492C">
              <w:rPr>
                <w:color w:val="000000" w:themeColor="text1"/>
              </w:rPr>
              <w:t>years</w:t>
            </w:r>
            <w:r>
              <w:rPr>
                <w:color w:val="000000" w:themeColor="text1"/>
              </w:rPr>
              <w:t xml:space="preserve"> (IQR)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shd w:val="clear" w:color="auto" w:fill="auto"/>
          </w:tcPr>
          <w:p w14:paraId="61E938C0" w14:textId="77777777" w:rsidR="00831CA9" w:rsidRDefault="00831CA9" w:rsidP="00C80B72">
            <w:pPr>
              <w:ind w:leftChars="100" w:left="240"/>
              <w:jc w:val="right"/>
            </w:pPr>
          </w:p>
          <w:p w14:paraId="4B3304B3" w14:textId="77AD86CA" w:rsidR="00831CA9" w:rsidRPr="00A35438" w:rsidRDefault="00831CA9" w:rsidP="00C80B72">
            <w:pPr>
              <w:ind w:leftChars="100" w:left="240"/>
              <w:jc w:val="right"/>
            </w:pPr>
            <w:r>
              <w:rPr>
                <w:rFonts w:hint="eastAsia"/>
              </w:rPr>
              <w:t>5</w:t>
            </w:r>
            <w:r w:rsidR="00765B43">
              <w:t>4</w:t>
            </w:r>
            <w:r w:rsidRPr="00A35438">
              <w:t>(</w:t>
            </w:r>
            <w:r>
              <w:rPr>
                <w:rFonts w:hint="eastAsia"/>
              </w:rPr>
              <w:t>4</w:t>
            </w:r>
            <w:r w:rsidR="00765B43">
              <w:t>6</w:t>
            </w:r>
            <w:r w:rsidRPr="00A35438">
              <w:rPr>
                <w:rFonts w:hint="eastAsia"/>
              </w:rPr>
              <w:t>-</w:t>
            </w:r>
            <w:r>
              <w:rPr>
                <w:rFonts w:hint="eastAsia"/>
              </w:rPr>
              <w:t>6</w:t>
            </w:r>
            <w:r w:rsidR="00765B43">
              <w:t>2</w:t>
            </w:r>
            <w:r w:rsidRPr="00A35438">
              <w:rPr>
                <w:rFonts w:hint="eastAsia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F4836E4" w14:textId="77777777" w:rsidR="00831CA9" w:rsidRPr="00A35438" w:rsidRDefault="00831CA9" w:rsidP="00C80B72">
            <w:pPr>
              <w:jc w:val="right"/>
            </w:pP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7F15BC32" w14:textId="77777777" w:rsidR="00831CA9" w:rsidRDefault="00831CA9" w:rsidP="00C80B72">
            <w:pPr>
              <w:ind w:leftChars="100" w:left="240"/>
              <w:jc w:val="right"/>
            </w:pPr>
          </w:p>
          <w:p w14:paraId="0639DD0A" w14:textId="1C436A0D" w:rsidR="00831CA9" w:rsidRPr="00A35438" w:rsidRDefault="00831CA9" w:rsidP="00C80B72">
            <w:pPr>
              <w:ind w:leftChars="100" w:left="240"/>
              <w:jc w:val="right"/>
            </w:pPr>
            <w:r>
              <w:rPr>
                <w:rFonts w:hint="eastAsia"/>
              </w:rPr>
              <w:t>5</w:t>
            </w:r>
            <w:r w:rsidR="00DE56EF">
              <w:t>3</w:t>
            </w:r>
            <w:r w:rsidRPr="00A35438">
              <w:t>(</w:t>
            </w:r>
            <w:r w:rsidR="00DE56EF">
              <w:t>45</w:t>
            </w:r>
            <w:r w:rsidRPr="00A35438">
              <w:rPr>
                <w:rFonts w:hint="eastAsia"/>
              </w:rPr>
              <w:t>-</w:t>
            </w:r>
            <w:r>
              <w:rPr>
                <w:rFonts w:hint="eastAsia"/>
              </w:rPr>
              <w:t>6</w:t>
            </w:r>
            <w:r w:rsidR="00DE56EF">
              <w:t>1</w:t>
            </w:r>
            <w:r w:rsidRPr="00A35438">
              <w:rPr>
                <w:rFonts w:hint="eastAsia"/>
              </w:rPr>
              <w:t>)</w:t>
            </w:r>
          </w:p>
        </w:tc>
        <w:tc>
          <w:tcPr>
            <w:tcW w:w="1717" w:type="dxa"/>
            <w:tcBorders>
              <w:top w:val="single" w:sz="4" w:space="0" w:color="auto"/>
            </w:tcBorders>
          </w:tcPr>
          <w:p w14:paraId="4286B9A6" w14:textId="77777777" w:rsidR="00831CA9" w:rsidRDefault="00831CA9" w:rsidP="00C80B72">
            <w:pPr>
              <w:ind w:leftChars="100" w:left="240"/>
              <w:jc w:val="right"/>
            </w:pPr>
          </w:p>
          <w:p w14:paraId="06E7CC6E" w14:textId="7EBECF36" w:rsidR="00831CA9" w:rsidRPr="00A35438" w:rsidRDefault="00831CA9" w:rsidP="00C80B72">
            <w:pPr>
              <w:ind w:leftChars="100" w:left="240"/>
              <w:jc w:val="right"/>
            </w:pPr>
            <w:r>
              <w:rPr>
                <w:rFonts w:hint="eastAsia"/>
              </w:rPr>
              <w:t>5</w:t>
            </w:r>
            <w:r w:rsidR="00DE56EF">
              <w:t>8</w:t>
            </w:r>
            <w:r w:rsidRPr="00A35438">
              <w:t>(</w:t>
            </w:r>
            <w:r w:rsidR="00DE56EF">
              <w:t>51</w:t>
            </w:r>
            <w:r w:rsidRPr="00A35438">
              <w:rPr>
                <w:rFonts w:hint="eastAsia"/>
              </w:rPr>
              <w:t>-</w:t>
            </w:r>
            <w:r w:rsidR="00DE56EF">
              <w:t>6</w:t>
            </w:r>
            <w:r>
              <w:rPr>
                <w:rFonts w:hint="eastAsia"/>
              </w:rPr>
              <w:t>5</w:t>
            </w:r>
            <w:r w:rsidRPr="00A35438">
              <w:rPr>
                <w:rFonts w:hint="eastAsia"/>
              </w:rPr>
              <w:t>)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09C02B36" w14:textId="6E40079A" w:rsidR="00831CA9" w:rsidRDefault="00580A1A" w:rsidP="00C80B72">
            <w:pPr>
              <w:jc w:val="right"/>
            </w:pPr>
            <w:r>
              <w:rPr>
                <w:rFonts w:eastAsia="標楷體" w:cstheme="minorHAnsi"/>
              </w:rPr>
              <w:t>0.446</w:t>
            </w:r>
          </w:p>
        </w:tc>
      </w:tr>
      <w:tr w:rsidR="00FC6A9C" w:rsidRPr="00A35438" w14:paraId="36CD12E5" w14:textId="77777777" w:rsidTr="00765B43">
        <w:tc>
          <w:tcPr>
            <w:tcW w:w="3544" w:type="dxa"/>
          </w:tcPr>
          <w:p w14:paraId="234CF8CF" w14:textId="77777777" w:rsidR="00FC6A9C" w:rsidRPr="008242F7" w:rsidRDefault="00FC6A9C" w:rsidP="00C80B72">
            <w:pPr>
              <w:rPr>
                <w:b/>
                <w:bCs/>
              </w:rPr>
            </w:pPr>
            <w:r w:rsidRPr="008242F7">
              <w:rPr>
                <w:rFonts w:hint="eastAsia"/>
                <w:b/>
                <w:bCs/>
              </w:rPr>
              <w:t>G</w:t>
            </w:r>
            <w:r w:rsidRPr="008242F7">
              <w:rPr>
                <w:b/>
                <w:bCs/>
              </w:rPr>
              <w:t>ender</w:t>
            </w:r>
          </w:p>
          <w:p w14:paraId="5AF1DC36" w14:textId="77777777" w:rsidR="00FC6A9C" w:rsidRPr="00A35438" w:rsidRDefault="00FC6A9C" w:rsidP="00C80B72">
            <w:pPr>
              <w:ind w:leftChars="100" w:left="240"/>
            </w:pPr>
            <w:r w:rsidRPr="00A35438">
              <w:rPr>
                <w:rFonts w:hint="eastAsia"/>
              </w:rPr>
              <w:t>F</w:t>
            </w:r>
            <w:r w:rsidRPr="00A35438">
              <w:t>emale</w:t>
            </w:r>
          </w:p>
          <w:p w14:paraId="0B99FA9B" w14:textId="77777777" w:rsidR="00FC6A9C" w:rsidRPr="00A35438" w:rsidRDefault="00FC6A9C" w:rsidP="00C80B72">
            <w:pPr>
              <w:ind w:leftChars="100" w:left="240"/>
            </w:pPr>
            <w:r w:rsidRPr="00A35438">
              <w:rPr>
                <w:rFonts w:hint="eastAsia"/>
              </w:rPr>
              <w:t>M</w:t>
            </w:r>
            <w:r w:rsidRPr="00A35438">
              <w:t>ale</w:t>
            </w:r>
          </w:p>
        </w:tc>
        <w:tc>
          <w:tcPr>
            <w:tcW w:w="1739" w:type="dxa"/>
            <w:shd w:val="clear" w:color="auto" w:fill="auto"/>
          </w:tcPr>
          <w:p w14:paraId="2D2FD0DF" w14:textId="77777777" w:rsidR="00FC6A9C" w:rsidRPr="00A35438" w:rsidRDefault="00FC6A9C" w:rsidP="00C80B72"/>
          <w:p w14:paraId="1E6CB635" w14:textId="7F409335" w:rsidR="00FC6A9C" w:rsidRPr="00A35438" w:rsidRDefault="00765B43" w:rsidP="00C80B72">
            <w:pPr>
              <w:wordWrap w:val="0"/>
              <w:jc w:val="right"/>
            </w:pPr>
            <w:r>
              <w:t>58</w:t>
            </w:r>
            <w:r w:rsidR="00831CA9">
              <w:rPr>
                <w:rFonts w:hint="eastAsia"/>
              </w:rPr>
              <w:t>7</w:t>
            </w:r>
            <w:r w:rsidR="00FC6A9C" w:rsidRPr="00A35438">
              <w:t>(</w:t>
            </w:r>
            <w:r w:rsidR="00CE7108" w:rsidRPr="00CE7108">
              <w:rPr>
                <w:color w:val="FFFFFF" w:themeColor="background1"/>
              </w:rPr>
              <w:t>0</w:t>
            </w:r>
            <w:r w:rsidR="00831CA9">
              <w:rPr>
                <w:rFonts w:hint="eastAsia"/>
              </w:rPr>
              <w:t>8.</w:t>
            </w:r>
            <w:r>
              <w:t>9</w:t>
            </w:r>
            <w:r w:rsidR="00FC6A9C" w:rsidRPr="00A35438">
              <w:t>%)</w:t>
            </w:r>
          </w:p>
          <w:p w14:paraId="4B96D5C3" w14:textId="6022090F" w:rsidR="00FC6A9C" w:rsidRPr="00A35438" w:rsidRDefault="00765B43" w:rsidP="00C80B72">
            <w:pPr>
              <w:wordWrap w:val="0"/>
              <w:jc w:val="right"/>
            </w:pPr>
            <w:r>
              <w:t>600</w:t>
            </w:r>
            <w:r w:rsidR="00831CA9">
              <w:rPr>
                <w:rFonts w:hint="eastAsia"/>
              </w:rPr>
              <w:t>6</w:t>
            </w:r>
            <w:r w:rsidR="00FC6A9C" w:rsidRPr="00A35438">
              <w:t>(</w:t>
            </w:r>
            <w:r w:rsidR="00831CA9">
              <w:rPr>
                <w:rFonts w:hint="eastAsia"/>
              </w:rPr>
              <w:t>91.</w:t>
            </w:r>
            <w:r>
              <w:t>1</w:t>
            </w:r>
            <w:r w:rsidR="00FC6A9C" w:rsidRPr="00A35438">
              <w:t>%)</w:t>
            </w:r>
          </w:p>
        </w:tc>
        <w:tc>
          <w:tcPr>
            <w:tcW w:w="236" w:type="dxa"/>
          </w:tcPr>
          <w:p w14:paraId="749370C1" w14:textId="77777777" w:rsidR="00FC6A9C" w:rsidRPr="00A35438" w:rsidRDefault="00FC6A9C" w:rsidP="00C80B72">
            <w:pPr>
              <w:jc w:val="right"/>
            </w:pPr>
          </w:p>
        </w:tc>
        <w:tc>
          <w:tcPr>
            <w:tcW w:w="1874" w:type="dxa"/>
          </w:tcPr>
          <w:p w14:paraId="3887C062" w14:textId="77777777" w:rsidR="00FC6A9C" w:rsidRPr="00A35438" w:rsidRDefault="00FC6A9C" w:rsidP="00C80B72"/>
          <w:p w14:paraId="4AEC2FF7" w14:textId="237F8A76" w:rsidR="00FC6A9C" w:rsidRPr="00A35438" w:rsidRDefault="00DE56EF" w:rsidP="00C80B72">
            <w:pPr>
              <w:wordWrap w:val="0"/>
              <w:jc w:val="right"/>
            </w:pPr>
            <w:r>
              <w:t>482</w:t>
            </w:r>
            <w:r w:rsidR="00FC6A9C" w:rsidRPr="00A35438">
              <w:t>(</w:t>
            </w:r>
            <w:r w:rsidR="00CE7108" w:rsidRPr="00CE7108">
              <w:rPr>
                <w:color w:val="FFFFFF" w:themeColor="background1"/>
              </w:rPr>
              <w:t>0</w:t>
            </w:r>
            <w:r>
              <w:t>9</w:t>
            </w:r>
            <w:r w:rsidR="00831CA9">
              <w:rPr>
                <w:rFonts w:hint="eastAsia"/>
              </w:rPr>
              <w:t>.</w:t>
            </w:r>
            <w:r>
              <w:t>2</w:t>
            </w:r>
            <w:r w:rsidR="00FC6A9C" w:rsidRPr="00A35438">
              <w:t>%)</w:t>
            </w:r>
          </w:p>
          <w:p w14:paraId="4F3B15F6" w14:textId="218FA46B" w:rsidR="00FC6A9C" w:rsidRPr="00A35438" w:rsidRDefault="00DE56EF" w:rsidP="00C80B72">
            <w:pPr>
              <w:wordWrap w:val="0"/>
              <w:jc w:val="right"/>
            </w:pPr>
            <w:r>
              <w:t>4785</w:t>
            </w:r>
            <w:r w:rsidR="00FC6A9C" w:rsidRPr="00A35438">
              <w:t>(</w:t>
            </w:r>
            <w:r w:rsidR="00831CA9">
              <w:rPr>
                <w:rFonts w:hint="eastAsia"/>
              </w:rPr>
              <w:t>9</w:t>
            </w:r>
            <w:r>
              <w:t>0</w:t>
            </w:r>
            <w:r w:rsidR="00831CA9">
              <w:rPr>
                <w:rFonts w:hint="eastAsia"/>
              </w:rPr>
              <w:t>.</w:t>
            </w:r>
            <w:r>
              <w:t>8</w:t>
            </w:r>
            <w:r w:rsidR="00FC6A9C" w:rsidRPr="00A35438">
              <w:t>%)</w:t>
            </w:r>
          </w:p>
        </w:tc>
        <w:tc>
          <w:tcPr>
            <w:tcW w:w="1717" w:type="dxa"/>
          </w:tcPr>
          <w:p w14:paraId="58F36DDE" w14:textId="77777777" w:rsidR="00FC6A9C" w:rsidRPr="00A35438" w:rsidRDefault="00FC6A9C" w:rsidP="00C80B72"/>
          <w:p w14:paraId="0DCAB17F" w14:textId="5E948818" w:rsidR="00FC6A9C" w:rsidRPr="00A35438" w:rsidRDefault="00DE56EF" w:rsidP="00C80B72">
            <w:pPr>
              <w:wordWrap w:val="0"/>
              <w:jc w:val="right"/>
            </w:pPr>
            <w:r>
              <w:t>10</w:t>
            </w:r>
            <w:r w:rsidR="00831CA9">
              <w:rPr>
                <w:rFonts w:hint="eastAsia"/>
              </w:rPr>
              <w:t>5</w:t>
            </w:r>
            <w:r w:rsidR="00FC6A9C" w:rsidRPr="00A35438">
              <w:t>(</w:t>
            </w:r>
            <w:r w:rsidR="00CE7108" w:rsidRPr="00CE7108">
              <w:rPr>
                <w:color w:val="FFFFFF" w:themeColor="background1"/>
              </w:rPr>
              <w:t>0</w:t>
            </w:r>
            <w:r>
              <w:t>7</w:t>
            </w:r>
            <w:r w:rsidR="00831CA9">
              <w:rPr>
                <w:rFonts w:hint="eastAsia"/>
              </w:rPr>
              <w:t>.</w:t>
            </w:r>
            <w:r>
              <w:t>9</w:t>
            </w:r>
            <w:r w:rsidR="00FC6A9C" w:rsidRPr="00A35438">
              <w:t>%)</w:t>
            </w:r>
          </w:p>
          <w:p w14:paraId="64144595" w14:textId="6B0E985A" w:rsidR="00FC6A9C" w:rsidRPr="00A35438" w:rsidRDefault="00DE56EF" w:rsidP="00C80B72">
            <w:pPr>
              <w:wordWrap w:val="0"/>
              <w:jc w:val="right"/>
            </w:pPr>
            <w:r>
              <w:t>122</w:t>
            </w:r>
            <w:r w:rsidR="00831CA9">
              <w:rPr>
                <w:rFonts w:hint="eastAsia"/>
              </w:rPr>
              <w:t>1</w:t>
            </w:r>
            <w:r w:rsidR="00FC6A9C" w:rsidRPr="00A35438">
              <w:t>(</w:t>
            </w:r>
            <w:r w:rsidR="00831CA9">
              <w:rPr>
                <w:rFonts w:hint="eastAsia"/>
              </w:rPr>
              <w:t>9</w:t>
            </w:r>
            <w:r>
              <w:t>2</w:t>
            </w:r>
            <w:r w:rsidR="00831CA9">
              <w:rPr>
                <w:rFonts w:hint="eastAsia"/>
              </w:rPr>
              <w:t>.</w:t>
            </w:r>
            <w:r>
              <w:t>1</w:t>
            </w:r>
            <w:r w:rsidR="00FC6A9C" w:rsidRPr="00A35438">
              <w:t>%)</w:t>
            </w:r>
          </w:p>
        </w:tc>
        <w:tc>
          <w:tcPr>
            <w:tcW w:w="1135" w:type="dxa"/>
          </w:tcPr>
          <w:p w14:paraId="78BE4795" w14:textId="297083F3" w:rsidR="00FC6A9C" w:rsidRPr="00A35438" w:rsidRDefault="00FC6A9C" w:rsidP="00C80B72">
            <w:pPr>
              <w:jc w:val="right"/>
            </w:pPr>
            <w:r>
              <w:rPr>
                <w:rFonts w:hint="eastAsia"/>
              </w:rPr>
              <w:t>0.</w:t>
            </w:r>
            <w:r w:rsidR="00580A1A">
              <w:t>044</w:t>
            </w:r>
          </w:p>
        </w:tc>
      </w:tr>
      <w:tr w:rsidR="00FC6A9C" w:rsidRPr="00A35438" w14:paraId="6FF61D3A" w14:textId="77777777" w:rsidTr="00765B43">
        <w:tc>
          <w:tcPr>
            <w:tcW w:w="3544" w:type="dxa"/>
          </w:tcPr>
          <w:p w14:paraId="745AA717" w14:textId="77777777" w:rsidR="00FC6A9C" w:rsidRPr="008242F7" w:rsidRDefault="00FC6A9C" w:rsidP="00C80B72">
            <w:pPr>
              <w:rPr>
                <w:b/>
                <w:bCs/>
              </w:rPr>
            </w:pPr>
            <w:r w:rsidRPr="008242F7">
              <w:rPr>
                <w:b/>
                <w:bCs/>
              </w:rPr>
              <w:t xml:space="preserve">Tumor sites  </w:t>
            </w:r>
          </w:p>
          <w:p w14:paraId="54C91DA2" w14:textId="77777777" w:rsidR="00FC6A9C" w:rsidRPr="00A35438" w:rsidRDefault="00FC6A9C" w:rsidP="00C80B72">
            <w:r w:rsidRPr="00A35438">
              <w:rPr>
                <w:rFonts w:hint="eastAsia"/>
              </w:rPr>
              <w:t xml:space="preserve">  Li</w:t>
            </w:r>
            <w:r w:rsidRPr="00A35438">
              <w:t>p</w:t>
            </w:r>
          </w:p>
          <w:p w14:paraId="4282A87E" w14:textId="77777777" w:rsidR="00FC6A9C" w:rsidRPr="00A35438" w:rsidRDefault="00FC6A9C" w:rsidP="00C80B72">
            <w:r w:rsidRPr="00A35438">
              <w:rPr>
                <w:rFonts w:hint="eastAsia"/>
              </w:rPr>
              <w:t xml:space="preserve">  </w:t>
            </w:r>
            <w:r>
              <w:t>Oral t</w:t>
            </w:r>
            <w:r w:rsidRPr="00A35438">
              <w:t>ongue</w:t>
            </w:r>
          </w:p>
          <w:p w14:paraId="2986BF0B" w14:textId="77777777" w:rsidR="00FC6A9C" w:rsidRPr="00A35438" w:rsidRDefault="00FC6A9C" w:rsidP="00C80B72">
            <w:r w:rsidRPr="00A35438">
              <w:rPr>
                <w:rFonts w:hint="eastAsia"/>
              </w:rPr>
              <w:t xml:space="preserve">  </w:t>
            </w:r>
            <w:r w:rsidRPr="001D6D82">
              <w:rPr>
                <w:color w:val="000000" w:themeColor="text1"/>
              </w:rPr>
              <w:t>Upper/lower Gum</w:t>
            </w:r>
          </w:p>
          <w:p w14:paraId="315BD799" w14:textId="77777777" w:rsidR="00FC6A9C" w:rsidRPr="00A35438" w:rsidRDefault="00FC6A9C" w:rsidP="00C80B72">
            <w:r w:rsidRPr="00A35438">
              <w:rPr>
                <w:rFonts w:hint="eastAsia"/>
              </w:rPr>
              <w:t xml:space="preserve">  </w:t>
            </w:r>
            <w:r w:rsidRPr="001D6D82">
              <w:rPr>
                <w:color w:val="000000" w:themeColor="text1"/>
              </w:rPr>
              <w:t>Floor of mouth</w:t>
            </w:r>
          </w:p>
          <w:p w14:paraId="2B6AD0D1" w14:textId="77777777" w:rsidR="00FC6A9C" w:rsidRPr="00A35438" w:rsidRDefault="00FC6A9C" w:rsidP="00C80B72">
            <w:r w:rsidRPr="00A35438">
              <w:rPr>
                <w:rFonts w:hint="eastAsia"/>
              </w:rPr>
              <w:t xml:space="preserve">  </w:t>
            </w:r>
            <w:r w:rsidRPr="00A35438">
              <w:t>Buccal</w:t>
            </w:r>
            <w:r w:rsidRPr="001D6D82">
              <w:rPr>
                <w:color w:val="000000" w:themeColor="text1"/>
              </w:rPr>
              <w:t xml:space="preserve"> mucosa</w:t>
            </w:r>
          </w:p>
          <w:p w14:paraId="3BD9994C" w14:textId="77777777" w:rsidR="00FC6A9C" w:rsidRPr="00A35438" w:rsidRDefault="00FC6A9C" w:rsidP="00C80B72">
            <w:r w:rsidRPr="00A35438">
              <w:rPr>
                <w:rFonts w:hint="eastAsia"/>
              </w:rPr>
              <w:t xml:space="preserve">  </w:t>
            </w:r>
            <w:r w:rsidRPr="00A35438">
              <w:t>Hard palate</w:t>
            </w:r>
          </w:p>
          <w:p w14:paraId="581E680F" w14:textId="51A0D908" w:rsidR="00FC6A9C" w:rsidRPr="00A35438" w:rsidRDefault="00FC6A9C" w:rsidP="00C80B72">
            <w:r w:rsidRPr="00A35438">
              <w:rPr>
                <w:rFonts w:hint="eastAsia"/>
              </w:rPr>
              <w:t xml:space="preserve">  </w:t>
            </w:r>
            <w:r w:rsidRPr="00A35438">
              <w:t>Retromolar trigone</w:t>
            </w:r>
          </w:p>
        </w:tc>
        <w:tc>
          <w:tcPr>
            <w:tcW w:w="1739" w:type="dxa"/>
            <w:shd w:val="clear" w:color="auto" w:fill="auto"/>
          </w:tcPr>
          <w:p w14:paraId="218AE928" w14:textId="77777777" w:rsidR="00FC6A9C" w:rsidRPr="00A35438" w:rsidRDefault="00FC6A9C" w:rsidP="00C80B72"/>
          <w:p w14:paraId="691F77F9" w14:textId="5E83E6AA" w:rsidR="00FC6A9C" w:rsidRPr="00A35438" w:rsidRDefault="00765B43" w:rsidP="00C80B72">
            <w:pPr>
              <w:wordWrap w:val="0"/>
              <w:jc w:val="right"/>
            </w:pPr>
            <w:r>
              <w:t>317</w:t>
            </w:r>
            <w:r w:rsidR="00FC6A9C" w:rsidRPr="00A35438">
              <w:t>(</w:t>
            </w:r>
            <w:r w:rsidR="00CE7108" w:rsidRPr="00CE7108">
              <w:rPr>
                <w:color w:val="FFFFFF" w:themeColor="background1"/>
              </w:rPr>
              <w:t>0</w:t>
            </w:r>
            <w:r>
              <w:t>4</w:t>
            </w:r>
            <w:r w:rsidR="00831CA9">
              <w:rPr>
                <w:rFonts w:hint="eastAsia"/>
              </w:rPr>
              <w:t>.</w:t>
            </w:r>
            <w:r>
              <w:t>8</w:t>
            </w:r>
            <w:r w:rsidR="00FC6A9C" w:rsidRPr="00A35438">
              <w:t>%)</w:t>
            </w:r>
          </w:p>
          <w:p w14:paraId="774A807E" w14:textId="6C76DB75" w:rsidR="00FC6A9C" w:rsidRPr="00A35438" w:rsidRDefault="00831CA9" w:rsidP="00C80B72">
            <w:pPr>
              <w:wordWrap w:val="0"/>
              <w:jc w:val="right"/>
            </w:pPr>
            <w:r>
              <w:rPr>
                <w:rFonts w:hint="eastAsia"/>
              </w:rPr>
              <w:t>2</w:t>
            </w:r>
            <w:r w:rsidR="00765B43">
              <w:t>337</w:t>
            </w:r>
            <w:r w:rsidR="00FC6A9C" w:rsidRPr="00A35438">
              <w:t>(</w:t>
            </w:r>
            <w:r>
              <w:rPr>
                <w:rFonts w:hint="eastAsia"/>
              </w:rPr>
              <w:t>3</w:t>
            </w:r>
            <w:r w:rsidR="00765B43">
              <w:t>5</w:t>
            </w:r>
            <w:r>
              <w:rPr>
                <w:rFonts w:hint="eastAsia"/>
              </w:rPr>
              <w:t>.</w:t>
            </w:r>
            <w:r w:rsidR="00765B43">
              <w:t>4</w:t>
            </w:r>
            <w:r w:rsidR="00FC6A9C" w:rsidRPr="00A35438">
              <w:t>%)</w:t>
            </w:r>
          </w:p>
          <w:p w14:paraId="00305757" w14:textId="344166D4" w:rsidR="00FC6A9C" w:rsidRPr="00A35438" w:rsidRDefault="00765B43" w:rsidP="00C80B72">
            <w:pPr>
              <w:jc w:val="right"/>
            </w:pPr>
            <w:r>
              <w:t>973</w:t>
            </w:r>
            <w:r w:rsidR="00FC6A9C" w:rsidRPr="00A35438">
              <w:t>(</w:t>
            </w:r>
            <w:r w:rsidR="00831CA9">
              <w:rPr>
                <w:rFonts w:hint="eastAsia"/>
              </w:rPr>
              <w:t>1</w:t>
            </w:r>
            <w:r>
              <w:t>4</w:t>
            </w:r>
            <w:r w:rsidR="00831CA9">
              <w:rPr>
                <w:rFonts w:hint="eastAsia"/>
              </w:rPr>
              <w:t>.</w:t>
            </w:r>
            <w:r>
              <w:t>8</w:t>
            </w:r>
            <w:r w:rsidR="00FC6A9C" w:rsidRPr="00A35438">
              <w:t>%)</w:t>
            </w:r>
          </w:p>
          <w:p w14:paraId="599357EE" w14:textId="02B2086B" w:rsidR="00FC6A9C" w:rsidRPr="00A35438" w:rsidRDefault="00831CA9" w:rsidP="00C80B72">
            <w:pPr>
              <w:jc w:val="right"/>
            </w:pPr>
            <w:r>
              <w:rPr>
                <w:rFonts w:hint="eastAsia"/>
              </w:rPr>
              <w:t>29</w:t>
            </w:r>
            <w:r w:rsidR="00765B43">
              <w:t>6</w:t>
            </w:r>
            <w:r w:rsidR="00FC6A9C" w:rsidRPr="00A35438">
              <w:t>(</w:t>
            </w:r>
            <w:r w:rsidR="00CE7108" w:rsidRPr="00CE7108">
              <w:rPr>
                <w:color w:val="FFFFFF" w:themeColor="background1"/>
              </w:rPr>
              <w:t>0</w:t>
            </w:r>
            <w:r>
              <w:rPr>
                <w:rFonts w:hint="eastAsia"/>
              </w:rPr>
              <w:t>4.</w:t>
            </w:r>
            <w:r w:rsidR="00765B43">
              <w:t>5</w:t>
            </w:r>
            <w:r w:rsidR="00FC6A9C" w:rsidRPr="00A35438">
              <w:t>%)</w:t>
            </w:r>
          </w:p>
          <w:p w14:paraId="04A12F91" w14:textId="38C93F1E" w:rsidR="00FC6A9C" w:rsidRPr="00A35438" w:rsidRDefault="00765B43" w:rsidP="00C80B72">
            <w:pPr>
              <w:jc w:val="right"/>
            </w:pPr>
            <w:r>
              <w:t>2139</w:t>
            </w:r>
            <w:r w:rsidR="00FC6A9C" w:rsidRPr="00A35438">
              <w:t>(</w:t>
            </w:r>
            <w:r w:rsidR="00831CA9">
              <w:rPr>
                <w:rFonts w:hint="eastAsia"/>
              </w:rPr>
              <w:t>3</w:t>
            </w:r>
            <w:r>
              <w:t>2</w:t>
            </w:r>
            <w:r w:rsidR="00831CA9">
              <w:rPr>
                <w:rFonts w:hint="eastAsia"/>
              </w:rPr>
              <w:t>.</w:t>
            </w:r>
            <w:r>
              <w:t>5</w:t>
            </w:r>
            <w:r w:rsidR="00FC6A9C" w:rsidRPr="00A35438">
              <w:t>%)</w:t>
            </w:r>
          </w:p>
          <w:p w14:paraId="36AA70F8" w14:textId="08868BB0" w:rsidR="00FC6A9C" w:rsidRPr="00A35438" w:rsidRDefault="00765B43" w:rsidP="00C80B72">
            <w:pPr>
              <w:jc w:val="right"/>
            </w:pPr>
            <w:r>
              <w:t>1</w:t>
            </w:r>
            <w:r w:rsidR="00831CA9">
              <w:rPr>
                <w:rFonts w:hint="eastAsia"/>
              </w:rPr>
              <w:t>6</w:t>
            </w:r>
            <w:r>
              <w:t>7</w:t>
            </w:r>
            <w:r w:rsidR="00FC6A9C" w:rsidRPr="00A35438">
              <w:t>(</w:t>
            </w:r>
            <w:r w:rsidR="00CE7108" w:rsidRPr="00CE7108">
              <w:rPr>
                <w:color w:val="FFFFFF" w:themeColor="background1"/>
              </w:rPr>
              <w:t>0</w:t>
            </w:r>
            <w:r>
              <w:t>2</w:t>
            </w:r>
            <w:r w:rsidR="00831CA9">
              <w:rPr>
                <w:rFonts w:hint="eastAsia"/>
              </w:rPr>
              <w:t>.5</w:t>
            </w:r>
            <w:r w:rsidR="00FC6A9C" w:rsidRPr="00A35438">
              <w:t>%)</w:t>
            </w:r>
          </w:p>
          <w:p w14:paraId="36BD671D" w14:textId="396FBD92" w:rsidR="00FC6A9C" w:rsidRPr="00A35438" w:rsidRDefault="00765B43" w:rsidP="00C80B72">
            <w:pPr>
              <w:jc w:val="right"/>
            </w:pPr>
            <w:r>
              <w:t>3</w:t>
            </w:r>
            <w:r w:rsidR="00831CA9">
              <w:rPr>
                <w:rFonts w:hint="eastAsia"/>
              </w:rPr>
              <w:t>6</w:t>
            </w:r>
            <w:r>
              <w:t>4</w:t>
            </w:r>
            <w:r w:rsidR="00FC6A9C" w:rsidRPr="00A35438">
              <w:t>(</w:t>
            </w:r>
            <w:r w:rsidR="00CE7108" w:rsidRPr="00CE7108">
              <w:rPr>
                <w:color w:val="FFFFFF" w:themeColor="background1"/>
              </w:rPr>
              <w:t>0</w:t>
            </w:r>
            <w:r>
              <w:t>5</w:t>
            </w:r>
            <w:r w:rsidR="00831CA9">
              <w:rPr>
                <w:rFonts w:hint="eastAsia"/>
              </w:rPr>
              <w:t>.</w:t>
            </w:r>
            <w:r>
              <w:t>5</w:t>
            </w:r>
            <w:r w:rsidR="00FC6A9C" w:rsidRPr="00A35438">
              <w:t>%)</w:t>
            </w:r>
          </w:p>
        </w:tc>
        <w:tc>
          <w:tcPr>
            <w:tcW w:w="236" w:type="dxa"/>
          </w:tcPr>
          <w:p w14:paraId="1B298D91" w14:textId="77777777" w:rsidR="00FC6A9C" w:rsidRPr="00A35438" w:rsidRDefault="00FC6A9C" w:rsidP="00C80B72">
            <w:pPr>
              <w:jc w:val="right"/>
            </w:pPr>
          </w:p>
        </w:tc>
        <w:tc>
          <w:tcPr>
            <w:tcW w:w="1874" w:type="dxa"/>
          </w:tcPr>
          <w:p w14:paraId="6B904E3A" w14:textId="77777777" w:rsidR="00FC6A9C" w:rsidRPr="00A35438" w:rsidRDefault="00FC6A9C" w:rsidP="00C80B72"/>
          <w:p w14:paraId="1A15F298" w14:textId="7C191360" w:rsidR="00FC6A9C" w:rsidRPr="00A35438" w:rsidRDefault="00831CA9" w:rsidP="00C80B72">
            <w:pPr>
              <w:wordWrap w:val="0"/>
              <w:jc w:val="right"/>
            </w:pPr>
            <w:r>
              <w:rPr>
                <w:rFonts w:hint="eastAsia"/>
              </w:rPr>
              <w:t>2</w:t>
            </w:r>
            <w:r w:rsidR="00E24DA1">
              <w:t>4</w:t>
            </w:r>
            <w:r>
              <w:rPr>
                <w:rFonts w:hint="eastAsia"/>
              </w:rPr>
              <w:t>2</w:t>
            </w:r>
            <w:r w:rsidR="00FC6A9C" w:rsidRPr="00A35438">
              <w:t>(</w:t>
            </w:r>
            <w:r w:rsidR="00CE7108" w:rsidRPr="00CE7108">
              <w:rPr>
                <w:color w:val="FFFFFF" w:themeColor="background1"/>
              </w:rPr>
              <w:t>0</w:t>
            </w:r>
            <w:r w:rsidR="00E24DA1">
              <w:t>4</w:t>
            </w:r>
            <w:r>
              <w:rPr>
                <w:rFonts w:hint="eastAsia"/>
              </w:rPr>
              <w:t>.</w:t>
            </w:r>
            <w:r w:rsidR="00E24DA1">
              <w:t>6</w:t>
            </w:r>
            <w:r w:rsidR="00FC6A9C" w:rsidRPr="00A35438">
              <w:t>%)</w:t>
            </w:r>
          </w:p>
          <w:p w14:paraId="57087DDF" w14:textId="4CB20EE3" w:rsidR="00FC6A9C" w:rsidRPr="00A35438" w:rsidRDefault="00831CA9" w:rsidP="00C80B72">
            <w:pPr>
              <w:wordWrap w:val="0"/>
              <w:jc w:val="right"/>
            </w:pPr>
            <w:r>
              <w:rPr>
                <w:rFonts w:hint="eastAsia"/>
              </w:rPr>
              <w:t>1</w:t>
            </w:r>
            <w:r w:rsidR="00E24DA1">
              <w:t>947</w:t>
            </w:r>
            <w:r w:rsidR="00FC6A9C" w:rsidRPr="00A35438">
              <w:t>(</w:t>
            </w:r>
            <w:r>
              <w:rPr>
                <w:rFonts w:hint="eastAsia"/>
              </w:rPr>
              <w:t>3</w:t>
            </w:r>
            <w:r w:rsidR="00E24DA1">
              <w:t>7</w:t>
            </w:r>
            <w:r>
              <w:rPr>
                <w:rFonts w:hint="eastAsia"/>
              </w:rPr>
              <w:t>.</w:t>
            </w:r>
            <w:r w:rsidR="00E24DA1">
              <w:t>0</w:t>
            </w:r>
            <w:r w:rsidR="00FC6A9C" w:rsidRPr="00A35438">
              <w:t>%)</w:t>
            </w:r>
          </w:p>
          <w:p w14:paraId="7BD1A6E1" w14:textId="0C339D29" w:rsidR="00FC6A9C" w:rsidRPr="00A35438" w:rsidRDefault="00E24DA1" w:rsidP="00C80B72">
            <w:pPr>
              <w:jc w:val="right"/>
            </w:pPr>
            <w:r>
              <w:t>735</w:t>
            </w:r>
            <w:r w:rsidR="00FC6A9C" w:rsidRPr="00A35438">
              <w:t>(</w:t>
            </w:r>
            <w:r w:rsidR="00831CA9">
              <w:rPr>
                <w:rFonts w:hint="eastAsia"/>
              </w:rPr>
              <w:t>14.</w:t>
            </w:r>
            <w:r>
              <w:t>0</w:t>
            </w:r>
            <w:r w:rsidR="00FC6A9C" w:rsidRPr="00A35438">
              <w:t>%)</w:t>
            </w:r>
          </w:p>
          <w:p w14:paraId="34FC01E5" w14:textId="2947A0F7" w:rsidR="00FC6A9C" w:rsidRPr="00A35438" w:rsidRDefault="00831CA9" w:rsidP="00C80B72">
            <w:pPr>
              <w:jc w:val="right"/>
            </w:pPr>
            <w:r>
              <w:rPr>
                <w:rFonts w:hint="eastAsia"/>
              </w:rPr>
              <w:t>2</w:t>
            </w:r>
            <w:r w:rsidR="00E24DA1">
              <w:t>54</w:t>
            </w:r>
            <w:r w:rsidR="00FC6A9C" w:rsidRPr="00A35438">
              <w:t>(</w:t>
            </w:r>
            <w:r w:rsidR="00CE7108" w:rsidRPr="00CE7108">
              <w:rPr>
                <w:color w:val="FFFFFF" w:themeColor="background1"/>
              </w:rPr>
              <w:t>0</w:t>
            </w:r>
            <w:r w:rsidR="00E24DA1">
              <w:t>4</w:t>
            </w:r>
            <w:r>
              <w:rPr>
                <w:rFonts w:hint="eastAsia"/>
              </w:rPr>
              <w:t>.</w:t>
            </w:r>
            <w:r w:rsidR="00E24DA1">
              <w:t>8</w:t>
            </w:r>
            <w:r w:rsidR="00FC6A9C" w:rsidRPr="00A35438">
              <w:t>%)</w:t>
            </w:r>
          </w:p>
          <w:p w14:paraId="42E18748" w14:textId="0A376093" w:rsidR="00FC6A9C" w:rsidRPr="00A35438" w:rsidRDefault="00831CA9" w:rsidP="00C80B72">
            <w:pPr>
              <w:jc w:val="right"/>
            </w:pPr>
            <w:r>
              <w:rPr>
                <w:rFonts w:hint="eastAsia"/>
              </w:rPr>
              <w:t>1</w:t>
            </w:r>
            <w:r w:rsidR="00E24DA1">
              <w:t>661</w:t>
            </w:r>
            <w:r w:rsidR="00FC6A9C" w:rsidRPr="00A35438">
              <w:t>(</w:t>
            </w:r>
            <w:r>
              <w:rPr>
                <w:rFonts w:hint="eastAsia"/>
              </w:rPr>
              <w:t>3</w:t>
            </w:r>
            <w:r w:rsidR="00E24DA1">
              <w:t>1</w:t>
            </w:r>
            <w:r>
              <w:rPr>
                <w:rFonts w:hint="eastAsia"/>
              </w:rPr>
              <w:t>.5</w:t>
            </w:r>
            <w:r w:rsidR="00FC6A9C" w:rsidRPr="00A35438">
              <w:t>%)</w:t>
            </w:r>
          </w:p>
          <w:p w14:paraId="610FADDF" w14:textId="149F70D6" w:rsidR="00FC6A9C" w:rsidRPr="00A35438" w:rsidRDefault="00E24DA1" w:rsidP="00C80B72">
            <w:pPr>
              <w:jc w:val="right"/>
            </w:pPr>
            <w:r>
              <w:t>141</w:t>
            </w:r>
            <w:r w:rsidR="00FC6A9C" w:rsidRPr="00A35438">
              <w:t>(</w:t>
            </w:r>
            <w:r w:rsidR="00CE7108" w:rsidRPr="00CE7108">
              <w:rPr>
                <w:color w:val="FFFFFF" w:themeColor="background1"/>
              </w:rPr>
              <w:t>0</w:t>
            </w:r>
            <w:r>
              <w:t>2</w:t>
            </w:r>
            <w:r w:rsidR="00831CA9">
              <w:rPr>
                <w:rFonts w:hint="eastAsia"/>
              </w:rPr>
              <w:t>.</w:t>
            </w:r>
            <w:r>
              <w:t>7</w:t>
            </w:r>
            <w:r w:rsidR="00FC6A9C" w:rsidRPr="00A35438">
              <w:t>%)</w:t>
            </w:r>
          </w:p>
          <w:p w14:paraId="4729B42F" w14:textId="27FF6808" w:rsidR="00FC6A9C" w:rsidRPr="00A35438" w:rsidRDefault="00E24DA1" w:rsidP="00C80B72">
            <w:pPr>
              <w:jc w:val="right"/>
            </w:pPr>
            <w:r>
              <w:t>287</w:t>
            </w:r>
            <w:r w:rsidR="00FC6A9C" w:rsidRPr="00A35438">
              <w:t>(</w:t>
            </w:r>
            <w:r w:rsidR="00CE7108" w:rsidRPr="00CE7108">
              <w:rPr>
                <w:color w:val="FFFFFF" w:themeColor="background1"/>
              </w:rPr>
              <w:t>0</w:t>
            </w:r>
            <w:r w:rsidR="00831CA9">
              <w:rPr>
                <w:rFonts w:hint="eastAsia"/>
              </w:rPr>
              <w:t>5.</w:t>
            </w:r>
            <w:r>
              <w:t>4</w:t>
            </w:r>
            <w:r w:rsidR="00FC6A9C" w:rsidRPr="00A35438">
              <w:t>%)</w:t>
            </w:r>
          </w:p>
        </w:tc>
        <w:tc>
          <w:tcPr>
            <w:tcW w:w="1717" w:type="dxa"/>
          </w:tcPr>
          <w:p w14:paraId="117E275A" w14:textId="77777777" w:rsidR="00FC6A9C" w:rsidRPr="00A35438" w:rsidRDefault="00FC6A9C" w:rsidP="00C80B72"/>
          <w:p w14:paraId="2FB84F7C" w14:textId="26983DBB" w:rsidR="00FC6A9C" w:rsidRPr="00A35438" w:rsidRDefault="00831CA9" w:rsidP="00C80B72">
            <w:pPr>
              <w:wordWrap w:val="0"/>
              <w:jc w:val="right"/>
            </w:pPr>
            <w:r>
              <w:rPr>
                <w:rFonts w:hint="eastAsia"/>
              </w:rPr>
              <w:t>7</w:t>
            </w:r>
            <w:r w:rsidR="00E24DA1">
              <w:t>5</w:t>
            </w:r>
            <w:r w:rsidR="00FC6A9C" w:rsidRPr="00A35438">
              <w:t>(</w:t>
            </w:r>
            <w:r w:rsidR="00CE7108" w:rsidRPr="00CE7108">
              <w:rPr>
                <w:color w:val="FFFFFF" w:themeColor="background1"/>
              </w:rPr>
              <w:t>0</w:t>
            </w:r>
            <w:r>
              <w:rPr>
                <w:rFonts w:hint="eastAsia"/>
              </w:rPr>
              <w:t>5.</w:t>
            </w:r>
            <w:r w:rsidR="002260D0">
              <w:t>6</w:t>
            </w:r>
            <w:r w:rsidR="00FC6A9C" w:rsidRPr="00A35438">
              <w:t>%)</w:t>
            </w:r>
          </w:p>
          <w:p w14:paraId="4CCE0CD5" w14:textId="0CC1EA56" w:rsidR="00FC6A9C" w:rsidRPr="00A35438" w:rsidRDefault="00E24DA1" w:rsidP="00C80B72">
            <w:pPr>
              <w:wordWrap w:val="0"/>
              <w:jc w:val="right"/>
            </w:pPr>
            <w:r>
              <w:t>3</w:t>
            </w:r>
            <w:r w:rsidR="00831CA9">
              <w:rPr>
                <w:rFonts w:hint="eastAsia"/>
              </w:rPr>
              <w:t>9</w:t>
            </w:r>
            <w:r>
              <w:t>0</w:t>
            </w:r>
            <w:r w:rsidR="00FC6A9C" w:rsidRPr="00A35438">
              <w:t>(</w:t>
            </w:r>
            <w:r w:rsidR="002260D0">
              <w:t>29</w:t>
            </w:r>
            <w:r w:rsidR="00831CA9">
              <w:rPr>
                <w:rFonts w:hint="eastAsia"/>
              </w:rPr>
              <w:t>.</w:t>
            </w:r>
            <w:r w:rsidR="002260D0">
              <w:t>4</w:t>
            </w:r>
            <w:r w:rsidR="00FC6A9C" w:rsidRPr="00A35438">
              <w:t>%)</w:t>
            </w:r>
          </w:p>
          <w:p w14:paraId="17CF177B" w14:textId="36D3939A" w:rsidR="00FC6A9C" w:rsidRPr="00A35438" w:rsidRDefault="00E24DA1" w:rsidP="00C80B72">
            <w:pPr>
              <w:jc w:val="right"/>
            </w:pPr>
            <w:r>
              <w:t>238</w:t>
            </w:r>
            <w:r w:rsidR="00FC6A9C" w:rsidRPr="00A35438">
              <w:t>(</w:t>
            </w:r>
            <w:r w:rsidR="00831CA9">
              <w:rPr>
                <w:rFonts w:hint="eastAsia"/>
              </w:rPr>
              <w:t>1</w:t>
            </w:r>
            <w:r w:rsidR="002260D0">
              <w:t>8</w:t>
            </w:r>
            <w:r w:rsidR="00831CA9">
              <w:rPr>
                <w:rFonts w:hint="eastAsia"/>
              </w:rPr>
              <w:t>.</w:t>
            </w:r>
            <w:r w:rsidR="002260D0">
              <w:t>0</w:t>
            </w:r>
            <w:r w:rsidR="00FC6A9C" w:rsidRPr="00A35438">
              <w:t>%)</w:t>
            </w:r>
          </w:p>
          <w:p w14:paraId="7EC483D3" w14:textId="03AB7A9B" w:rsidR="00FC6A9C" w:rsidRPr="00A35438" w:rsidRDefault="00E24DA1" w:rsidP="00C80B72">
            <w:pPr>
              <w:jc w:val="right"/>
            </w:pPr>
            <w:r>
              <w:t>42</w:t>
            </w:r>
            <w:r w:rsidR="00FC6A9C" w:rsidRPr="00A35438">
              <w:t>(</w:t>
            </w:r>
            <w:r w:rsidR="00CE7108" w:rsidRPr="00CE7108">
              <w:rPr>
                <w:color w:val="FFFFFF" w:themeColor="background1"/>
              </w:rPr>
              <w:t>0</w:t>
            </w:r>
            <w:r w:rsidR="002260D0">
              <w:t>3</w:t>
            </w:r>
            <w:r w:rsidR="00831CA9">
              <w:rPr>
                <w:rFonts w:hint="eastAsia"/>
              </w:rPr>
              <w:t>.</w:t>
            </w:r>
            <w:r w:rsidR="002260D0">
              <w:t>2</w:t>
            </w:r>
            <w:r w:rsidR="00FC6A9C" w:rsidRPr="00A35438">
              <w:t>%)</w:t>
            </w:r>
          </w:p>
          <w:p w14:paraId="5402340E" w14:textId="249BBA92" w:rsidR="00FC6A9C" w:rsidRPr="00A35438" w:rsidRDefault="00E24DA1" w:rsidP="00C80B72">
            <w:pPr>
              <w:jc w:val="right"/>
            </w:pPr>
            <w:r>
              <w:t>478</w:t>
            </w:r>
            <w:r w:rsidR="00FC6A9C" w:rsidRPr="00A35438">
              <w:t>(</w:t>
            </w:r>
            <w:r w:rsidR="00831CA9">
              <w:rPr>
                <w:rFonts w:hint="eastAsia"/>
              </w:rPr>
              <w:t>3</w:t>
            </w:r>
            <w:r w:rsidR="002260D0">
              <w:t>6</w:t>
            </w:r>
            <w:r w:rsidR="00831CA9">
              <w:rPr>
                <w:rFonts w:hint="eastAsia"/>
              </w:rPr>
              <w:t>.</w:t>
            </w:r>
            <w:r w:rsidR="002260D0">
              <w:t>0</w:t>
            </w:r>
            <w:r w:rsidR="00FC6A9C" w:rsidRPr="00A35438">
              <w:t>%)</w:t>
            </w:r>
          </w:p>
          <w:p w14:paraId="7393E768" w14:textId="082CF561" w:rsidR="00FC6A9C" w:rsidRPr="00A35438" w:rsidRDefault="00E24DA1" w:rsidP="00C80B72">
            <w:pPr>
              <w:jc w:val="right"/>
            </w:pPr>
            <w:r>
              <w:t>26</w:t>
            </w:r>
            <w:r w:rsidR="00FC6A9C" w:rsidRPr="00A35438">
              <w:t>(</w:t>
            </w:r>
            <w:r w:rsidR="00CE7108" w:rsidRPr="00CE7108">
              <w:rPr>
                <w:color w:val="FFFFFF" w:themeColor="background1"/>
              </w:rPr>
              <w:t>0</w:t>
            </w:r>
            <w:r w:rsidR="002260D0">
              <w:t>2</w:t>
            </w:r>
            <w:r w:rsidR="00831CA9">
              <w:rPr>
                <w:rFonts w:hint="eastAsia"/>
              </w:rPr>
              <w:t>.</w:t>
            </w:r>
            <w:r w:rsidR="002260D0">
              <w:t>0</w:t>
            </w:r>
            <w:r w:rsidR="00FC6A9C" w:rsidRPr="00A35438">
              <w:t>%)</w:t>
            </w:r>
          </w:p>
          <w:p w14:paraId="4DCC4379" w14:textId="508E7F1B" w:rsidR="00FC6A9C" w:rsidRPr="00A35438" w:rsidRDefault="00E24DA1" w:rsidP="00C80B72">
            <w:pPr>
              <w:jc w:val="right"/>
            </w:pPr>
            <w:r>
              <w:t>77</w:t>
            </w:r>
            <w:r w:rsidR="00FC6A9C" w:rsidRPr="00A35438">
              <w:t>(</w:t>
            </w:r>
            <w:r w:rsidR="00CE7108" w:rsidRPr="00CE7108">
              <w:rPr>
                <w:color w:val="FFFFFF" w:themeColor="background1"/>
              </w:rPr>
              <w:t>0</w:t>
            </w:r>
            <w:r w:rsidR="002260D0">
              <w:t>5</w:t>
            </w:r>
            <w:r w:rsidR="00831CA9">
              <w:rPr>
                <w:rFonts w:hint="eastAsia"/>
              </w:rPr>
              <w:t>.</w:t>
            </w:r>
            <w:r w:rsidR="002260D0">
              <w:t>8</w:t>
            </w:r>
            <w:r w:rsidR="00FC6A9C" w:rsidRPr="00A35438">
              <w:t>%)</w:t>
            </w:r>
          </w:p>
        </w:tc>
        <w:tc>
          <w:tcPr>
            <w:tcW w:w="1135" w:type="dxa"/>
          </w:tcPr>
          <w:p w14:paraId="30455C63" w14:textId="68D24DBC" w:rsidR="00FC6A9C" w:rsidRPr="00A35438" w:rsidRDefault="00580A1A" w:rsidP="00C80B72">
            <w:pPr>
              <w:jc w:val="right"/>
              <w:rPr>
                <w:rFonts w:eastAsia="標楷體" w:cstheme="minorHAnsi"/>
              </w:rPr>
            </w:pPr>
            <w:r>
              <w:rPr>
                <w:rFonts w:eastAsia="標楷體" w:cstheme="minorHAnsi"/>
              </w:rPr>
              <w:t>0.21</w:t>
            </w:r>
            <w:r w:rsidR="000F2552">
              <w:rPr>
                <w:rFonts w:eastAsia="標楷體" w:cstheme="minorHAnsi"/>
              </w:rPr>
              <w:t>3</w:t>
            </w:r>
          </w:p>
        </w:tc>
      </w:tr>
      <w:tr w:rsidR="0030152F" w:rsidRPr="00A35438" w14:paraId="3B451FC0" w14:textId="77777777" w:rsidTr="00765B43">
        <w:tc>
          <w:tcPr>
            <w:tcW w:w="3544" w:type="dxa"/>
          </w:tcPr>
          <w:p w14:paraId="4FCC1D0D" w14:textId="50C8A354" w:rsidR="0030152F" w:rsidRPr="008242F7" w:rsidRDefault="0030152F" w:rsidP="00C80B72">
            <w:pPr>
              <w:rPr>
                <w:b/>
                <w:bCs/>
              </w:rPr>
            </w:pPr>
            <w:r w:rsidRPr="00A76E09">
              <w:rPr>
                <w:b/>
                <w:bCs/>
                <w:color w:val="000000" w:themeColor="text1"/>
              </w:rPr>
              <w:t>Lifestyle Risk Factors</w:t>
            </w:r>
            <w:r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739" w:type="dxa"/>
            <w:shd w:val="clear" w:color="auto" w:fill="auto"/>
          </w:tcPr>
          <w:p w14:paraId="6483539D" w14:textId="77777777" w:rsidR="0030152F" w:rsidRPr="00A35438" w:rsidRDefault="0030152F" w:rsidP="00C80B72"/>
        </w:tc>
        <w:tc>
          <w:tcPr>
            <w:tcW w:w="236" w:type="dxa"/>
          </w:tcPr>
          <w:p w14:paraId="1D2B8A59" w14:textId="77777777" w:rsidR="0030152F" w:rsidRPr="00A35438" w:rsidRDefault="0030152F" w:rsidP="00C80B72">
            <w:pPr>
              <w:jc w:val="right"/>
            </w:pPr>
          </w:p>
        </w:tc>
        <w:tc>
          <w:tcPr>
            <w:tcW w:w="1874" w:type="dxa"/>
          </w:tcPr>
          <w:p w14:paraId="2A6749C8" w14:textId="77777777" w:rsidR="0030152F" w:rsidRPr="00A35438" w:rsidRDefault="0030152F" w:rsidP="00C80B72"/>
        </w:tc>
        <w:tc>
          <w:tcPr>
            <w:tcW w:w="1717" w:type="dxa"/>
          </w:tcPr>
          <w:p w14:paraId="57864224" w14:textId="77777777" w:rsidR="0030152F" w:rsidRPr="00A35438" w:rsidRDefault="0030152F" w:rsidP="00C80B72"/>
        </w:tc>
        <w:tc>
          <w:tcPr>
            <w:tcW w:w="1135" w:type="dxa"/>
          </w:tcPr>
          <w:p w14:paraId="54A439AA" w14:textId="77777777" w:rsidR="0030152F" w:rsidRDefault="0030152F" w:rsidP="00C80B72">
            <w:pPr>
              <w:jc w:val="right"/>
              <w:rPr>
                <w:rFonts w:eastAsia="標楷體" w:cstheme="minorHAnsi"/>
              </w:rPr>
            </w:pPr>
          </w:p>
        </w:tc>
      </w:tr>
      <w:tr w:rsidR="00831CA9" w:rsidRPr="00A35438" w14:paraId="55DD2B2E" w14:textId="77777777" w:rsidTr="00765B43">
        <w:tc>
          <w:tcPr>
            <w:tcW w:w="3544" w:type="dxa"/>
          </w:tcPr>
          <w:p w14:paraId="65DFDF4A" w14:textId="7C75C13B" w:rsidR="00831CA9" w:rsidRPr="00A35438" w:rsidRDefault="00831CA9" w:rsidP="00C80B72">
            <w:pPr>
              <w:ind w:firstLineChars="50" w:firstLine="120"/>
            </w:pPr>
            <w:r w:rsidRPr="00A35438">
              <w:t>Smok</w:t>
            </w:r>
            <w:r>
              <w:t>ing</w:t>
            </w:r>
          </w:p>
          <w:p w14:paraId="58861237" w14:textId="77777777" w:rsidR="00831CA9" w:rsidRPr="00A35438" w:rsidRDefault="00831CA9" w:rsidP="00C80B72">
            <w:pPr>
              <w:ind w:leftChars="100" w:left="240"/>
            </w:pPr>
            <w:r w:rsidRPr="00A35438">
              <w:rPr>
                <w:rFonts w:hint="eastAsia"/>
              </w:rPr>
              <w:t>N</w:t>
            </w:r>
            <w:r w:rsidRPr="00A35438">
              <w:t>o</w:t>
            </w:r>
          </w:p>
          <w:p w14:paraId="2A75BD3F" w14:textId="77777777" w:rsidR="00831CA9" w:rsidRPr="00A35438" w:rsidRDefault="00831CA9" w:rsidP="00C80B72">
            <w:pPr>
              <w:ind w:leftChars="100" w:left="240"/>
            </w:pPr>
            <w:r w:rsidRPr="00A35438">
              <w:rPr>
                <w:rFonts w:hint="eastAsia"/>
              </w:rPr>
              <w:t>Y</w:t>
            </w:r>
            <w:r w:rsidRPr="00A35438">
              <w:t>es</w:t>
            </w:r>
          </w:p>
        </w:tc>
        <w:tc>
          <w:tcPr>
            <w:tcW w:w="1739" w:type="dxa"/>
            <w:shd w:val="clear" w:color="auto" w:fill="auto"/>
          </w:tcPr>
          <w:p w14:paraId="58CAC3CF" w14:textId="77777777" w:rsidR="00831CA9" w:rsidRPr="00A35438" w:rsidRDefault="00831CA9" w:rsidP="00C80B72"/>
          <w:p w14:paraId="75C6D235" w14:textId="1C8D454F" w:rsidR="00831CA9" w:rsidRPr="00A35438" w:rsidRDefault="00831CA9" w:rsidP="00C80B72">
            <w:pPr>
              <w:wordWrap w:val="0"/>
              <w:jc w:val="right"/>
            </w:pPr>
            <w:r>
              <w:rPr>
                <w:rFonts w:hint="eastAsia"/>
              </w:rPr>
              <w:t>3</w:t>
            </w:r>
            <w:r w:rsidR="00050E26">
              <w:t>2</w:t>
            </w:r>
            <w:r>
              <w:rPr>
                <w:rFonts w:hint="eastAsia"/>
              </w:rPr>
              <w:t>0</w:t>
            </w:r>
            <w:r w:rsidR="00050E26">
              <w:t>7</w:t>
            </w:r>
            <w:r w:rsidRPr="00A35438">
              <w:t>(</w:t>
            </w:r>
            <w:r w:rsidR="00050E26">
              <w:t>48</w:t>
            </w:r>
            <w:r>
              <w:rPr>
                <w:rFonts w:hint="eastAsia"/>
              </w:rPr>
              <w:t>.</w:t>
            </w:r>
            <w:r w:rsidR="00050E26">
              <w:t>6</w:t>
            </w:r>
            <w:r w:rsidRPr="00A35438">
              <w:t>%)</w:t>
            </w:r>
          </w:p>
          <w:p w14:paraId="00161EEC" w14:textId="2047B688" w:rsidR="00831CA9" w:rsidRPr="00A35438" w:rsidRDefault="00831CA9" w:rsidP="00C80B72">
            <w:pPr>
              <w:wordWrap w:val="0"/>
              <w:jc w:val="right"/>
            </w:pPr>
            <w:r>
              <w:rPr>
                <w:rFonts w:hint="eastAsia"/>
              </w:rPr>
              <w:t>338</w:t>
            </w:r>
            <w:r w:rsidR="00050E26">
              <w:t>6</w:t>
            </w:r>
            <w:r w:rsidRPr="00A35438">
              <w:t>(</w:t>
            </w:r>
            <w:r w:rsidR="00050E26">
              <w:t>51</w:t>
            </w:r>
            <w:r>
              <w:rPr>
                <w:rFonts w:hint="eastAsia"/>
              </w:rPr>
              <w:t>.</w:t>
            </w:r>
            <w:r w:rsidR="00050E26">
              <w:t>4</w:t>
            </w:r>
            <w:r w:rsidRPr="00A35438">
              <w:t>%)</w:t>
            </w:r>
          </w:p>
        </w:tc>
        <w:tc>
          <w:tcPr>
            <w:tcW w:w="236" w:type="dxa"/>
          </w:tcPr>
          <w:p w14:paraId="6BACE931" w14:textId="77777777" w:rsidR="00831CA9" w:rsidRPr="00A35438" w:rsidRDefault="00831CA9" w:rsidP="00C80B72">
            <w:pPr>
              <w:jc w:val="right"/>
            </w:pPr>
          </w:p>
        </w:tc>
        <w:tc>
          <w:tcPr>
            <w:tcW w:w="1874" w:type="dxa"/>
          </w:tcPr>
          <w:p w14:paraId="4AD5539B" w14:textId="77777777" w:rsidR="00831CA9" w:rsidRPr="00A35438" w:rsidRDefault="00831CA9" w:rsidP="00C80B72"/>
          <w:p w14:paraId="74F5439D" w14:textId="21BA0652" w:rsidR="00831CA9" w:rsidRPr="00A35438" w:rsidRDefault="003B7DFE" w:rsidP="00C80B72">
            <w:pPr>
              <w:wordWrap w:val="0"/>
              <w:jc w:val="right"/>
            </w:pPr>
            <w:r>
              <w:t>2654</w:t>
            </w:r>
            <w:r w:rsidR="00831CA9" w:rsidRPr="00A35438">
              <w:rPr>
                <w:rFonts w:hint="eastAsia"/>
              </w:rPr>
              <w:t>(</w:t>
            </w:r>
            <w:r>
              <w:t>5</w:t>
            </w:r>
            <w:r w:rsidR="00831CA9">
              <w:rPr>
                <w:rFonts w:hint="eastAsia"/>
              </w:rPr>
              <w:t>0.</w:t>
            </w:r>
            <w:r>
              <w:t>4</w:t>
            </w:r>
            <w:r w:rsidR="00831CA9" w:rsidRPr="00A35438">
              <w:t>%)</w:t>
            </w:r>
          </w:p>
          <w:p w14:paraId="0C4E8AFD" w14:textId="5A812AC7" w:rsidR="00831CA9" w:rsidRPr="00A35438" w:rsidRDefault="00831CA9" w:rsidP="00C80B72">
            <w:pPr>
              <w:wordWrap w:val="0"/>
              <w:jc w:val="right"/>
            </w:pPr>
            <w:r>
              <w:rPr>
                <w:rFonts w:hint="eastAsia"/>
              </w:rPr>
              <w:t>2</w:t>
            </w:r>
            <w:r w:rsidR="003B7DFE">
              <w:t>613</w:t>
            </w:r>
            <w:r w:rsidRPr="00A35438">
              <w:t>(</w:t>
            </w:r>
            <w:r w:rsidR="003B7DFE">
              <w:t>4</w:t>
            </w:r>
            <w:r>
              <w:rPr>
                <w:rFonts w:hint="eastAsia"/>
              </w:rPr>
              <w:t>9.</w:t>
            </w:r>
            <w:r w:rsidR="003B7DFE">
              <w:t>6</w:t>
            </w:r>
            <w:r w:rsidRPr="00A35438">
              <w:t>%)</w:t>
            </w:r>
          </w:p>
        </w:tc>
        <w:tc>
          <w:tcPr>
            <w:tcW w:w="1717" w:type="dxa"/>
          </w:tcPr>
          <w:p w14:paraId="32315A21" w14:textId="77777777" w:rsidR="00831CA9" w:rsidRPr="00A35438" w:rsidRDefault="00831CA9" w:rsidP="00C80B72"/>
          <w:p w14:paraId="2A5B6BB2" w14:textId="1A6A7056" w:rsidR="00831CA9" w:rsidRPr="00A35438" w:rsidRDefault="003B7DFE" w:rsidP="00C80B72">
            <w:pPr>
              <w:wordWrap w:val="0"/>
              <w:jc w:val="right"/>
            </w:pPr>
            <w:r>
              <w:t>553</w:t>
            </w:r>
            <w:r w:rsidR="00831CA9" w:rsidRPr="00A35438">
              <w:t>(</w:t>
            </w:r>
            <w:r>
              <w:t>41</w:t>
            </w:r>
            <w:r w:rsidR="00831CA9">
              <w:rPr>
                <w:rFonts w:hint="eastAsia"/>
              </w:rPr>
              <w:t>.</w:t>
            </w:r>
            <w:r>
              <w:t>7</w:t>
            </w:r>
            <w:r w:rsidR="00831CA9" w:rsidRPr="00A35438">
              <w:t>%)</w:t>
            </w:r>
          </w:p>
          <w:p w14:paraId="107BD14D" w14:textId="06A4FA82" w:rsidR="00831CA9" w:rsidRPr="00A35438" w:rsidRDefault="003B7DFE" w:rsidP="00C80B72">
            <w:pPr>
              <w:wordWrap w:val="0"/>
              <w:jc w:val="right"/>
            </w:pPr>
            <w:r>
              <w:t>773</w:t>
            </w:r>
            <w:r w:rsidR="00831CA9" w:rsidRPr="00A35438">
              <w:t>(</w:t>
            </w:r>
            <w:r>
              <w:t>58</w:t>
            </w:r>
            <w:r w:rsidR="00831CA9">
              <w:rPr>
                <w:rFonts w:hint="eastAsia"/>
              </w:rPr>
              <w:t>.</w:t>
            </w:r>
            <w:r>
              <w:t>3</w:t>
            </w:r>
            <w:r w:rsidR="00831CA9" w:rsidRPr="00A35438">
              <w:t>%)</w:t>
            </w:r>
          </w:p>
        </w:tc>
        <w:tc>
          <w:tcPr>
            <w:tcW w:w="1135" w:type="dxa"/>
          </w:tcPr>
          <w:p w14:paraId="79192CEB" w14:textId="0D49B0D2" w:rsidR="00831CA9" w:rsidRPr="00A35438" w:rsidRDefault="00C43FB6" w:rsidP="00C80B72">
            <w:pPr>
              <w:jc w:val="right"/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0</w:t>
            </w:r>
            <w:r>
              <w:rPr>
                <w:rFonts w:eastAsia="標楷體" w:cstheme="minorHAnsi"/>
              </w:rPr>
              <w:t>.175</w:t>
            </w:r>
          </w:p>
        </w:tc>
      </w:tr>
      <w:tr w:rsidR="00831CA9" w:rsidRPr="00A35438" w14:paraId="7C407ED2" w14:textId="77777777" w:rsidTr="00765B43">
        <w:tc>
          <w:tcPr>
            <w:tcW w:w="3544" w:type="dxa"/>
          </w:tcPr>
          <w:p w14:paraId="20CE6EA3" w14:textId="4C82FEAD" w:rsidR="00831CA9" w:rsidRPr="00817C79" w:rsidRDefault="00831CA9" w:rsidP="00C80B72">
            <w:pPr>
              <w:ind w:firstLineChars="50" w:firstLine="120"/>
              <w:rPr>
                <w:color w:val="000000" w:themeColor="text1"/>
              </w:rPr>
            </w:pPr>
            <w:r w:rsidRPr="00817C79">
              <w:rPr>
                <w:color w:val="000000" w:themeColor="text1"/>
              </w:rPr>
              <w:t>Betel nut</w:t>
            </w:r>
            <w:r>
              <w:rPr>
                <w:color w:val="000000" w:themeColor="text1"/>
              </w:rPr>
              <w:t>s</w:t>
            </w:r>
            <w:r w:rsidRPr="00817C79">
              <w:rPr>
                <w:color w:val="000000" w:themeColor="text1"/>
              </w:rPr>
              <w:t xml:space="preserve"> </w:t>
            </w:r>
            <w:r w:rsidRPr="00A76E09">
              <w:rPr>
                <w:color w:val="000000" w:themeColor="text1"/>
              </w:rPr>
              <w:t>consumption</w:t>
            </w:r>
          </w:p>
          <w:p w14:paraId="2A771E69" w14:textId="77777777" w:rsidR="00831CA9" w:rsidRPr="00A35438" w:rsidRDefault="00831CA9" w:rsidP="00C80B72">
            <w:pPr>
              <w:ind w:leftChars="100" w:left="240"/>
            </w:pPr>
            <w:r w:rsidRPr="00A35438">
              <w:rPr>
                <w:rFonts w:hint="eastAsia"/>
              </w:rPr>
              <w:t>N</w:t>
            </w:r>
            <w:r w:rsidRPr="00A35438">
              <w:t>o</w:t>
            </w:r>
          </w:p>
          <w:p w14:paraId="36D668A7" w14:textId="77777777" w:rsidR="00831CA9" w:rsidRPr="00A35438" w:rsidRDefault="00831CA9" w:rsidP="00C80B72">
            <w:pPr>
              <w:ind w:leftChars="100" w:left="240"/>
            </w:pPr>
            <w:r w:rsidRPr="00A35438">
              <w:rPr>
                <w:rFonts w:hint="eastAsia"/>
              </w:rPr>
              <w:t>Y</w:t>
            </w:r>
            <w:r w:rsidRPr="00A35438">
              <w:t>es</w:t>
            </w:r>
          </w:p>
        </w:tc>
        <w:tc>
          <w:tcPr>
            <w:tcW w:w="1739" w:type="dxa"/>
            <w:shd w:val="clear" w:color="auto" w:fill="auto"/>
          </w:tcPr>
          <w:p w14:paraId="09FC01B5" w14:textId="77777777" w:rsidR="00831CA9" w:rsidRPr="00A35438" w:rsidRDefault="00831CA9" w:rsidP="00C80B72"/>
          <w:p w14:paraId="23DA333B" w14:textId="0D94EE7F" w:rsidR="00831CA9" w:rsidRPr="00A35438" w:rsidRDefault="00050E26" w:rsidP="00C80B72">
            <w:pPr>
              <w:wordWrap w:val="0"/>
              <w:jc w:val="right"/>
            </w:pPr>
            <w:r>
              <w:t>35</w:t>
            </w:r>
            <w:r w:rsidR="00831CA9">
              <w:rPr>
                <w:rFonts w:hint="eastAsia"/>
              </w:rPr>
              <w:t>8</w:t>
            </w:r>
            <w:r>
              <w:t>8</w:t>
            </w:r>
            <w:r w:rsidR="00831CA9" w:rsidRPr="00A35438">
              <w:t>(</w:t>
            </w:r>
            <w:r>
              <w:t>54</w:t>
            </w:r>
            <w:r w:rsidR="00831CA9">
              <w:rPr>
                <w:rFonts w:hint="eastAsia"/>
              </w:rPr>
              <w:t>.</w:t>
            </w:r>
            <w:r>
              <w:t>4</w:t>
            </w:r>
            <w:r w:rsidR="00831CA9" w:rsidRPr="00A35438">
              <w:t>%)</w:t>
            </w:r>
          </w:p>
          <w:p w14:paraId="2705B336" w14:textId="0A947558" w:rsidR="00831CA9" w:rsidRPr="00A35438" w:rsidRDefault="00831CA9" w:rsidP="00C80B72">
            <w:pPr>
              <w:wordWrap w:val="0"/>
              <w:jc w:val="right"/>
            </w:pPr>
            <w:r>
              <w:rPr>
                <w:rFonts w:hint="eastAsia"/>
              </w:rPr>
              <w:t>3</w:t>
            </w:r>
            <w:r w:rsidR="00050E26">
              <w:t>00</w:t>
            </w:r>
            <w:r>
              <w:rPr>
                <w:rFonts w:hint="eastAsia"/>
              </w:rPr>
              <w:t>5</w:t>
            </w:r>
            <w:r w:rsidRPr="00A35438">
              <w:t>(</w:t>
            </w:r>
            <w:r w:rsidR="00050E26">
              <w:t>45</w:t>
            </w:r>
            <w:r>
              <w:rPr>
                <w:rFonts w:hint="eastAsia"/>
              </w:rPr>
              <w:t>.</w:t>
            </w:r>
            <w:r w:rsidR="00050E26">
              <w:t>6</w:t>
            </w:r>
            <w:r w:rsidRPr="00A35438">
              <w:t>%)</w:t>
            </w:r>
          </w:p>
        </w:tc>
        <w:tc>
          <w:tcPr>
            <w:tcW w:w="236" w:type="dxa"/>
          </w:tcPr>
          <w:p w14:paraId="20B8DE3C" w14:textId="77777777" w:rsidR="00831CA9" w:rsidRPr="00A35438" w:rsidRDefault="00831CA9" w:rsidP="00C80B72">
            <w:pPr>
              <w:jc w:val="right"/>
            </w:pPr>
          </w:p>
        </w:tc>
        <w:tc>
          <w:tcPr>
            <w:tcW w:w="1874" w:type="dxa"/>
          </w:tcPr>
          <w:p w14:paraId="78747467" w14:textId="77777777" w:rsidR="00831CA9" w:rsidRPr="00A35438" w:rsidRDefault="00831CA9" w:rsidP="00C80B72"/>
          <w:p w14:paraId="26A28BAE" w14:textId="185A92B7" w:rsidR="00831CA9" w:rsidRPr="00A35438" w:rsidRDefault="009577F3" w:rsidP="00C80B72">
            <w:pPr>
              <w:wordWrap w:val="0"/>
              <w:jc w:val="right"/>
            </w:pPr>
            <w:r>
              <w:t>2961</w:t>
            </w:r>
            <w:r w:rsidR="00831CA9" w:rsidRPr="00A35438">
              <w:t>(</w:t>
            </w:r>
            <w:r>
              <w:t>56</w:t>
            </w:r>
            <w:r w:rsidR="00831CA9">
              <w:rPr>
                <w:rFonts w:hint="eastAsia"/>
              </w:rPr>
              <w:t>.</w:t>
            </w:r>
            <w:r>
              <w:t>2</w:t>
            </w:r>
            <w:r w:rsidR="00831CA9" w:rsidRPr="00A35438">
              <w:t>%)</w:t>
            </w:r>
          </w:p>
          <w:p w14:paraId="3DFED6FE" w14:textId="6ED48F19" w:rsidR="00831CA9" w:rsidRPr="00A35438" w:rsidRDefault="00831CA9" w:rsidP="00C80B72">
            <w:pPr>
              <w:wordWrap w:val="0"/>
              <w:jc w:val="right"/>
            </w:pPr>
            <w:r>
              <w:rPr>
                <w:rFonts w:hint="eastAsia"/>
              </w:rPr>
              <w:t>2</w:t>
            </w:r>
            <w:r w:rsidR="009577F3">
              <w:t>3</w:t>
            </w:r>
            <w:r>
              <w:rPr>
                <w:rFonts w:hint="eastAsia"/>
              </w:rPr>
              <w:t>0</w:t>
            </w:r>
            <w:r w:rsidR="009577F3">
              <w:t>6</w:t>
            </w:r>
            <w:r w:rsidRPr="00A35438">
              <w:t>(</w:t>
            </w:r>
            <w:r w:rsidR="009577F3">
              <w:t>43</w:t>
            </w:r>
            <w:r>
              <w:rPr>
                <w:rFonts w:hint="eastAsia"/>
              </w:rPr>
              <w:t>.</w:t>
            </w:r>
            <w:r w:rsidR="009577F3">
              <w:t>8</w:t>
            </w:r>
            <w:r w:rsidRPr="00A35438">
              <w:t>%)</w:t>
            </w:r>
          </w:p>
        </w:tc>
        <w:tc>
          <w:tcPr>
            <w:tcW w:w="1717" w:type="dxa"/>
          </w:tcPr>
          <w:p w14:paraId="5DEB80C1" w14:textId="77777777" w:rsidR="00831CA9" w:rsidRPr="00A35438" w:rsidRDefault="00831CA9" w:rsidP="00C80B72"/>
          <w:p w14:paraId="2EB749C6" w14:textId="179F4D59" w:rsidR="00831CA9" w:rsidRPr="00A35438" w:rsidRDefault="009577F3" w:rsidP="00C80B72">
            <w:pPr>
              <w:wordWrap w:val="0"/>
              <w:jc w:val="right"/>
            </w:pPr>
            <w:r>
              <w:t>627</w:t>
            </w:r>
            <w:r w:rsidR="00831CA9" w:rsidRPr="00A35438">
              <w:t>(</w:t>
            </w:r>
            <w:r>
              <w:t>47</w:t>
            </w:r>
            <w:r w:rsidR="00831CA9">
              <w:rPr>
                <w:rFonts w:hint="eastAsia"/>
              </w:rPr>
              <w:t>.</w:t>
            </w:r>
            <w:r>
              <w:t>3</w:t>
            </w:r>
            <w:r w:rsidR="00831CA9" w:rsidRPr="00A35438">
              <w:t>%)</w:t>
            </w:r>
          </w:p>
          <w:p w14:paraId="23BF5FDB" w14:textId="65AD30A5" w:rsidR="00831CA9" w:rsidRPr="00A35438" w:rsidRDefault="009577F3" w:rsidP="00C80B72">
            <w:pPr>
              <w:wordWrap w:val="0"/>
              <w:jc w:val="right"/>
            </w:pPr>
            <w:r>
              <w:t>699</w:t>
            </w:r>
            <w:r w:rsidR="00831CA9" w:rsidRPr="00A35438">
              <w:t>(</w:t>
            </w:r>
            <w:r>
              <w:t>52</w:t>
            </w:r>
            <w:r w:rsidR="00831CA9">
              <w:rPr>
                <w:rFonts w:hint="eastAsia"/>
              </w:rPr>
              <w:t>.</w:t>
            </w:r>
            <w:r>
              <w:t>7</w:t>
            </w:r>
            <w:r w:rsidR="00831CA9" w:rsidRPr="00A35438">
              <w:t>%)</w:t>
            </w:r>
          </w:p>
        </w:tc>
        <w:tc>
          <w:tcPr>
            <w:tcW w:w="1135" w:type="dxa"/>
          </w:tcPr>
          <w:p w14:paraId="7FCD263A" w14:textId="58589D20" w:rsidR="00831CA9" w:rsidRPr="00A35438" w:rsidRDefault="00C43FB6" w:rsidP="00C80B72">
            <w:pPr>
              <w:jc w:val="right"/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0</w:t>
            </w:r>
            <w:r>
              <w:rPr>
                <w:rFonts w:eastAsia="標楷體" w:cstheme="minorHAnsi"/>
              </w:rPr>
              <w:t>.179</w:t>
            </w:r>
          </w:p>
        </w:tc>
      </w:tr>
      <w:tr w:rsidR="00FC6A9C" w:rsidRPr="00A35438" w14:paraId="5935A43E" w14:textId="77777777" w:rsidTr="00765B43">
        <w:tc>
          <w:tcPr>
            <w:tcW w:w="3544" w:type="dxa"/>
          </w:tcPr>
          <w:p w14:paraId="514E32F4" w14:textId="587111A1" w:rsidR="00FC6A9C" w:rsidRDefault="00FC6A9C" w:rsidP="00C80B72">
            <w:pPr>
              <w:ind w:firstLineChars="50" w:firstLine="120"/>
              <w:rPr>
                <w:color w:val="000000" w:themeColor="text1"/>
              </w:rPr>
            </w:pPr>
            <w:r w:rsidRPr="00A76E09">
              <w:rPr>
                <w:color w:val="000000" w:themeColor="text1"/>
              </w:rPr>
              <w:t>Alcoholic beverages</w:t>
            </w:r>
          </w:p>
          <w:p w14:paraId="40058D70" w14:textId="77777777" w:rsidR="00FC6A9C" w:rsidRPr="00A35438" w:rsidRDefault="00FC6A9C" w:rsidP="00C80B72">
            <w:pPr>
              <w:ind w:leftChars="100" w:left="240"/>
            </w:pPr>
            <w:r w:rsidRPr="00A35438">
              <w:rPr>
                <w:rFonts w:hint="eastAsia"/>
              </w:rPr>
              <w:t>N</w:t>
            </w:r>
            <w:r w:rsidRPr="00A35438">
              <w:t>o</w:t>
            </w:r>
          </w:p>
          <w:p w14:paraId="300FD083" w14:textId="77777777" w:rsidR="00FC6A9C" w:rsidRPr="00A35438" w:rsidRDefault="00FC6A9C" w:rsidP="00C80B72">
            <w:pPr>
              <w:ind w:leftChars="100" w:left="240"/>
            </w:pPr>
            <w:r w:rsidRPr="00A35438">
              <w:rPr>
                <w:rFonts w:hint="eastAsia"/>
              </w:rPr>
              <w:t>Y</w:t>
            </w:r>
            <w:r w:rsidRPr="00A35438">
              <w:t>es</w:t>
            </w:r>
          </w:p>
        </w:tc>
        <w:tc>
          <w:tcPr>
            <w:tcW w:w="1739" w:type="dxa"/>
            <w:shd w:val="clear" w:color="auto" w:fill="auto"/>
          </w:tcPr>
          <w:p w14:paraId="07ABCCDE" w14:textId="77777777" w:rsidR="00FC6A9C" w:rsidRPr="00A35438" w:rsidRDefault="00FC6A9C" w:rsidP="00C80B72"/>
          <w:p w14:paraId="64DF12A0" w14:textId="6F00A6B3" w:rsidR="00FC6A9C" w:rsidRPr="00A35438" w:rsidRDefault="00831CA9" w:rsidP="00C80B72">
            <w:pPr>
              <w:wordWrap w:val="0"/>
              <w:jc w:val="right"/>
            </w:pPr>
            <w:r>
              <w:rPr>
                <w:rFonts w:hint="eastAsia"/>
              </w:rPr>
              <w:t>2</w:t>
            </w:r>
            <w:r w:rsidR="00050E26">
              <w:t>414</w:t>
            </w:r>
            <w:r w:rsidR="00FC6A9C" w:rsidRPr="00A35438">
              <w:t>(</w:t>
            </w:r>
            <w:r>
              <w:rPr>
                <w:rFonts w:hint="eastAsia"/>
              </w:rPr>
              <w:t>3</w:t>
            </w:r>
            <w:r w:rsidR="00050E26">
              <w:t>6</w:t>
            </w:r>
            <w:r>
              <w:rPr>
                <w:rFonts w:hint="eastAsia"/>
              </w:rPr>
              <w:t>.6</w:t>
            </w:r>
            <w:r w:rsidR="00FC6A9C" w:rsidRPr="00A35438">
              <w:t>%)</w:t>
            </w:r>
          </w:p>
          <w:p w14:paraId="0970EF6F" w14:textId="5CA2352E" w:rsidR="00FC6A9C" w:rsidRPr="00A35438" w:rsidRDefault="00831CA9" w:rsidP="00C80B72">
            <w:pPr>
              <w:wordWrap w:val="0"/>
              <w:jc w:val="right"/>
            </w:pPr>
            <w:r>
              <w:rPr>
                <w:rFonts w:hint="eastAsia"/>
              </w:rPr>
              <w:t>41</w:t>
            </w:r>
            <w:r w:rsidR="00050E26">
              <w:t>79</w:t>
            </w:r>
            <w:r w:rsidR="00FC6A9C" w:rsidRPr="00A35438">
              <w:t>(</w:t>
            </w:r>
            <w:r>
              <w:rPr>
                <w:rFonts w:hint="eastAsia"/>
              </w:rPr>
              <w:t>6</w:t>
            </w:r>
            <w:r w:rsidR="00050E26">
              <w:t>3</w:t>
            </w:r>
            <w:r>
              <w:rPr>
                <w:rFonts w:hint="eastAsia"/>
              </w:rPr>
              <w:t>.4</w:t>
            </w:r>
            <w:r w:rsidR="00FC6A9C" w:rsidRPr="00A35438">
              <w:t>%)</w:t>
            </w:r>
          </w:p>
        </w:tc>
        <w:tc>
          <w:tcPr>
            <w:tcW w:w="236" w:type="dxa"/>
          </w:tcPr>
          <w:p w14:paraId="4C9E2DAB" w14:textId="77777777" w:rsidR="00FC6A9C" w:rsidRPr="00A35438" w:rsidRDefault="00FC6A9C" w:rsidP="00C80B72">
            <w:pPr>
              <w:jc w:val="right"/>
            </w:pPr>
          </w:p>
        </w:tc>
        <w:tc>
          <w:tcPr>
            <w:tcW w:w="1874" w:type="dxa"/>
          </w:tcPr>
          <w:p w14:paraId="4B688A1A" w14:textId="77777777" w:rsidR="00FC6A9C" w:rsidRPr="00A35438" w:rsidRDefault="00FC6A9C" w:rsidP="00C80B72"/>
          <w:p w14:paraId="0486EF99" w14:textId="0A8E467E" w:rsidR="00FC6A9C" w:rsidRPr="00A35438" w:rsidRDefault="009577F3" w:rsidP="00C80B72">
            <w:pPr>
              <w:wordWrap w:val="0"/>
              <w:jc w:val="right"/>
            </w:pPr>
            <w:r>
              <w:t>2053</w:t>
            </w:r>
            <w:r w:rsidR="00FC6A9C" w:rsidRPr="00A35438">
              <w:t>(</w:t>
            </w:r>
            <w:r>
              <w:t>39</w:t>
            </w:r>
            <w:r w:rsidR="00831CA9">
              <w:rPr>
                <w:rFonts w:hint="eastAsia"/>
              </w:rPr>
              <w:t>.</w:t>
            </w:r>
            <w:r>
              <w:t>0</w:t>
            </w:r>
            <w:r w:rsidR="00FC6A9C" w:rsidRPr="00A35438">
              <w:t>%)</w:t>
            </w:r>
          </w:p>
          <w:p w14:paraId="787B8CEE" w14:textId="204F319E" w:rsidR="00FC6A9C" w:rsidRPr="00A35438" w:rsidRDefault="009577F3" w:rsidP="00C80B72">
            <w:pPr>
              <w:wordWrap w:val="0"/>
              <w:jc w:val="right"/>
            </w:pPr>
            <w:r>
              <w:t>3214</w:t>
            </w:r>
            <w:r w:rsidR="00FC6A9C" w:rsidRPr="00A35438">
              <w:t>(</w:t>
            </w:r>
            <w:r>
              <w:t>61</w:t>
            </w:r>
            <w:r w:rsidR="00831CA9">
              <w:rPr>
                <w:rFonts w:hint="eastAsia"/>
              </w:rPr>
              <w:t>.</w:t>
            </w:r>
            <w:r>
              <w:t>0</w:t>
            </w:r>
            <w:r w:rsidR="00FC6A9C" w:rsidRPr="00A35438">
              <w:t>%)</w:t>
            </w:r>
          </w:p>
        </w:tc>
        <w:tc>
          <w:tcPr>
            <w:tcW w:w="1717" w:type="dxa"/>
          </w:tcPr>
          <w:p w14:paraId="2EB833B5" w14:textId="77777777" w:rsidR="00FC6A9C" w:rsidRPr="00A35438" w:rsidRDefault="00FC6A9C" w:rsidP="00C80B72"/>
          <w:p w14:paraId="6BA47EB8" w14:textId="62BC3AE0" w:rsidR="00FC6A9C" w:rsidRPr="00A35438" w:rsidRDefault="009577F3" w:rsidP="00C80B72">
            <w:pPr>
              <w:wordWrap w:val="0"/>
              <w:jc w:val="right"/>
            </w:pPr>
            <w:r>
              <w:t>361</w:t>
            </w:r>
            <w:r w:rsidR="00FC6A9C" w:rsidRPr="00A35438">
              <w:t>(</w:t>
            </w:r>
            <w:r>
              <w:t>27</w:t>
            </w:r>
            <w:r w:rsidR="00831CA9">
              <w:rPr>
                <w:rFonts w:hint="eastAsia"/>
              </w:rPr>
              <w:t>.</w:t>
            </w:r>
            <w:r>
              <w:t>2</w:t>
            </w:r>
            <w:r w:rsidR="00FC6A9C" w:rsidRPr="00A35438">
              <w:t>%)</w:t>
            </w:r>
          </w:p>
          <w:p w14:paraId="7DCFBE73" w14:textId="632EE769" w:rsidR="00FC6A9C" w:rsidRPr="00A35438" w:rsidRDefault="009577F3" w:rsidP="00C80B72">
            <w:pPr>
              <w:wordWrap w:val="0"/>
              <w:jc w:val="right"/>
            </w:pPr>
            <w:r>
              <w:t>965</w:t>
            </w:r>
            <w:r w:rsidR="00FC6A9C" w:rsidRPr="00A35438">
              <w:t>(</w:t>
            </w:r>
            <w:r>
              <w:t>72</w:t>
            </w:r>
            <w:r w:rsidR="00831CA9">
              <w:rPr>
                <w:rFonts w:hint="eastAsia"/>
              </w:rPr>
              <w:t>.</w:t>
            </w:r>
            <w:r>
              <w:t>8</w:t>
            </w:r>
            <w:r w:rsidR="00FC6A9C" w:rsidRPr="00A35438">
              <w:t>%)</w:t>
            </w:r>
          </w:p>
        </w:tc>
        <w:tc>
          <w:tcPr>
            <w:tcW w:w="1135" w:type="dxa"/>
          </w:tcPr>
          <w:p w14:paraId="25CA33E5" w14:textId="3380A3DB" w:rsidR="00FC6A9C" w:rsidRPr="00A35438" w:rsidRDefault="00C43FB6" w:rsidP="00C80B72">
            <w:pPr>
              <w:jc w:val="right"/>
              <w:rPr>
                <w:rFonts w:eastAsia="標楷體" w:cstheme="minorHAnsi"/>
              </w:rPr>
            </w:pPr>
            <w:r>
              <w:rPr>
                <w:rFonts w:eastAsia="標楷體" w:cstheme="minorHAnsi" w:hint="eastAsia"/>
              </w:rPr>
              <w:t>0</w:t>
            </w:r>
            <w:r>
              <w:rPr>
                <w:rFonts w:eastAsia="標楷體" w:cstheme="minorHAnsi"/>
              </w:rPr>
              <w:t>.252</w:t>
            </w:r>
          </w:p>
        </w:tc>
      </w:tr>
      <w:tr w:rsidR="0030152F" w:rsidRPr="00A35438" w14:paraId="1CA4CD95" w14:textId="77777777" w:rsidTr="00765B43">
        <w:tc>
          <w:tcPr>
            <w:tcW w:w="3544" w:type="dxa"/>
          </w:tcPr>
          <w:p w14:paraId="79EAC65F" w14:textId="77777777" w:rsidR="0030152F" w:rsidRPr="00A35438" w:rsidRDefault="0030152F" w:rsidP="00C80B72">
            <w:r w:rsidRPr="00A76E09">
              <w:rPr>
                <w:b/>
                <w:bCs/>
                <w:color w:val="000000" w:themeColor="text1"/>
              </w:rPr>
              <w:t>Comorbidities</w:t>
            </w:r>
          </w:p>
        </w:tc>
        <w:tc>
          <w:tcPr>
            <w:tcW w:w="1739" w:type="dxa"/>
            <w:shd w:val="clear" w:color="auto" w:fill="auto"/>
          </w:tcPr>
          <w:p w14:paraId="3EC92146" w14:textId="77777777" w:rsidR="0030152F" w:rsidRPr="00A35438" w:rsidRDefault="0030152F" w:rsidP="00C80B72"/>
        </w:tc>
        <w:tc>
          <w:tcPr>
            <w:tcW w:w="236" w:type="dxa"/>
          </w:tcPr>
          <w:p w14:paraId="450E5086" w14:textId="77777777" w:rsidR="0030152F" w:rsidRPr="00A35438" w:rsidRDefault="0030152F" w:rsidP="00C80B72">
            <w:pPr>
              <w:jc w:val="right"/>
            </w:pPr>
          </w:p>
        </w:tc>
        <w:tc>
          <w:tcPr>
            <w:tcW w:w="1874" w:type="dxa"/>
          </w:tcPr>
          <w:p w14:paraId="5133F334" w14:textId="77777777" w:rsidR="0030152F" w:rsidRPr="00A35438" w:rsidRDefault="0030152F" w:rsidP="00C80B72"/>
        </w:tc>
        <w:tc>
          <w:tcPr>
            <w:tcW w:w="1717" w:type="dxa"/>
          </w:tcPr>
          <w:p w14:paraId="5105F984" w14:textId="77777777" w:rsidR="0030152F" w:rsidRPr="00A35438" w:rsidRDefault="0030152F" w:rsidP="00C80B72"/>
        </w:tc>
        <w:tc>
          <w:tcPr>
            <w:tcW w:w="1135" w:type="dxa"/>
          </w:tcPr>
          <w:p w14:paraId="6D421ECF" w14:textId="77777777" w:rsidR="0030152F" w:rsidRPr="00A35438" w:rsidRDefault="0030152F" w:rsidP="00C80B72">
            <w:pPr>
              <w:jc w:val="right"/>
              <w:rPr>
                <w:rFonts w:eastAsia="標楷體" w:cstheme="minorHAnsi"/>
              </w:rPr>
            </w:pPr>
          </w:p>
        </w:tc>
      </w:tr>
      <w:tr w:rsidR="00FC6A9C" w:rsidRPr="00A35438" w14:paraId="6F2BBBA8" w14:textId="77777777" w:rsidTr="00765B43">
        <w:tc>
          <w:tcPr>
            <w:tcW w:w="3544" w:type="dxa"/>
          </w:tcPr>
          <w:p w14:paraId="4FDD8463" w14:textId="77777777" w:rsidR="00FC6A9C" w:rsidRPr="00A35438" w:rsidRDefault="00FC6A9C" w:rsidP="00C80B72">
            <w:pPr>
              <w:ind w:firstLineChars="50" w:firstLine="120"/>
            </w:pPr>
            <w:r w:rsidRPr="00A35438">
              <w:t>Hypertension</w:t>
            </w:r>
          </w:p>
          <w:p w14:paraId="002CB80A" w14:textId="77777777" w:rsidR="00FC6A9C" w:rsidRPr="00A35438" w:rsidRDefault="00FC6A9C" w:rsidP="00C80B72">
            <w:pPr>
              <w:ind w:leftChars="100" w:left="240"/>
            </w:pPr>
            <w:r w:rsidRPr="00A35438">
              <w:rPr>
                <w:rFonts w:hint="eastAsia"/>
              </w:rPr>
              <w:t>N</w:t>
            </w:r>
            <w:r w:rsidRPr="00A35438">
              <w:t>o</w:t>
            </w:r>
          </w:p>
          <w:p w14:paraId="4E9D0497" w14:textId="77777777" w:rsidR="00FC6A9C" w:rsidRPr="00A35438" w:rsidRDefault="00FC6A9C" w:rsidP="00C80B72">
            <w:pPr>
              <w:ind w:leftChars="100" w:left="240"/>
            </w:pPr>
            <w:r w:rsidRPr="00A35438">
              <w:rPr>
                <w:rFonts w:hint="eastAsia"/>
              </w:rPr>
              <w:t>Y</w:t>
            </w:r>
            <w:r w:rsidRPr="00A35438">
              <w:t>es</w:t>
            </w:r>
          </w:p>
        </w:tc>
        <w:tc>
          <w:tcPr>
            <w:tcW w:w="1739" w:type="dxa"/>
            <w:shd w:val="clear" w:color="auto" w:fill="auto"/>
          </w:tcPr>
          <w:p w14:paraId="2DE5C1A2" w14:textId="77777777" w:rsidR="00FC6A9C" w:rsidRPr="00A35438" w:rsidRDefault="00FC6A9C" w:rsidP="00C80B72"/>
          <w:p w14:paraId="6242251D" w14:textId="37F1D189" w:rsidR="00FC6A9C" w:rsidRPr="00A35438" w:rsidRDefault="00A021AE" w:rsidP="00C80B72">
            <w:pPr>
              <w:wordWrap w:val="0"/>
              <w:jc w:val="right"/>
            </w:pPr>
            <w:r>
              <w:t>5846</w:t>
            </w:r>
            <w:r w:rsidR="00FC6A9C" w:rsidRPr="00A35438">
              <w:t>(</w:t>
            </w:r>
            <w:r w:rsidR="00831CA9">
              <w:rPr>
                <w:rFonts w:hint="eastAsia"/>
              </w:rPr>
              <w:t>8</w:t>
            </w:r>
            <w:r>
              <w:t>8</w:t>
            </w:r>
            <w:r w:rsidR="00831CA9">
              <w:rPr>
                <w:rFonts w:hint="eastAsia"/>
              </w:rPr>
              <w:t>.</w:t>
            </w:r>
            <w:r>
              <w:t>7</w:t>
            </w:r>
            <w:r w:rsidR="00FC6A9C" w:rsidRPr="00A35438">
              <w:t>%)</w:t>
            </w:r>
          </w:p>
          <w:p w14:paraId="6B38F8D3" w14:textId="66237DCA" w:rsidR="00FC6A9C" w:rsidRPr="00A35438" w:rsidRDefault="00A021AE" w:rsidP="00C80B72">
            <w:pPr>
              <w:wordWrap w:val="0"/>
              <w:jc w:val="right"/>
            </w:pPr>
            <w:r>
              <w:t>747</w:t>
            </w:r>
            <w:r w:rsidR="00FC6A9C" w:rsidRPr="00A35438">
              <w:t>(</w:t>
            </w:r>
            <w:r w:rsidR="00831CA9">
              <w:rPr>
                <w:rFonts w:hint="eastAsia"/>
              </w:rPr>
              <w:t>1</w:t>
            </w:r>
            <w:r>
              <w:t>1</w:t>
            </w:r>
            <w:r w:rsidR="00831CA9">
              <w:rPr>
                <w:rFonts w:hint="eastAsia"/>
              </w:rPr>
              <w:t>.</w:t>
            </w:r>
            <w:r>
              <w:t>3</w:t>
            </w:r>
            <w:r w:rsidR="00FC6A9C" w:rsidRPr="00A35438">
              <w:t>%)</w:t>
            </w:r>
          </w:p>
        </w:tc>
        <w:tc>
          <w:tcPr>
            <w:tcW w:w="236" w:type="dxa"/>
          </w:tcPr>
          <w:p w14:paraId="03AE9E35" w14:textId="77777777" w:rsidR="00FC6A9C" w:rsidRPr="00A35438" w:rsidRDefault="00FC6A9C" w:rsidP="00C80B72">
            <w:pPr>
              <w:jc w:val="right"/>
            </w:pPr>
          </w:p>
        </w:tc>
        <w:tc>
          <w:tcPr>
            <w:tcW w:w="1874" w:type="dxa"/>
          </w:tcPr>
          <w:p w14:paraId="475589B6" w14:textId="77777777" w:rsidR="00FC6A9C" w:rsidRPr="00A35438" w:rsidRDefault="00FC6A9C" w:rsidP="00C80B72"/>
          <w:p w14:paraId="3790F930" w14:textId="3789D266" w:rsidR="00FC6A9C" w:rsidRPr="00A35438" w:rsidRDefault="003048BB" w:rsidP="00C80B72">
            <w:pPr>
              <w:wordWrap w:val="0"/>
              <w:jc w:val="right"/>
            </w:pPr>
            <w:r>
              <w:t>4920</w:t>
            </w:r>
            <w:r w:rsidR="00FC6A9C" w:rsidRPr="00A35438">
              <w:t>(</w:t>
            </w:r>
            <w:r>
              <w:t>93</w:t>
            </w:r>
            <w:r w:rsidR="00831CA9">
              <w:rPr>
                <w:rFonts w:hint="eastAsia"/>
              </w:rPr>
              <w:t>.</w:t>
            </w:r>
            <w:r>
              <w:t>4</w:t>
            </w:r>
            <w:r w:rsidR="00FC6A9C" w:rsidRPr="00A35438">
              <w:t>%)</w:t>
            </w:r>
          </w:p>
          <w:p w14:paraId="016CA6F4" w14:textId="77E4EAE6" w:rsidR="00FC6A9C" w:rsidRPr="00A35438" w:rsidRDefault="00831CA9" w:rsidP="00C80B72">
            <w:pPr>
              <w:wordWrap w:val="0"/>
              <w:jc w:val="right"/>
            </w:pPr>
            <w:r>
              <w:rPr>
                <w:rFonts w:hint="eastAsia"/>
              </w:rPr>
              <w:t>3</w:t>
            </w:r>
            <w:r w:rsidR="003048BB">
              <w:t>47</w:t>
            </w:r>
            <w:r w:rsidR="00FC6A9C" w:rsidRPr="00A35438">
              <w:t>(</w:t>
            </w:r>
            <w:r w:rsidR="0093542B" w:rsidRPr="00CE7108">
              <w:rPr>
                <w:color w:val="FFFFFF" w:themeColor="background1"/>
              </w:rPr>
              <w:t>0</w:t>
            </w:r>
            <w:r w:rsidR="003048BB">
              <w:t>6</w:t>
            </w:r>
            <w:r>
              <w:rPr>
                <w:rFonts w:hint="eastAsia"/>
              </w:rPr>
              <w:t>.</w:t>
            </w:r>
            <w:r w:rsidR="003048BB">
              <w:t>6</w:t>
            </w:r>
            <w:r w:rsidR="00FC6A9C" w:rsidRPr="00A35438">
              <w:t>%)</w:t>
            </w:r>
          </w:p>
        </w:tc>
        <w:tc>
          <w:tcPr>
            <w:tcW w:w="1717" w:type="dxa"/>
          </w:tcPr>
          <w:p w14:paraId="7DDD499B" w14:textId="77777777" w:rsidR="00FC6A9C" w:rsidRPr="00A35438" w:rsidRDefault="00FC6A9C" w:rsidP="00C80B72"/>
          <w:p w14:paraId="2D5DBE2A" w14:textId="6C22340B" w:rsidR="00FC6A9C" w:rsidRPr="00A35438" w:rsidRDefault="003048BB" w:rsidP="00C80B72">
            <w:pPr>
              <w:wordWrap w:val="0"/>
              <w:jc w:val="right"/>
            </w:pPr>
            <w:r>
              <w:t>926</w:t>
            </w:r>
            <w:r w:rsidR="00FC6A9C" w:rsidRPr="00A35438">
              <w:t>(</w:t>
            </w:r>
            <w:r w:rsidR="00831CA9">
              <w:rPr>
                <w:rFonts w:hint="eastAsia"/>
              </w:rPr>
              <w:t>6</w:t>
            </w:r>
            <w:r>
              <w:t>9</w:t>
            </w:r>
            <w:r w:rsidR="00831CA9">
              <w:rPr>
                <w:rFonts w:hint="eastAsia"/>
              </w:rPr>
              <w:t>.</w:t>
            </w:r>
            <w:r>
              <w:t>8</w:t>
            </w:r>
            <w:r w:rsidR="00FC6A9C" w:rsidRPr="00A35438">
              <w:t>%)</w:t>
            </w:r>
          </w:p>
          <w:p w14:paraId="635D7217" w14:textId="4059990B" w:rsidR="00FC6A9C" w:rsidRPr="00A35438" w:rsidRDefault="003048BB" w:rsidP="00C80B72">
            <w:pPr>
              <w:wordWrap w:val="0"/>
              <w:jc w:val="right"/>
            </w:pPr>
            <w:r>
              <w:t>400</w:t>
            </w:r>
            <w:r w:rsidR="00FC6A9C" w:rsidRPr="00A35438">
              <w:t>(</w:t>
            </w:r>
            <w:r>
              <w:t>30</w:t>
            </w:r>
            <w:r w:rsidR="00831CA9">
              <w:rPr>
                <w:rFonts w:hint="eastAsia"/>
              </w:rPr>
              <w:t>.</w:t>
            </w:r>
            <w:r>
              <w:t>2</w:t>
            </w:r>
            <w:r w:rsidR="00FC6A9C" w:rsidRPr="00A35438">
              <w:t>%)</w:t>
            </w:r>
          </w:p>
        </w:tc>
        <w:tc>
          <w:tcPr>
            <w:tcW w:w="1135" w:type="dxa"/>
          </w:tcPr>
          <w:p w14:paraId="12EED345" w14:textId="66FD23C6" w:rsidR="00FC6A9C" w:rsidRPr="00A35438" w:rsidRDefault="00580A1A" w:rsidP="00C80B72">
            <w:pPr>
              <w:jc w:val="right"/>
              <w:rPr>
                <w:rFonts w:eastAsia="標楷體" w:cstheme="minorHAnsi"/>
              </w:rPr>
            </w:pPr>
            <w:r>
              <w:rPr>
                <w:rFonts w:eastAsia="標楷體" w:cstheme="minorHAnsi"/>
              </w:rPr>
              <w:t>0.639</w:t>
            </w:r>
          </w:p>
        </w:tc>
      </w:tr>
      <w:tr w:rsidR="00FC6A9C" w:rsidRPr="00A35438" w14:paraId="54DEF194" w14:textId="77777777" w:rsidTr="00765B43">
        <w:tc>
          <w:tcPr>
            <w:tcW w:w="3544" w:type="dxa"/>
          </w:tcPr>
          <w:p w14:paraId="438E4971" w14:textId="47EF3497" w:rsidR="00FC6A9C" w:rsidRPr="00A35438" w:rsidRDefault="003048BB" w:rsidP="00C80B72">
            <w:pPr>
              <w:ind w:firstLineChars="50" w:firstLine="120"/>
            </w:pPr>
            <w:r>
              <w:t>Dys</w:t>
            </w:r>
            <w:r w:rsidR="00FC6A9C" w:rsidRPr="00A35438">
              <w:rPr>
                <w:rFonts w:hint="eastAsia"/>
              </w:rPr>
              <w:t>l</w:t>
            </w:r>
            <w:r w:rsidR="00FC6A9C" w:rsidRPr="00A35438">
              <w:t>ipidemia</w:t>
            </w:r>
          </w:p>
          <w:p w14:paraId="44A44C51" w14:textId="77777777" w:rsidR="00FC6A9C" w:rsidRPr="00A35438" w:rsidRDefault="00FC6A9C" w:rsidP="00C80B72">
            <w:pPr>
              <w:ind w:leftChars="100" w:left="240"/>
            </w:pPr>
            <w:r w:rsidRPr="00A35438">
              <w:rPr>
                <w:rFonts w:hint="eastAsia"/>
              </w:rPr>
              <w:t>N</w:t>
            </w:r>
            <w:r w:rsidRPr="00A35438">
              <w:t>o</w:t>
            </w:r>
          </w:p>
          <w:p w14:paraId="6E109837" w14:textId="77777777" w:rsidR="00FC6A9C" w:rsidRPr="00A35438" w:rsidRDefault="00FC6A9C" w:rsidP="00C80B72">
            <w:pPr>
              <w:ind w:leftChars="100" w:left="240"/>
            </w:pPr>
            <w:r w:rsidRPr="00A35438">
              <w:rPr>
                <w:rFonts w:hint="eastAsia"/>
              </w:rPr>
              <w:t>Y</w:t>
            </w:r>
            <w:r w:rsidRPr="00A35438">
              <w:t>es</w:t>
            </w:r>
          </w:p>
        </w:tc>
        <w:tc>
          <w:tcPr>
            <w:tcW w:w="1739" w:type="dxa"/>
            <w:shd w:val="clear" w:color="auto" w:fill="auto"/>
          </w:tcPr>
          <w:p w14:paraId="71092D04" w14:textId="77777777" w:rsidR="00FC6A9C" w:rsidRPr="00A35438" w:rsidRDefault="00FC6A9C" w:rsidP="00C80B72"/>
          <w:p w14:paraId="0810E579" w14:textId="5826C2BB" w:rsidR="00FC6A9C" w:rsidRPr="00A35438" w:rsidRDefault="00A021AE" w:rsidP="00C80B72">
            <w:pPr>
              <w:wordWrap w:val="0"/>
              <w:jc w:val="right"/>
            </w:pPr>
            <w:r>
              <w:t>6074</w:t>
            </w:r>
            <w:r w:rsidR="00FC6A9C" w:rsidRPr="00A35438">
              <w:t>(</w:t>
            </w:r>
            <w:r w:rsidR="009A09B8">
              <w:rPr>
                <w:rFonts w:hint="eastAsia"/>
              </w:rPr>
              <w:t>9</w:t>
            </w:r>
            <w:r>
              <w:t>2</w:t>
            </w:r>
            <w:r w:rsidR="009A09B8">
              <w:rPr>
                <w:rFonts w:hint="eastAsia"/>
              </w:rPr>
              <w:t>.</w:t>
            </w:r>
            <w:r>
              <w:t>1</w:t>
            </w:r>
            <w:r w:rsidR="00FC6A9C" w:rsidRPr="00A35438">
              <w:t>%)</w:t>
            </w:r>
          </w:p>
          <w:p w14:paraId="491CF717" w14:textId="0C21C803" w:rsidR="00FC6A9C" w:rsidRPr="00A35438" w:rsidRDefault="00A021AE" w:rsidP="00C80B72">
            <w:pPr>
              <w:wordWrap w:val="0"/>
              <w:jc w:val="right"/>
            </w:pPr>
            <w:r>
              <w:t>519</w:t>
            </w:r>
            <w:r w:rsidR="00FC6A9C" w:rsidRPr="00A35438">
              <w:t>(</w:t>
            </w:r>
            <w:r w:rsidR="009A09B8" w:rsidRPr="00A021AE">
              <w:rPr>
                <w:rFonts w:hint="eastAsia"/>
                <w:color w:val="FFFFFF" w:themeColor="background1"/>
              </w:rPr>
              <w:t>0</w:t>
            </w:r>
            <w:r>
              <w:t>7</w:t>
            </w:r>
            <w:r w:rsidR="009A09B8">
              <w:rPr>
                <w:rFonts w:hint="eastAsia"/>
              </w:rPr>
              <w:t>.</w:t>
            </w:r>
            <w:r>
              <w:t>9</w:t>
            </w:r>
            <w:r w:rsidR="00FC6A9C" w:rsidRPr="00A35438">
              <w:t>%)</w:t>
            </w:r>
          </w:p>
        </w:tc>
        <w:tc>
          <w:tcPr>
            <w:tcW w:w="236" w:type="dxa"/>
          </w:tcPr>
          <w:p w14:paraId="7740040B" w14:textId="77777777" w:rsidR="00FC6A9C" w:rsidRPr="00A35438" w:rsidRDefault="00FC6A9C" w:rsidP="00C80B72">
            <w:pPr>
              <w:jc w:val="right"/>
            </w:pPr>
          </w:p>
        </w:tc>
        <w:tc>
          <w:tcPr>
            <w:tcW w:w="1874" w:type="dxa"/>
          </w:tcPr>
          <w:p w14:paraId="5A83CAE0" w14:textId="77777777" w:rsidR="00FC6A9C" w:rsidRPr="00A35438" w:rsidRDefault="00FC6A9C" w:rsidP="00C80B72"/>
          <w:p w14:paraId="0D0AD097" w14:textId="3ACF0067" w:rsidR="00FC6A9C" w:rsidRPr="00A35438" w:rsidRDefault="003048BB" w:rsidP="00C80B72">
            <w:pPr>
              <w:wordWrap w:val="0"/>
              <w:jc w:val="right"/>
            </w:pPr>
            <w:r>
              <w:t>5079</w:t>
            </w:r>
            <w:r w:rsidR="00FC6A9C" w:rsidRPr="00A35438">
              <w:t>(</w:t>
            </w:r>
            <w:r w:rsidR="0093542B">
              <w:t>96</w:t>
            </w:r>
            <w:r w:rsidR="009A09B8">
              <w:rPr>
                <w:rFonts w:hint="eastAsia"/>
              </w:rPr>
              <w:t>.</w:t>
            </w:r>
            <w:r w:rsidR="0093542B">
              <w:t>4</w:t>
            </w:r>
            <w:r w:rsidR="00FC6A9C" w:rsidRPr="00A35438">
              <w:t>%)</w:t>
            </w:r>
          </w:p>
          <w:p w14:paraId="6BBD4722" w14:textId="3F1FE9C7" w:rsidR="00FC6A9C" w:rsidRPr="00A35438" w:rsidRDefault="009A09B8" w:rsidP="00C80B72">
            <w:pPr>
              <w:wordWrap w:val="0"/>
              <w:jc w:val="right"/>
            </w:pPr>
            <w:r>
              <w:rPr>
                <w:rFonts w:hint="eastAsia"/>
              </w:rPr>
              <w:t>188</w:t>
            </w:r>
            <w:r w:rsidR="00FC6A9C" w:rsidRPr="00A35438">
              <w:t>(</w:t>
            </w:r>
            <w:r w:rsidR="0093542B" w:rsidRPr="00CE7108">
              <w:rPr>
                <w:color w:val="FFFFFF" w:themeColor="background1"/>
              </w:rPr>
              <w:t>0</w:t>
            </w:r>
            <w:r w:rsidR="0093542B">
              <w:t>3</w:t>
            </w:r>
            <w:r>
              <w:rPr>
                <w:rFonts w:hint="eastAsia"/>
              </w:rPr>
              <w:t>.</w:t>
            </w:r>
            <w:r w:rsidR="0093542B">
              <w:t>6</w:t>
            </w:r>
            <w:r w:rsidR="00FC6A9C" w:rsidRPr="00A35438">
              <w:t>%)</w:t>
            </w:r>
          </w:p>
        </w:tc>
        <w:tc>
          <w:tcPr>
            <w:tcW w:w="1717" w:type="dxa"/>
          </w:tcPr>
          <w:p w14:paraId="54754EF3" w14:textId="77777777" w:rsidR="00FC6A9C" w:rsidRPr="00A35438" w:rsidRDefault="00FC6A9C" w:rsidP="00C80B72"/>
          <w:p w14:paraId="336294F3" w14:textId="7895202C" w:rsidR="00FC6A9C" w:rsidRPr="00A35438" w:rsidRDefault="0093542B" w:rsidP="00C80B72">
            <w:pPr>
              <w:wordWrap w:val="0"/>
              <w:jc w:val="right"/>
            </w:pPr>
            <w:r>
              <w:t>995</w:t>
            </w:r>
            <w:r w:rsidR="00FC6A9C" w:rsidRPr="00A35438">
              <w:t>(</w:t>
            </w:r>
            <w:r>
              <w:t>75</w:t>
            </w:r>
            <w:r w:rsidR="009A09B8">
              <w:rPr>
                <w:rFonts w:hint="eastAsia"/>
              </w:rPr>
              <w:t>.</w:t>
            </w:r>
            <w:r>
              <w:t>0</w:t>
            </w:r>
            <w:r w:rsidR="00FC6A9C" w:rsidRPr="00A35438">
              <w:t>%)</w:t>
            </w:r>
          </w:p>
          <w:p w14:paraId="2C146F9B" w14:textId="2512F074" w:rsidR="00FC6A9C" w:rsidRPr="00A35438" w:rsidRDefault="0093542B" w:rsidP="00C80B72">
            <w:pPr>
              <w:wordWrap w:val="0"/>
              <w:jc w:val="right"/>
            </w:pPr>
            <w:r>
              <w:t>331</w:t>
            </w:r>
            <w:r w:rsidR="00FC6A9C" w:rsidRPr="00A35438">
              <w:t>(</w:t>
            </w:r>
            <w:r>
              <w:t>25</w:t>
            </w:r>
            <w:r w:rsidR="009A09B8">
              <w:rPr>
                <w:rFonts w:hint="eastAsia"/>
              </w:rPr>
              <w:t>.</w:t>
            </w:r>
            <w:r>
              <w:t>0</w:t>
            </w:r>
            <w:r w:rsidR="00FC6A9C" w:rsidRPr="00A35438">
              <w:t>%)</w:t>
            </w:r>
          </w:p>
        </w:tc>
        <w:tc>
          <w:tcPr>
            <w:tcW w:w="1135" w:type="dxa"/>
          </w:tcPr>
          <w:p w14:paraId="270A655A" w14:textId="3B0FC270" w:rsidR="00FC6A9C" w:rsidRPr="00A35438" w:rsidRDefault="00580A1A" w:rsidP="00C80B72">
            <w:pPr>
              <w:jc w:val="right"/>
              <w:rPr>
                <w:rFonts w:eastAsia="標楷體" w:cstheme="minorHAnsi"/>
              </w:rPr>
            </w:pPr>
            <w:r>
              <w:rPr>
                <w:rFonts w:eastAsia="標楷體" w:cstheme="minorHAnsi"/>
              </w:rPr>
              <w:t>0.64</w:t>
            </w:r>
            <w:r w:rsidR="000F2552">
              <w:rPr>
                <w:rFonts w:eastAsia="標楷體" w:cstheme="minorHAnsi"/>
              </w:rPr>
              <w:t>3</w:t>
            </w:r>
          </w:p>
        </w:tc>
      </w:tr>
      <w:tr w:rsidR="009A09B8" w:rsidRPr="00A35438" w14:paraId="3954A310" w14:textId="77777777" w:rsidTr="00765B43">
        <w:tc>
          <w:tcPr>
            <w:tcW w:w="3544" w:type="dxa"/>
          </w:tcPr>
          <w:p w14:paraId="07E6AA56" w14:textId="00471377" w:rsidR="009A09B8" w:rsidRPr="0030152F" w:rsidRDefault="009A09B8" w:rsidP="00C80B72">
            <w:pPr>
              <w:rPr>
                <w:b/>
                <w:bCs/>
              </w:rPr>
            </w:pPr>
            <w:r w:rsidRPr="0030152F">
              <w:rPr>
                <w:b/>
                <w:bCs/>
              </w:rPr>
              <w:t xml:space="preserve">Clinical </w:t>
            </w:r>
            <w:r w:rsidRPr="0030152F">
              <w:rPr>
                <w:rFonts w:hint="eastAsia"/>
                <w:b/>
                <w:bCs/>
              </w:rPr>
              <w:t>A</w:t>
            </w:r>
            <w:r w:rsidRPr="0030152F">
              <w:rPr>
                <w:b/>
                <w:bCs/>
              </w:rPr>
              <w:t>JCC staging</w:t>
            </w:r>
          </w:p>
          <w:p w14:paraId="37216A7A" w14:textId="77777777" w:rsidR="009A09B8" w:rsidRPr="00A35438" w:rsidRDefault="009A09B8" w:rsidP="00C80B72">
            <w:pPr>
              <w:ind w:firstLineChars="119" w:firstLine="286"/>
            </w:pPr>
            <w:r w:rsidRPr="00A35438">
              <w:rPr>
                <w:rFonts w:hint="eastAsia"/>
              </w:rPr>
              <w:t>I</w:t>
            </w:r>
          </w:p>
          <w:p w14:paraId="17FE9DDE" w14:textId="77777777" w:rsidR="009A09B8" w:rsidRPr="00A35438" w:rsidRDefault="009A09B8" w:rsidP="00C80B72">
            <w:pPr>
              <w:ind w:firstLineChars="119" w:firstLine="286"/>
            </w:pPr>
            <w:r w:rsidRPr="00A35438">
              <w:rPr>
                <w:rFonts w:hint="eastAsia"/>
              </w:rPr>
              <w:t>I</w:t>
            </w:r>
            <w:r w:rsidRPr="00A35438">
              <w:t>I</w:t>
            </w:r>
          </w:p>
          <w:p w14:paraId="1DFB156F" w14:textId="77777777" w:rsidR="009A09B8" w:rsidRPr="00A35438" w:rsidRDefault="009A09B8" w:rsidP="00C80B72">
            <w:pPr>
              <w:ind w:firstLineChars="119" w:firstLine="286"/>
            </w:pPr>
            <w:r w:rsidRPr="00A35438">
              <w:rPr>
                <w:rFonts w:hint="eastAsia"/>
              </w:rPr>
              <w:t>I</w:t>
            </w:r>
            <w:r w:rsidRPr="00A35438">
              <w:t>II</w:t>
            </w:r>
          </w:p>
          <w:p w14:paraId="2D2B5B32" w14:textId="77777777" w:rsidR="00ED3759" w:rsidRDefault="009A09B8" w:rsidP="00C80B72">
            <w:pPr>
              <w:ind w:firstLineChars="119" w:firstLine="286"/>
            </w:pPr>
            <w:proofErr w:type="spellStart"/>
            <w:r w:rsidRPr="00A35438">
              <w:rPr>
                <w:rFonts w:hint="eastAsia"/>
              </w:rPr>
              <w:t>I</w:t>
            </w:r>
            <w:r w:rsidRPr="00A35438">
              <w:t>Va</w:t>
            </w:r>
            <w:proofErr w:type="spellEnd"/>
            <w:r w:rsidRPr="00A35438">
              <w:t xml:space="preserve"> </w:t>
            </w:r>
          </w:p>
          <w:p w14:paraId="5372B1C7" w14:textId="77777777" w:rsidR="009A09B8" w:rsidRDefault="009A09B8" w:rsidP="00C80B72">
            <w:pPr>
              <w:ind w:firstLineChars="119" w:firstLine="286"/>
            </w:pPr>
            <w:proofErr w:type="spellStart"/>
            <w:r w:rsidRPr="00A35438">
              <w:lastRenderedPageBreak/>
              <w:t>IVb</w:t>
            </w:r>
            <w:proofErr w:type="spellEnd"/>
          </w:p>
          <w:p w14:paraId="4471F740" w14:textId="7FC82983" w:rsidR="00ED3759" w:rsidRPr="00A35438" w:rsidRDefault="00ED3759" w:rsidP="00C80B72">
            <w:pPr>
              <w:ind w:firstLineChars="119" w:firstLine="286"/>
            </w:pPr>
            <w:proofErr w:type="spellStart"/>
            <w:r>
              <w:rPr>
                <w:rFonts w:hint="eastAsia"/>
              </w:rPr>
              <w:t>I</w:t>
            </w:r>
            <w:r>
              <w:t>Vc</w:t>
            </w:r>
            <w:proofErr w:type="spellEnd"/>
          </w:p>
        </w:tc>
        <w:tc>
          <w:tcPr>
            <w:tcW w:w="1739" w:type="dxa"/>
            <w:shd w:val="clear" w:color="auto" w:fill="auto"/>
          </w:tcPr>
          <w:p w14:paraId="6327275E" w14:textId="77777777" w:rsidR="009A09B8" w:rsidRPr="00A35438" w:rsidRDefault="009A09B8" w:rsidP="00C80B72"/>
          <w:p w14:paraId="701E282C" w14:textId="7D334AB0" w:rsidR="009A09B8" w:rsidRPr="00A35438" w:rsidRDefault="009A09B8" w:rsidP="00C80B72">
            <w:pPr>
              <w:wordWrap w:val="0"/>
              <w:jc w:val="right"/>
            </w:pPr>
            <w:r>
              <w:rPr>
                <w:rFonts w:hint="eastAsia"/>
              </w:rPr>
              <w:t>134</w:t>
            </w:r>
            <w:r w:rsidR="00C26D0E">
              <w:t>9</w:t>
            </w:r>
            <w:r w:rsidRPr="00A35438">
              <w:t>(</w:t>
            </w:r>
            <w:r>
              <w:rPr>
                <w:rFonts w:hint="eastAsia"/>
              </w:rPr>
              <w:t>2</w:t>
            </w:r>
            <w:r w:rsidR="00C26D0E">
              <w:t>0</w:t>
            </w:r>
            <w:r>
              <w:rPr>
                <w:rFonts w:hint="eastAsia"/>
              </w:rPr>
              <w:t>.</w:t>
            </w:r>
            <w:r w:rsidR="00C26D0E">
              <w:t>5</w:t>
            </w:r>
            <w:r w:rsidRPr="00A35438">
              <w:t>%)</w:t>
            </w:r>
          </w:p>
          <w:p w14:paraId="4FF816D2" w14:textId="6F16B87A" w:rsidR="009A09B8" w:rsidRPr="00A35438" w:rsidRDefault="009A09B8" w:rsidP="00C80B72">
            <w:pPr>
              <w:wordWrap w:val="0"/>
              <w:jc w:val="right"/>
            </w:pPr>
            <w:r>
              <w:rPr>
                <w:rFonts w:hint="eastAsia"/>
              </w:rPr>
              <w:t>1</w:t>
            </w:r>
            <w:r w:rsidR="00C26D0E">
              <w:t>555</w:t>
            </w:r>
            <w:r w:rsidRPr="00A35438">
              <w:t>(</w:t>
            </w:r>
            <w:r>
              <w:rPr>
                <w:rFonts w:hint="eastAsia"/>
              </w:rPr>
              <w:t>2</w:t>
            </w:r>
            <w:r w:rsidR="00C26D0E">
              <w:t>3</w:t>
            </w:r>
            <w:r>
              <w:rPr>
                <w:rFonts w:hint="eastAsia"/>
              </w:rPr>
              <w:t>.</w:t>
            </w:r>
            <w:r w:rsidR="00C26D0E">
              <w:t>6</w:t>
            </w:r>
            <w:r w:rsidRPr="00A35438">
              <w:t>%)</w:t>
            </w:r>
          </w:p>
          <w:p w14:paraId="7B90536C" w14:textId="160A2C36" w:rsidR="009A09B8" w:rsidRPr="00A35438" w:rsidRDefault="009A09B8" w:rsidP="00C80B72">
            <w:pPr>
              <w:jc w:val="right"/>
            </w:pPr>
            <w:r>
              <w:rPr>
                <w:rFonts w:hint="eastAsia"/>
              </w:rPr>
              <w:t>8</w:t>
            </w:r>
            <w:r w:rsidR="00C26D0E">
              <w:t>22</w:t>
            </w:r>
            <w:r w:rsidRPr="00A35438">
              <w:t>(</w:t>
            </w:r>
            <w:r>
              <w:rPr>
                <w:rFonts w:hint="eastAsia"/>
              </w:rPr>
              <w:t>1</w:t>
            </w:r>
            <w:r w:rsidR="00C26D0E">
              <w:t>2</w:t>
            </w:r>
            <w:r>
              <w:rPr>
                <w:rFonts w:hint="eastAsia"/>
              </w:rPr>
              <w:t>.</w:t>
            </w:r>
            <w:r w:rsidR="00C26D0E">
              <w:t>5</w:t>
            </w:r>
            <w:r w:rsidRPr="00A35438">
              <w:t>%)</w:t>
            </w:r>
          </w:p>
          <w:p w14:paraId="4A10F1BD" w14:textId="2FA5CE18" w:rsidR="009A09B8" w:rsidRDefault="009A09B8" w:rsidP="00C80B72">
            <w:pPr>
              <w:jc w:val="right"/>
            </w:pPr>
            <w:r>
              <w:rPr>
                <w:rFonts w:hint="eastAsia"/>
              </w:rPr>
              <w:t>21</w:t>
            </w:r>
            <w:r w:rsidR="00C26D0E">
              <w:t>57</w:t>
            </w:r>
            <w:r w:rsidRPr="00A35438">
              <w:t>(</w:t>
            </w:r>
            <w:r>
              <w:rPr>
                <w:rFonts w:hint="eastAsia"/>
              </w:rPr>
              <w:t>3</w:t>
            </w:r>
            <w:r w:rsidR="00C26D0E">
              <w:t>2</w:t>
            </w:r>
            <w:r>
              <w:rPr>
                <w:rFonts w:hint="eastAsia"/>
              </w:rPr>
              <w:t>.</w:t>
            </w:r>
            <w:r w:rsidR="00C26D0E">
              <w:t>7</w:t>
            </w:r>
            <w:r w:rsidRPr="00A35438">
              <w:t>%)</w:t>
            </w:r>
          </w:p>
          <w:p w14:paraId="0716C56B" w14:textId="2C97431E" w:rsidR="00C26D0E" w:rsidRPr="00A35438" w:rsidRDefault="00C26D0E" w:rsidP="00C80B72">
            <w:pPr>
              <w:jc w:val="right"/>
            </w:pPr>
            <w:r>
              <w:lastRenderedPageBreak/>
              <w:t>649</w:t>
            </w:r>
            <w:r w:rsidRPr="00A35438">
              <w:t>(</w:t>
            </w:r>
            <w:r w:rsidRPr="00CE7108">
              <w:rPr>
                <w:color w:val="FFFFFF" w:themeColor="background1"/>
              </w:rPr>
              <w:t>0</w:t>
            </w:r>
            <w:r>
              <w:t>9</w:t>
            </w:r>
            <w:r>
              <w:rPr>
                <w:rFonts w:hint="eastAsia"/>
              </w:rPr>
              <w:t>.</w:t>
            </w:r>
            <w:r w:rsidR="006C7E80">
              <w:t>8</w:t>
            </w:r>
            <w:r w:rsidRPr="00A35438">
              <w:t>%)</w:t>
            </w:r>
          </w:p>
          <w:p w14:paraId="6ADD4DF8" w14:textId="2AA4D22D" w:rsidR="00C26D0E" w:rsidRPr="00A35438" w:rsidRDefault="00C26D0E" w:rsidP="00C80B72">
            <w:pPr>
              <w:jc w:val="right"/>
            </w:pPr>
            <w:r>
              <w:t>61</w:t>
            </w:r>
            <w:r w:rsidRPr="00A35438">
              <w:t>(</w:t>
            </w:r>
            <w:r w:rsidRPr="00CE7108">
              <w:rPr>
                <w:color w:val="FFFFFF" w:themeColor="background1"/>
              </w:rPr>
              <w:t>0</w:t>
            </w:r>
            <w:r>
              <w:t>0</w:t>
            </w:r>
            <w:r>
              <w:rPr>
                <w:rFonts w:hint="eastAsia"/>
              </w:rPr>
              <w:t>.</w:t>
            </w:r>
            <w:r w:rsidR="006C7E80">
              <w:t>9</w:t>
            </w:r>
            <w:r w:rsidRPr="00A35438">
              <w:t>%)</w:t>
            </w:r>
          </w:p>
        </w:tc>
        <w:tc>
          <w:tcPr>
            <w:tcW w:w="236" w:type="dxa"/>
          </w:tcPr>
          <w:p w14:paraId="4705071F" w14:textId="77777777" w:rsidR="009A09B8" w:rsidRPr="00A35438" w:rsidRDefault="009A09B8" w:rsidP="00C80B72">
            <w:pPr>
              <w:jc w:val="right"/>
            </w:pPr>
          </w:p>
        </w:tc>
        <w:tc>
          <w:tcPr>
            <w:tcW w:w="1874" w:type="dxa"/>
          </w:tcPr>
          <w:p w14:paraId="5C863794" w14:textId="77777777" w:rsidR="009A09B8" w:rsidRPr="00A35438" w:rsidRDefault="009A09B8" w:rsidP="00C80B72"/>
          <w:p w14:paraId="240F0155" w14:textId="7319F346" w:rsidR="009A09B8" w:rsidRPr="00A35438" w:rsidRDefault="009A09B8" w:rsidP="00C80B72">
            <w:pPr>
              <w:wordWrap w:val="0"/>
              <w:jc w:val="right"/>
            </w:pPr>
            <w:r>
              <w:rPr>
                <w:rFonts w:hint="eastAsia"/>
              </w:rPr>
              <w:t>10</w:t>
            </w:r>
            <w:r w:rsidR="002D0FBD">
              <w:t>99</w:t>
            </w:r>
            <w:r w:rsidRPr="00A35438">
              <w:t>(</w:t>
            </w:r>
            <w:r>
              <w:rPr>
                <w:rFonts w:hint="eastAsia"/>
              </w:rPr>
              <w:t>2</w:t>
            </w:r>
            <w:r w:rsidR="002D0FBD">
              <w:t>0</w:t>
            </w:r>
            <w:r>
              <w:rPr>
                <w:rFonts w:hint="eastAsia"/>
              </w:rPr>
              <w:t>.</w:t>
            </w:r>
            <w:r w:rsidR="002D0FBD">
              <w:t>9</w:t>
            </w:r>
            <w:r w:rsidRPr="00A35438">
              <w:t>%)</w:t>
            </w:r>
          </w:p>
          <w:p w14:paraId="6EB2E82D" w14:textId="6EC93075" w:rsidR="009A09B8" w:rsidRPr="00A35438" w:rsidRDefault="009A09B8" w:rsidP="00C80B72">
            <w:pPr>
              <w:wordWrap w:val="0"/>
              <w:jc w:val="right"/>
            </w:pPr>
            <w:r>
              <w:rPr>
                <w:rFonts w:hint="eastAsia"/>
              </w:rPr>
              <w:t>1</w:t>
            </w:r>
            <w:r w:rsidR="002D0FBD">
              <w:t>283</w:t>
            </w:r>
            <w:r w:rsidRPr="00A35438">
              <w:t>(</w:t>
            </w:r>
            <w:r>
              <w:rPr>
                <w:rFonts w:hint="eastAsia"/>
              </w:rPr>
              <w:t>2</w:t>
            </w:r>
            <w:r w:rsidR="002D0FBD">
              <w:t>4</w:t>
            </w:r>
            <w:r>
              <w:rPr>
                <w:rFonts w:hint="eastAsia"/>
              </w:rPr>
              <w:t>.</w:t>
            </w:r>
            <w:r w:rsidR="002D0FBD">
              <w:t>4</w:t>
            </w:r>
            <w:r w:rsidRPr="00A35438">
              <w:t>%)</w:t>
            </w:r>
          </w:p>
          <w:p w14:paraId="6081FF6E" w14:textId="77F66AD6" w:rsidR="009A09B8" w:rsidRPr="00A35438" w:rsidRDefault="002D0FBD" w:rsidP="00C80B72">
            <w:pPr>
              <w:jc w:val="right"/>
            </w:pPr>
            <w:r>
              <w:t>63</w:t>
            </w:r>
            <w:r w:rsidR="009A09B8">
              <w:rPr>
                <w:rFonts w:hint="eastAsia"/>
              </w:rPr>
              <w:t>2</w:t>
            </w:r>
            <w:r w:rsidR="009A09B8" w:rsidRPr="00A35438">
              <w:t>(</w:t>
            </w:r>
            <w:r w:rsidR="009A09B8">
              <w:rPr>
                <w:rFonts w:hint="eastAsia"/>
              </w:rPr>
              <w:t>1</w:t>
            </w:r>
            <w:r>
              <w:t>2</w:t>
            </w:r>
            <w:r w:rsidR="009A09B8">
              <w:rPr>
                <w:rFonts w:hint="eastAsia"/>
              </w:rPr>
              <w:t>.</w:t>
            </w:r>
            <w:r>
              <w:t>0</w:t>
            </w:r>
            <w:r w:rsidR="009A09B8" w:rsidRPr="00A35438">
              <w:t>%)</w:t>
            </w:r>
          </w:p>
          <w:p w14:paraId="3FCBDFF0" w14:textId="67283E1A" w:rsidR="009A09B8" w:rsidRDefault="009A09B8" w:rsidP="00C80B72">
            <w:pPr>
              <w:jc w:val="right"/>
            </w:pPr>
            <w:r>
              <w:rPr>
                <w:rFonts w:hint="eastAsia"/>
              </w:rPr>
              <w:t>1</w:t>
            </w:r>
            <w:r w:rsidR="002D0FBD">
              <w:t>713</w:t>
            </w:r>
            <w:r w:rsidRPr="00A35438">
              <w:t>(</w:t>
            </w:r>
            <w:r>
              <w:rPr>
                <w:rFonts w:hint="eastAsia"/>
              </w:rPr>
              <w:t>3</w:t>
            </w:r>
            <w:r w:rsidR="002D0FBD">
              <w:t>2</w:t>
            </w:r>
            <w:r>
              <w:rPr>
                <w:rFonts w:hint="eastAsia"/>
              </w:rPr>
              <w:t>.</w:t>
            </w:r>
            <w:r w:rsidR="002D0FBD">
              <w:t>5</w:t>
            </w:r>
            <w:r w:rsidRPr="00A35438">
              <w:t>%)</w:t>
            </w:r>
          </w:p>
          <w:p w14:paraId="0B5ACDA9" w14:textId="15D88E4E" w:rsidR="002D0FBD" w:rsidRPr="00A35438" w:rsidRDefault="002D0FBD" w:rsidP="00C80B72">
            <w:pPr>
              <w:jc w:val="right"/>
            </w:pPr>
            <w:r>
              <w:lastRenderedPageBreak/>
              <w:t>496</w:t>
            </w:r>
            <w:r w:rsidRPr="00A35438">
              <w:t>(</w:t>
            </w:r>
            <w:r w:rsidRPr="00CE7108">
              <w:rPr>
                <w:color w:val="FFFFFF" w:themeColor="background1"/>
              </w:rPr>
              <w:t>0</w:t>
            </w:r>
            <w:r>
              <w:t>9</w:t>
            </w:r>
            <w:r>
              <w:rPr>
                <w:rFonts w:hint="eastAsia"/>
              </w:rPr>
              <w:t>.</w:t>
            </w:r>
            <w:r>
              <w:t>4</w:t>
            </w:r>
            <w:r w:rsidRPr="00A35438">
              <w:t>%)</w:t>
            </w:r>
          </w:p>
          <w:p w14:paraId="5D2004E9" w14:textId="2FD7F338" w:rsidR="002D0FBD" w:rsidRPr="00A35438" w:rsidRDefault="002D0FBD" w:rsidP="00C80B72">
            <w:pPr>
              <w:jc w:val="right"/>
            </w:pPr>
            <w:r>
              <w:t>44</w:t>
            </w:r>
            <w:r w:rsidRPr="00A35438">
              <w:t>(</w:t>
            </w:r>
            <w:r w:rsidRPr="00CE7108">
              <w:rPr>
                <w:color w:val="FFFFFF" w:themeColor="background1"/>
              </w:rPr>
              <w:t>0</w:t>
            </w:r>
            <w:r>
              <w:t>0</w:t>
            </w:r>
            <w:r>
              <w:rPr>
                <w:rFonts w:hint="eastAsia"/>
              </w:rPr>
              <w:t>.</w:t>
            </w:r>
            <w:r>
              <w:t>8</w:t>
            </w:r>
            <w:r w:rsidRPr="00A35438">
              <w:t>%)</w:t>
            </w:r>
          </w:p>
        </w:tc>
        <w:tc>
          <w:tcPr>
            <w:tcW w:w="1717" w:type="dxa"/>
          </w:tcPr>
          <w:p w14:paraId="3FE6DED2" w14:textId="77777777" w:rsidR="009A09B8" w:rsidRPr="00A35438" w:rsidRDefault="009A09B8" w:rsidP="00C80B72"/>
          <w:p w14:paraId="16FEE3AD" w14:textId="6FDFE909" w:rsidR="009A09B8" w:rsidRPr="00A35438" w:rsidRDefault="002D0FBD" w:rsidP="00C80B72">
            <w:pPr>
              <w:wordWrap w:val="0"/>
              <w:jc w:val="right"/>
            </w:pPr>
            <w:r>
              <w:t>250</w:t>
            </w:r>
            <w:r w:rsidR="009A09B8" w:rsidRPr="00A35438">
              <w:t>(</w:t>
            </w:r>
            <w:r>
              <w:t>18</w:t>
            </w:r>
            <w:r w:rsidR="009A09B8">
              <w:rPr>
                <w:rFonts w:hint="eastAsia"/>
              </w:rPr>
              <w:t>.9</w:t>
            </w:r>
            <w:r w:rsidR="009A09B8" w:rsidRPr="00A35438">
              <w:t>%)</w:t>
            </w:r>
          </w:p>
          <w:p w14:paraId="4B711EF7" w14:textId="459715AE" w:rsidR="009A09B8" w:rsidRPr="00A35438" w:rsidRDefault="002D0FBD" w:rsidP="00C80B72">
            <w:pPr>
              <w:wordWrap w:val="0"/>
              <w:jc w:val="right"/>
            </w:pPr>
            <w:r>
              <w:t>27</w:t>
            </w:r>
            <w:r w:rsidR="009A09B8">
              <w:rPr>
                <w:rFonts w:hint="eastAsia"/>
              </w:rPr>
              <w:t>2</w:t>
            </w:r>
            <w:r w:rsidR="009A09B8" w:rsidRPr="00A35438">
              <w:t>(</w:t>
            </w:r>
            <w:r w:rsidR="009A09B8">
              <w:rPr>
                <w:rFonts w:hint="eastAsia"/>
              </w:rPr>
              <w:t>2</w:t>
            </w:r>
            <w:r>
              <w:t>0</w:t>
            </w:r>
            <w:r w:rsidR="009A09B8">
              <w:rPr>
                <w:rFonts w:hint="eastAsia"/>
              </w:rPr>
              <w:t>.</w:t>
            </w:r>
            <w:r>
              <w:t>5</w:t>
            </w:r>
            <w:r w:rsidR="009A09B8" w:rsidRPr="00A35438">
              <w:t>%)</w:t>
            </w:r>
          </w:p>
          <w:p w14:paraId="4DBDCFA2" w14:textId="47330E51" w:rsidR="009A09B8" w:rsidRPr="00A35438" w:rsidRDefault="002D0FBD" w:rsidP="00C80B72">
            <w:pPr>
              <w:jc w:val="right"/>
            </w:pPr>
            <w:r>
              <w:t>1</w:t>
            </w:r>
            <w:r w:rsidR="009A09B8">
              <w:rPr>
                <w:rFonts w:hint="eastAsia"/>
              </w:rPr>
              <w:t>9</w:t>
            </w:r>
            <w:r>
              <w:t>0</w:t>
            </w:r>
            <w:r w:rsidR="009A09B8" w:rsidRPr="00A35438">
              <w:t>(</w:t>
            </w:r>
            <w:r w:rsidR="009A09B8">
              <w:rPr>
                <w:rFonts w:hint="eastAsia"/>
              </w:rPr>
              <w:t>1</w:t>
            </w:r>
            <w:r>
              <w:t>4</w:t>
            </w:r>
            <w:r w:rsidR="009A09B8">
              <w:rPr>
                <w:rFonts w:hint="eastAsia"/>
              </w:rPr>
              <w:t>.</w:t>
            </w:r>
            <w:r>
              <w:t>3</w:t>
            </w:r>
            <w:r w:rsidR="009A09B8" w:rsidRPr="00A35438">
              <w:t>%)</w:t>
            </w:r>
          </w:p>
          <w:p w14:paraId="4A38978B" w14:textId="30DDB3C8" w:rsidR="009A09B8" w:rsidRDefault="002D0FBD" w:rsidP="00C80B72">
            <w:pPr>
              <w:jc w:val="right"/>
            </w:pPr>
            <w:r>
              <w:t>444</w:t>
            </w:r>
            <w:r w:rsidR="009A09B8" w:rsidRPr="00A35438">
              <w:t>(</w:t>
            </w:r>
            <w:r w:rsidR="009A09B8">
              <w:rPr>
                <w:rFonts w:hint="eastAsia"/>
              </w:rPr>
              <w:t>3</w:t>
            </w:r>
            <w:r>
              <w:t>3</w:t>
            </w:r>
            <w:r w:rsidR="009A09B8">
              <w:rPr>
                <w:rFonts w:hint="eastAsia"/>
              </w:rPr>
              <w:t>.</w:t>
            </w:r>
            <w:r>
              <w:t>5</w:t>
            </w:r>
            <w:r w:rsidR="009A09B8" w:rsidRPr="00A35438">
              <w:t>%)</w:t>
            </w:r>
          </w:p>
          <w:p w14:paraId="781A7FF7" w14:textId="79F0FF48" w:rsidR="002D0FBD" w:rsidRPr="00A35438" w:rsidRDefault="002D0FBD" w:rsidP="00C80B72">
            <w:pPr>
              <w:jc w:val="right"/>
            </w:pPr>
            <w:r>
              <w:lastRenderedPageBreak/>
              <w:t>153</w:t>
            </w:r>
            <w:r w:rsidRPr="00A35438">
              <w:t>(</w:t>
            </w:r>
            <w:r>
              <w:rPr>
                <w:rFonts w:hint="eastAsia"/>
              </w:rPr>
              <w:t>1</w:t>
            </w:r>
            <w:r>
              <w:t>1</w:t>
            </w:r>
            <w:r>
              <w:rPr>
                <w:rFonts w:hint="eastAsia"/>
              </w:rPr>
              <w:t>.</w:t>
            </w:r>
            <w:r>
              <w:t>5</w:t>
            </w:r>
            <w:r w:rsidRPr="00A35438">
              <w:t>%)</w:t>
            </w:r>
          </w:p>
          <w:p w14:paraId="37D0FB2D" w14:textId="0E8BAE83" w:rsidR="002D0FBD" w:rsidRPr="00A35438" w:rsidRDefault="002D0FBD" w:rsidP="00C80B72">
            <w:pPr>
              <w:jc w:val="right"/>
            </w:pPr>
            <w:r>
              <w:t>17</w:t>
            </w:r>
            <w:r w:rsidRPr="00A35438">
              <w:t>(</w:t>
            </w:r>
            <w:r w:rsidRPr="00CE7108">
              <w:rPr>
                <w:color w:val="FFFFFF" w:themeColor="background1"/>
              </w:rPr>
              <w:t>0</w:t>
            </w:r>
            <w:r>
              <w:rPr>
                <w:rFonts w:hint="eastAsia"/>
              </w:rPr>
              <w:t>1.</w:t>
            </w:r>
            <w:r>
              <w:t>3</w:t>
            </w:r>
            <w:r w:rsidRPr="00A35438">
              <w:t>%)</w:t>
            </w:r>
          </w:p>
        </w:tc>
        <w:tc>
          <w:tcPr>
            <w:tcW w:w="1135" w:type="dxa"/>
          </w:tcPr>
          <w:p w14:paraId="6740BB0C" w14:textId="55A66E31" w:rsidR="009A09B8" w:rsidRPr="00A35438" w:rsidRDefault="00580A1A" w:rsidP="00C80B72">
            <w:pPr>
              <w:jc w:val="right"/>
              <w:rPr>
                <w:rFonts w:eastAsia="標楷體" w:cstheme="minorHAnsi"/>
              </w:rPr>
            </w:pPr>
            <w:r>
              <w:rPr>
                <w:rFonts w:eastAsia="標楷體" w:cstheme="minorHAnsi"/>
              </w:rPr>
              <w:lastRenderedPageBreak/>
              <w:t>0.13</w:t>
            </w:r>
            <w:r w:rsidR="000F2552">
              <w:rPr>
                <w:rFonts w:eastAsia="標楷體" w:cstheme="minorHAnsi"/>
              </w:rPr>
              <w:t>9</w:t>
            </w:r>
          </w:p>
        </w:tc>
      </w:tr>
      <w:tr w:rsidR="009A09B8" w:rsidRPr="00A35438" w14:paraId="4A94D6AC" w14:textId="77777777" w:rsidTr="00765B43">
        <w:tc>
          <w:tcPr>
            <w:tcW w:w="3544" w:type="dxa"/>
          </w:tcPr>
          <w:p w14:paraId="7F005F45" w14:textId="5C583803" w:rsidR="009A09B8" w:rsidRPr="0030152F" w:rsidRDefault="009A09B8" w:rsidP="00C80B72">
            <w:pPr>
              <w:rPr>
                <w:b/>
                <w:bCs/>
              </w:rPr>
            </w:pPr>
            <w:r w:rsidRPr="0030152F">
              <w:rPr>
                <w:b/>
                <w:bCs/>
              </w:rPr>
              <w:t xml:space="preserve">Pathological </w:t>
            </w:r>
            <w:r w:rsidRPr="0030152F">
              <w:rPr>
                <w:rFonts w:hint="eastAsia"/>
                <w:b/>
                <w:bCs/>
              </w:rPr>
              <w:t>A</w:t>
            </w:r>
            <w:r w:rsidRPr="0030152F">
              <w:rPr>
                <w:b/>
                <w:bCs/>
              </w:rPr>
              <w:t xml:space="preserve">JCC staging </w:t>
            </w:r>
          </w:p>
          <w:p w14:paraId="4C53DEB0" w14:textId="77777777" w:rsidR="009A09B8" w:rsidRPr="00A35438" w:rsidRDefault="009A09B8" w:rsidP="00C80B72">
            <w:pPr>
              <w:ind w:firstLineChars="119" w:firstLine="286"/>
            </w:pPr>
            <w:r w:rsidRPr="00A35438">
              <w:rPr>
                <w:rFonts w:hint="eastAsia"/>
              </w:rPr>
              <w:t>I</w:t>
            </w:r>
          </w:p>
          <w:p w14:paraId="4892F342" w14:textId="77777777" w:rsidR="009A09B8" w:rsidRPr="00A35438" w:rsidRDefault="009A09B8" w:rsidP="00C80B72">
            <w:pPr>
              <w:ind w:firstLineChars="119" w:firstLine="286"/>
            </w:pPr>
            <w:r w:rsidRPr="00A35438">
              <w:rPr>
                <w:rFonts w:hint="eastAsia"/>
              </w:rPr>
              <w:t>I</w:t>
            </w:r>
            <w:r w:rsidRPr="00A35438">
              <w:t>I</w:t>
            </w:r>
          </w:p>
          <w:p w14:paraId="488B0557" w14:textId="77777777" w:rsidR="009A09B8" w:rsidRPr="00A35438" w:rsidRDefault="009A09B8" w:rsidP="00C80B72">
            <w:pPr>
              <w:ind w:firstLineChars="119" w:firstLine="286"/>
            </w:pPr>
            <w:r w:rsidRPr="00A35438">
              <w:rPr>
                <w:rFonts w:hint="eastAsia"/>
              </w:rPr>
              <w:t>I</w:t>
            </w:r>
            <w:r w:rsidRPr="00A35438">
              <w:t>II</w:t>
            </w:r>
          </w:p>
          <w:p w14:paraId="5B54E790" w14:textId="77777777" w:rsidR="00432982" w:rsidRDefault="009A09B8" w:rsidP="00C80B72">
            <w:pPr>
              <w:ind w:firstLineChars="119" w:firstLine="286"/>
            </w:pPr>
            <w:proofErr w:type="spellStart"/>
            <w:r w:rsidRPr="00A35438">
              <w:rPr>
                <w:rFonts w:hint="eastAsia"/>
              </w:rPr>
              <w:t>I</w:t>
            </w:r>
            <w:r w:rsidRPr="00A35438">
              <w:t>Va</w:t>
            </w:r>
            <w:proofErr w:type="spellEnd"/>
            <w:r w:rsidRPr="00A35438">
              <w:t xml:space="preserve"> </w:t>
            </w:r>
          </w:p>
          <w:p w14:paraId="1858B6B2" w14:textId="49E7C3F2" w:rsidR="009A09B8" w:rsidRPr="00A35438" w:rsidRDefault="009A09B8" w:rsidP="00C80B72">
            <w:pPr>
              <w:ind w:firstLineChars="119" w:firstLine="286"/>
            </w:pPr>
            <w:proofErr w:type="spellStart"/>
            <w:r w:rsidRPr="00A35438">
              <w:t>IVb</w:t>
            </w:r>
            <w:proofErr w:type="spellEnd"/>
          </w:p>
        </w:tc>
        <w:tc>
          <w:tcPr>
            <w:tcW w:w="1739" w:type="dxa"/>
            <w:shd w:val="clear" w:color="auto" w:fill="auto"/>
          </w:tcPr>
          <w:p w14:paraId="77175CF8" w14:textId="09145D13" w:rsidR="009A09B8" w:rsidRPr="00B0597F" w:rsidRDefault="009A09B8" w:rsidP="00C80B72">
            <w:pPr>
              <w:rPr>
                <w:color w:val="FF0000"/>
              </w:rPr>
            </w:pPr>
          </w:p>
          <w:p w14:paraId="56568D74" w14:textId="429A8DA6" w:rsidR="009A09B8" w:rsidRPr="00A35438" w:rsidRDefault="009A09B8" w:rsidP="00C80B72">
            <w:pPr>
              <w:wordWrap w:val="0"/>
              <w:jc w:val="right"/>
            </w:pPr>
            <w:r>
              <w:rPr>
                <w:rFonts w:hint="eastAsia"/>
              </w:rPr>
              <w:t>1</w:t>
            </w:r>
            <w:r w:rsidR="00B0597F">
              <w:t>422</w:t>
            </w:r>
            <w:r w:rsidRPr="00A35438">
              <w:t>(</w:t>
            </w:r>
            <w:r>
              <w:rPr>
                <w:rFonts w:hint="eastAsia"/>
              </w:rPr>
              <w:t>2</w:t>
            </w:r>
            <w:r w:rsidR="00B0597F">
              <w:t>4</w:t>
            </w:r>
            <w:r>
              <w:rPr>
                <w:rFonts w:hint="eastAsia"/>
              </w:rPr>
              <w:t>.</w:t>
            </w:r>
            <w:r w:rsidR="00B0597F">
              <w:t>9</w:t>
            </w:r>
            <w:r w:rsidRPr="00A35438">
              <w:t>%)</w:t>
            </w:r>
          </w:p>
          <w:p w14:paraId="517D829E" w14:textId="278A3E7F" w:rsidR="009A09B8" w:rsidRPr="00A35438" w:rsidRDefault="009A09B8" w:rsidP="00C80B72">
            <w:pPr>
              <w:wordWrap w:val="0"/>
              <w:jc w:val="right"/>
            </w:pPr>
            <w:r>
              <w:rPr>
                <w:rFonts w:hint="eastAsia"/>
              </w:rPr>
              <w:t>13</w:t>
            </w:r>
            <w:r w:rsidR="00B0597F">
              <w:t>67</w:t>
            </w:r>
            <w:r w:rsidRPr="00A35438">
              <w:t>(</w:t>
            </w:r>
            <w:r>
              <w:rPr>
                <w:rFonts w:hint="eastAsia"/>
              </w:rPr>
              <w:t>23.</w:t>
            </w:r>
            <w:r w:rsidR="00B0597F">
              <w:t>9</w:t>
            </w:r>
            <w:r w:rsidRPr="00A35438">
              <w:t>%)</w:t>
            </w:r>
          </w:p>
          <w:p w14:paraId="5708BB51" w14:textId="414CE958" w:rsidR="009A09B8" w:rsidRPr="00A35438" w:rsidRDefault="00B0597F" w:rsidP="00C80B72">
            <w:pPr>
              <w:jc w:val="right"/>
            </w:pPr>
            <w:r>
              <w:t>80</w:t>
            </w:r>
            <w:r w:rsidR="009A09B8">
              <w:rPr>
                <w:rFonts w:hint="eastAsia"/>
              </w:rPr>
              <w:t>6</w:t>
            </w:r>
            <w:r w:rsidR="009A09B8" w:rsidRPr="00A35438">
              <w:t>(</w:t>
            </w:r>
            <w:r w:rsidR="009A09B8">
              <w:rPr>
                <w:rFonts w:hint="eastAsia"/>
              </w:rPr>
              <w:t>1</w:t>
            </w:r>
            <w:r>
              <w:t>4</w:t>
            </w:r>
            <w:r w:rsidR="009A09B8">
              <w:rPr>
                <w:rFonts w:hint="eastAsia"/>
              </w:rPr>
              <w:t>.</w:t>
            </w:r>
            <w:r>
              <w:t>1</w:t>
            </w:r>
            <w:r w:rsidR="009A09B8" w:rsidRPr="00A35438">
              <w:t>%)</w:t>
            </w:r>
          </w:p>
          <w:p w14:paraId="4E91EC15" w14:textId="5F13B52A" w:rsidR="009A09B8" w:rsidRDefault="00B0597F" w:rsidP="00C80B72">
            <w:pPr>
              <w:jc w:val="right"/>
            </w:pPr>
            <w:r>
              <w:t>17</w:t>
            </w:r>
            <w:r w:rsidR="009A09B8">
              <w:rPr>
                <w:rFonts w:hint="eastAsia"/>
              </w:rPr>
              <w:t>5</w:t>
            </w:r>
            <w:r>
              <w:t>7</w:t>
            </w:r>
            <w:r w:rsidR="009A09B8" w:rsidRPr="00A35438">
              <w:t>(</w:t>
            </w:r>
            <w:r w:rsidR="009A09B8">
              <w:rPr>
                <w:rFonts w:hint="eastAsia"/>
              </w:rPr>
              <w:t>3</w:t>
            </w:r>
            <w:r>
              <w:t>0</w:t>
            </w:r>
            <w:r w:rsidR="009A09B8">
              <w:rPr>
                <w:rFonts w:hint="eastAsia"/>
              </w:rPr>
              <w:t>.</w:t>
            </w:r>
            <w:r>
              <w:t>7</w:t>
            </w:r>
            <w:r w:rsidR="009A09B8" w:rsidRPr="00A35438">
              <w:t>%)</w:t>
            </w:r>
          </w:p>
          <w:p w14:paraId="1F7691BD" w14:textId="24AAC078" w:rsidR="00B0597F" w:rsidRPr="00A35438" w:rsidRDefault="00B0597F" w:rsidP="00C80B72">
            <w:pPr>
              <w:jc w:val="right"/>
            </w:pPr>
            <w:r>
              <w:t>369</w:t>
            </w:r>
            <w:r w:rsidRPr="00A35438">
              <w:t>(</w:t>
            </w:r>
            <w:r w:rsidRPr="00CE7108">
              <w:rPr>
                <w:color w:val="FFFFFF" w:themeColor="background1"/>
              </w:rPr>
              <w:t>0</w:t>
            </w:r>
            <w:r>
              <w:t>6</w:t>
            </w:r>
            <w:r>
              <w:rPr>
                <w:rFonts w:hint="eastAsia"/>
              </w:rPr>
              <w:t>.</w:t>
            </w:r>
            <w:r>
              <w:t>4</w:t>
            </w:r>
            <w:r w:rsidRPr="00A35438">
              <w:t>%)</w:t>
            </w:r>
          </w:p>
        </w:tc>
        <w:tc>
          <w:tcPr>
            <w:tcW w:w="236" w:type="dxa"/>
          </w:tcPr>
          <w:p w14:paraId="22C1CC04" w14:textId="77777777" w:rsidR="009A09B8" w:rsidRPr="00A35438" w:rsidRDefault="009A09B8" w:rsidP="00C80B72">
            <w:pPr>
              <w:jc w:val="right"/>
            </w:pPr>
          </w:p>
        </w:tc>
        <w:tc>
          <w:tcPr>
            <w:tcW w:w="1874" w:type="dxa"/>
          </w:tcPr>
          <w:p w14:paraId="16BAC13E" w14:textId="35F50DEF" w:rsidR="009A09B8" w:rsidRPr="00A35438" w:rsidRDefault="009A09B8" w:rsidP="00C80B72"/>
          <w:p w14:paraId="15943680" w14:textId="250D39F6" w:rsidR="009A09B8" w:rsidRPr="00A35438" w:rsidRDefault="009A09B8" w:rsidP="00C80B72">
            <w:pPr>
              <w:wordWrap w:val="0"/>
              <w:jc w:val="right"/>
            </w:pPr>
            <w:r>
              <w:rPr>
                <w:rFonts w:hint="eastAsia"/>
              </w:rPr>
              <w:t>1</w:t>
            </w:r>
            <w:r w:rsidR="00432982">
              <w:t>136</w:t>
            </w:r>
            <w:r w:rsidRPr="00A35438">
              <w:t>(</w:t>
            </w:r>
            <w:r w:rsidR="00432982">
              <w:t>2</w:t>
            </w:r>
            <w:r w:rsidR="0080273B">
              <w:t>3</w:t>
            </w:r>
            <w:r>
              <w:rPr>
                <w:rFonts w:hint="eastAsia"/>
              </w:rPr>
              <w:t>.</w:t>
            </w:r>
            <w:r w:rsidR="0080273B">
              <w:t>9</w:t>
            </w:r>
            <w:r w:rsidRPr="00A35438">
              <w:t>%)</w:t>
            </w:r>
          </w:p>
          <w:p w14:paraId="71FB9135" w14:textId="7D730A59" w:rsidR="009A09B8" w:rsidRPr="00A35438" w:rsidRDefault="009A09B8" w:rsidP="00C80B72">
            <w:pPr>
              <w:wordWrap w:val="0"/>
              <w:jc w:val="right"/>
            </w:pPr>
            <w:r>
              <w:rPr>
                <w:rFonts w:hint="eastAsia"/>
              </w:rPr>
              <w:t>1</w:t>
            </w:r>
            <w:r w:rsidR="00432982">
              <w:t>119</w:t>
            </w:r>
            <w:r w:rsidRPr="00A35438">
              <w:t>(</w:t>
            </w:r>
            <w:r>
              <w:rPr>
                <w:rFonts w:hint="eastAsia"/>
              </w:rPr>
              <w:t>2</w:t>
            </w:r>
            <w:r w:rsidR="0080273B">
              <w:t>3</w:t>
            </w:r>
            <w:r>
              <w:rPr>
                <w:rFonts w:hint="eastAsia"/>
              </w:rPr>
              <w:t>.</w:t>
            </w:r>
            <w:r w:rsidR="0080273B">
              <w:t>6</w:t>
            </w:r>
            <w:r w:rsidRPr="00A35438">
              <w:t>%)</w:t>
            </w:r>
          </w:p>
          <w:p w14:paraId="5AFE8DBF" w14:textId="33907823" w:rsidR="009A09B8" w:rsidRPr="00A35438" w:rsidRDefault="00432982" w:rsidP="00C80B72">
            <w:pPr>
              <w:jc w:val="right"/>
            </w:pPr>
            <w:r>
              <w:t>6</w:t>
            </w:r>
            <w:r w:rsidR="009A09B8">
              <w:rPr>
                <w:rFonts w:hint="eastAsia"/>
              </w:rPr>
              <w:t>5</w:t>
            </w:r>
            <w:r>
              <w:t>3</w:t>
            </w:r>
            <w:r w:rsidR="009A09B8" w:rsidRPr="00A35438">
              <w:t>(</w:t>
            </w:r>
            <w:r w:rsidR="009A09B8">
              <w:rPr>
                <w:rFonts w:hint="eastAsia"/>
              </w:rPr>
              <w:t>1</w:t>
            </w:r>
            <w:r w:rsidR="0080273B">
              <w:t>3</w:t>
            </w:r>
            <w:r w:rsidR="009A09B8">
              <w:rPr>
                <w:rFonts w:hint="eastAsia"/>
              </w:rPr>
              <w:t>.</w:t>
            </w:r>
            <w:r w:rsidR="0080273B">
              <w:t>8</w:t>
            </w:r>
            <w:r w:rsidR="009A09B8" w:rsidRPr="00A35438">
              <w:t>%)</w:t>
            </w:r>
          </w:p>
          <w:p w14:paraId="3913B089" w14:textId="5D6DC4A2" w:rsidR="009A09B8" w:rsidRDefault="00432982" w:rsidP="00C80B72">
            <w:pPr>
              <w:jc w:val="right"/>
            </w:pPr>
            <w:r>
              <w:t>1563</w:t>
            </w:r>
            <w:r w:rsidR="009A09B8" w:rsidRPr="00A35438">
              <w:t>(</w:t>
            </w:r>
            <w:r w:rsidR="0080273B">
              <w:t>32</w:t>
            </w:r>
            <w:r w:rsidR="009A09B8">
              <w:rPr>
                <w:rFonts w:hint="eastAsia"/>
              </w:rPr>
              <w:t>.</w:t>
            </w:r>
            <w:r w:rsidR="0080273B">
              <w:t>9</w:t>
            </w:r>
            <w:r w:rsidR="009A09B8" w:rsidRPr="00A35438">
              <w:t>%)</w:t>
            </w:r>
          </w:p>
          <w:p w14:paraId="41EE8F1B" w14:textId="2867B4F2" w:rsidR="00432982" w:rsidRPr="00A35438" w:rsidRDefault="00432982" w:rsidP="00C80B72">
            <w:pPr>
              <w:jc w:val="right"/>
            </w:pPr>
            <w:r>
              <w:t>275</w:t>
            </w:r>
            <w:r w:rsidRPr="00A35438">
              <w:t>(</w:t>
            </w:r>
            <w:r w:rsidRPr="00CE7108">
              <w:rPr>
                <w:color w:val="FFFFFF" w:themeColor="background1"/>
              </w:rPr>
              <w:t>0</w:t>
            </w:r>
            <w:r>
              <w:t>5</w:t>
            </w:r>
            <w:r>
              <w:rPr>
                <w:rFonts w:hint="eastAsia"/>
              </w:rPr>
              <w:t>.</w:t>
            </w:r>
            <w:r w:rsidR="000F0045">
              <w:t>8</w:t>
            </w:r>
            <w:r w:rsidRPr="00A35438">
              <w:t>%)</w:t>
            </w:r>
          </w:p>
        </w:tc>
        <w:tc>
          <w:tcPr>
            <w:tcW w:w="1717" w:type="dxa"/>
          </w:tcPr>
          <w:p w14:paraId="38008E19" w14:textId="47C9AB4D" w:rsidR="009A09B8" w:rsidRPr="00A35438" w:rsidRDefault="009A09B8" w:rsidP="00C80B72"/>
          <w:p w14:paraId="0858294E" w14:textId="119ED567" w:rsidR="009A09B8" w:rsidRPr="00A35438" w:rsidRDefault="00432982" w:rsidP="00C80B72">
            <w:pPr>
              <w:wordWrap w:val="0"/>
              <w:jc w:val="right"/>
            </w:pPr>
            <w:r>
              <w:t>286</w:t>
            </w:r>
            <w:r w:rsidR="009A09B8" w:rsidRPr="00A35438">
              <w:t>(</w:t>
            </w:r>
            <w:r w:rsidR="009A09B8">
              <w:rPr>
                <w:rFonts w:hint="eastAsia"/>
              </w:rPr>
              <w:t>2</w:t>
            </w:r>
            <w:r w:rsidR="000F0045">
              <w:t>9</w:t>
            </w:r>
            <w:r w:rsidR="009A09B8">
              <w:rPr>
                <w:rFonts w:hint="eastAsia"/>
              </w:rPr>
              <w:t>.</w:t>
            </w:r>
            <w:r w:rsidR="000F0045">
              <w:t>3</w:t>
            </w:r>
            <w:r w:rsidR="009A09B8" w:rsidRPr="00A35438">
              <w:t>%)</w:t>
            </w:r>
          </w:p>
          <w:p w14:paraId="39354F1B" w14:textId="0139AA2D" w:rsidR="009A09B8" w:rsidRPr="00A35438" w:rsidRDefault="00432982" w:rsidP="00C80B72">
            <w:pPr>
              <w:wordWrap w:val="0"/>
              <w:jc w:val="right"/>
            </w:pPr>
            <w:r>
              <w:t>248</w:t>
            </w:r>
            <w:r w:rsidR="009A09B8" w:rsidRPr="00A35438">
              <w:t>(</w:t>
            </w:r>
            <w:r w:rsidR="009A09B8">
              <w:rPr>
                <w:rFonts w:hint="eastAsia"/>
              </w:rPr>
              <w:t>2</w:t>
            </w:r>
            <w:r w:rsidR="000F0045">
              <w:t>5</w:t>
            </w:r>
            <w:r w:rsidR="009A09B8">
              <w:rPr>
                <w:rFonts w:hint="eastAsia"/>
              </w:rPr>
              <w:t>.</w:t>
            </w:r>
            <w:r w:rsidR="000F0045">
              <w:t>4</w:t>
            </w:r>
            <w:r w:rsidR="009A09B8" w:rsidRPr="00A35438">
              <w:t>%)</w:t>
            </w:r>
          </w:p>
          <w:p w14:paraId="4D289A5F" w14:textId="6C471EF6" w:rsidR="009A09B8" w:rsidRPr="00A35438" w:rsidRDefault="00432982" w:rsidP="00C80B72">
            <w:pPr>
              <w:jc w:val="right"/>
            </w:pPr>
            <w:r>
              <w:t>153</w:t>
            </w:r>
            <w:r w:rsidR="009A09B8" w:rsidRPr="00A35438">
              <w:t>(</w:t>
            </w:r>
            <w:r w:rsidR="009A09B8">
              <w:rPr>
                <w:rFonts w:hint="eastAsia"/>
              </w:rPr>
              <w:t>1</w:t>
            </w:r>
            <w:r w:rsidR="000F0045">
              <w:t>5</w:t>
            </w:r>
            <w:r w:rsidR="009A09B8">
              <w:rPr>
                <w:rFonts w:hint="eastAsia"/>
              </w:rPr>
              <w:t>.</w:t>
            </w:r>
            <w:r w:rsidR="000F0045">
              <w:t>7</w:t>
            </w:r>
            <w:r w:rsidR="009A09B8" w:rsidRPr="00A35438">
              <w:t>%)</w:t>
            </w:r>
          </w:p>
          <w:p w14:paraId="6BA9C1D8" w14:textId="21C08F30" w:rsidR="009A09B8" w:rsidRDefault="009A09B8" w:rsidP="00C80B72">
            <w:pPr>
              <w:jc w:val="right"/>
            </w:pPr>
            <w:r>
              <w:rPr>
                <w:rFonts w:hint="eastAsia"/>
              </w:rPr>
              <w:t>194</w:t>
            </w:r>
            <w:r w:rsidRPr="00A35438">
              <w:t>(</w:t>
            </w:r>
            <w:r w:rsidR="000F0045">
              <w:t>19</w:t>
            </w:r>
            <w:r>
              <w:rPr>
                <w:rFonts w:hint="eastAsia"/>
              </w:rPr>
              <w:t>.</w:t>
            </w:r>
            <w:r w:rsidR="000F0045">
              <w:t>9</w:t>
            </w:r>
            <w:r w:rsidRPr="00A35438">
              <w:t>%)</w:t>
            </w:r>
          </w:p>
          <w:p w14:paraId="5630AC17" w14:textId="79BAA1E1" w:rsidR="00432982" w:rsidRPr="00A35438" w:rsidRDefault="00432982" w:rsidP="00C80B72">
            <w:pPr>
              <w:jc w:val="right"/>
            </w:pPr>
            <w:r>
              <w:rPr>
                <w:rFonts w:hint="eastAsia"/>
              </w:rPr>
              <w:t>94</w:t>
            </w:r>
            <w:r w:rsidRPr="00A35438">
              <w:t>(</w:t>
            </w:r>
            <w:r w:rsidR="000F0045" w:rsidRPr="00CE7108">
              <w:rPr>
                <w:color w:val="FFFFFF" w:themeColor="background1"/>
              </w:rPr>
              <w:t>0</w:t>
            </w:r>
            <w:r w:rsidR="000F0045">
              <w:t>9</w:t>
            </w:r>
            <w:r>
              <w:rPr>
                <w:rFonts w:hint="eastAsia"/>
              </w:rPr>
              <w:t>.</w:t>
            </w:r>
            <w:r w:rsidR="000F0045">
              <w:t>7</w:t>
            </w:r>
            <w:r w:rsidRPr="00A35438">
              <w:t>%)</w:t>
            </w:r>
          </w:p>
        </w:tc>
        <w:tc>
          <w:tcPr>
            <w:tcW w:w="1135" w:type="dxa"/>
          </w:tcPr>
          <w:p w14:paraId="2446C8DF" w14:textId="6CDE37AC" w:rsidR="009A09B8" w:rsidRPr="00A35438" w:rsidRDefault="009A09B8" w:rsidP="00C80B72">
            <w:pPr>
              <w:jc w:val="right"/>
              <w:rPr>
                <w:rFonts w:eastAsia="標楷體" w:cstheme="minorHAnsi"/>
              </w:rPr>
            </w:pPr>
            <w:r w:rsidRPr="00A35438">
              <w:rPr>
                <w:rFonts w:eastAsia="標楷體" w:cstheme="minorHAnsi" w:hint="eastAsia"/>
              </w:rPr>
              <w:t>0.</w:t>
            </w:r>
            <w:r w:rsidR="00580A1A">
              <w:rPr>
                <w:rFonts w:eastAsia="標楷體" w:cstheme="minorHAnsi"/>
              </w:rPr>
              <w:t>108</w:t>
            </w:r>
          </w:p>
        </w:tc>
      </w:tr>
      <w:tr w:rsidR="009A09B8" w:rsidRPr="00A35438" w14:paraId="2BBC8CF6" w14:textId="77777777" w:rsidTr="00765B43">
        <w:tc>
          <w:tcPr>
            <w:tcW w:w="3544" w:type="dxa"/>
          </w:tcPr>
          <w:p w14:paraId="4AFC5F26" w14:textId="77777777" w:rsidR="009A09B8" w:rsidRPr="0030152F" w:rsidRDefault="009A09B8" w:rsidP="00C80B72">
            <w:pPr>
              <w:rPr>
                <w:b/>
                <w:bCs/>
              </w:rPr>
            </w:pPr>
            <w:r w:rsidRPr="0030152F">
              <w:rPr>
                <w:rFonts w:hint="eastAsia"/>
                <w:b/>
                <w:bCs/>
              </w:rPr>
              <w:t>T</w:t>
            </w:r>
            <w:r w:rsidRPr="0030152F">
              <w:rPr>
                <w:b/>
                <w:bCs/>
              </w:rPr>
              <w:t>reatment</w:t>
            </w:r>
          </w:p>
          <w:p w14:paraId="4EDB0667" w14:textId="77777777" w:rsidR="009A09B8" w:rsidRPr="00A35438" w:rsidRDefault="009A09B8" w:rsidP="00C80B72">
            <w:pPr>
              <w:ind w:leftChars="100" w:left="240"/>
            </w:pPr>
            <w:r w:rsidRPr="00A35438">
              <w:t>Operation alone</w:t>
            </w:r>
          </w:p>
          <w:p w14:paraId="68B83E2A" w14:textId="77777777" w:rsidR="009A09B8" w:rsidRDefault="009A09B8" w:rsidP="00C80B72">
            <w:pPr>
              <w:ind w:leftChars="100" w:left="240"/>
            </w:pPr>
            <w:r w:rsidRPr="00A35438">
              <w:t>Operation plus RT/CCRT</w:t>
            </w:r>
          </w:p>
          <w:p w14:paraId="4536360D" w14:textId="77777777" w:rsidR="00695E66" w:rsidRDefault="00695E66" w:rsidP="00C80B72">
            <w:pPr>
              <w:ind w:leftChars="100" w:left="240"/>
            </w:pPr>
            <w:r w:rsidRPr="00695E66">
              <w:t>RT/CCRT</w:t>
            </w:r>
          </w:p>
          <w:p w14:paraId="43916FD7" w14:textId="4E38A1AE" w:rsidR="00695E66" w:rsidRPr="00A35438" w:rsidRDefault="00695E66" w:rsidP="00C80B72">
            <w:pPr>
              <w:ind w:leftChars="100" w:left="240"/>
            </w:pPr>
            <w:r>
              <w:rPr>
                <w:rFonts w:hint="eastAsia"/>
              </w:rPr>
              <w:t>O</w:t>
            </w:r>
            <w:r>
              <w:t>thers</w:t>
            </w:r>
          </w:p>
        </w:tc>
        <w:tc>
          <w:tcPr>
            <w:tcW w:w="1739" w:type="dxa"/>
            <w:shd w:val="clear" w:color="auto" w:fill="auto"/>
          </w:tcPr>
          <w:p w14:paraId="205C782D" w14:textId="77777777" w:rsidR="009A09B8" w:rsidRPr="00A35438" w:rsidRDefault="009A09B8" w:rsidP="00C80B72"/>
          <w:p w14:paraId="167B113F" w14:textId="708779F1" w:rsidR="009A09B8" w:rsidRPr="00A35438" w:rsidRDefault="009A09B8" w:rsidP="00C80B72">
            <w:pPr>
              <w:wordWrap w:val="0"/>
              <w:jc w:val="right"/>
            </w:pPr>
            <w:r>
              <w:rPr>
                <w:rFonts w:hint="eastAsia"/>
              </w:rPr>
              <w:t>3</w:t>
            </w:r>
            <w:r w:rsidR="00E97765">
              <w:t>455</w:t>
            </w:r>
            <w:r w:rsidRPr="00A35438">
              <w:t>(</w:t>
            </w:r>
            <w:r>
              <w:rPr>
                <w:rFonts w:hint="eastAsia"/>
              </w:rPr>
              <w:t>5</w:t>
            </w:r>
            <w:r w:rsidR="00E97765">
              <w:t>2</w:t>
            </w:r>
            <w:r>
              <w:rPr>
                <w:rFonts w:hint="eastAsia"/>
              </w:rPr>
              <w:t>.</w:t>
            </w:r>
            <w:r w:rsidR="00E97765">
              <w:t>4</w:t>
            </w:r>
            <w:r w:rsidRPr="00A35438">
              <w:t>%)</w:t>
            </w:r>
          </w:p>
          <w:p w14:paraId="22487820" w14:textId="02B9E585" w:rsidR="009A09B8" w:rsidRDefault="009A09B8" w:rsidP="00C80B72">
            <w:pPr>
              <w:wordWrap w:val="0"/>
              <w:jc w:val="right"/>
            </w:pPr>
            <w:r>
              <w:rPr>
                <w:rFonts w:hint="eastAsia"/>
              </w:rPr>
              <w:t>25</w:t>
            </w:r>
            <w:r w:rsidR="00E97765">
              <w:t>89</w:t>
            </w:r>
            <w:r w:rsidRPr="00A35438">
              <w:t>(</w:t>
            </w:r>
            <w:r w:rsidR="00E97765">
              <w:t>39</w:t>
            </w:r>
            <w:r>
              <w:rPr>
                <w:rFonts w:hint="eastAsia"/>
              </w:rPr>
              <w:t>.</w:t>
            </w:r>
            <w:r w:rsidR="00E97765">
              <w:t>3</w:t>
            </w:r>
            <w:r w:rsidRPr="00A35438">
              <w:t>%)</w:t>
            </w:r>
          </w:p>
          <w:p w14:paraId="51352988" w14:textId="2619EDDD" w:rsidR="00E97765" w:rsidRDefault="00E97765" w:rsidP="00C80B72">
            <w:pPr>
              <w:jc w:val="right"/>
            </w:pPr>
            <w:r>
              <w:t>332</w:t>
            </w:r>
            <w:r w:rsidRPr="00A35438">
              <w:t>(</w:t>
            </w:r>
            <w:r w:rsidRPr="00CE7108">
              <w:rPr>
                <w:color w:val="FFFFFF" w:themeColor="background1"/>
              </w:rPr>
              <w:t>0</w:t>
            </w:r>
            <w:r>
              <w:t>5</w:t>
            </w:r>
            <w:r>
              <w:rPr>
                <w:rFonts w:hint="eastAsia"/>
              </w:rPr>
              <w:t>.</w:t>
            </w:r>
            <w:r>
              <w:t>0</w:t>
            </w:r>
            <w:r w:rsidRPr="00A35438">
              <w:t>%)</w:t>
            </w:r>
          </w:p>
          <w:p w14:paraId="6A131BD0" w14:textId="0B3F23EF" w:rsidR="00E97765" w:rsidRPr="00A35438" w:rsidRDefault="00E97765" w:rsidP="00C80B72">
            <w:pPr>
              <w:jc w:val="right"/>
            </w:pPr>
            <w:r>
              <w:t>217</w:t>
            </w:r>
            <w:r w:rsidRPr="00A35438">
              <w:t>(</w:t>
            </w:r>
            <w:r w:rsidRPr="00CE7108">
              <w:rPr>
                <w:color w:val="FFFFFF" w:themeColor="background1"/>
              </w:rPr>
              <w:t>0</w:t>
            </w:r>
            <w:r>
              <w:rPr>
                <w:rFonts w:hint="eastAsia"/>
              </w:rPr>
              <w:t>3.</w:t>
            </w:r>
            <w:r>
              <w:t>3</w:t>
            </w:r>
            <w:r w:rsidRPr="00A35438">
              <w:t>%)</w:t>
            </w:r>
          </w:p>
        </w:tc>
        <w:tc>
          <w:tcPr>
            <w:tcW w:w="236" w:type="dxa"/>
          </w:tcPr>
          <w:p w14:paraId="7A1EF00C" w14:textId="77777777" w:rsidR="009A09B8" w:rsidRPr="00A35438" w:rsidRDefault="009A09B8" w:rsidP="00C80B72">
            <w:pPr>
              <w:jc w:val="right"/>
            </w:pPr>
          </w:p>
        </w:tc>
        <w:tc>
          <w:tcPr>
            <w:tcW w:w="1874" w:type="dxa"/>
          </w:tcPr>
          <w:p w14:paraId="5CA21CFE" w14:textId="77777777" w:rsidR="009A09B8" w:rsidRPr="00A35438" w:rsidRDefault="009A09B8" w:rsidP="00C80B72"/>
          <w:p w14:paraId="523F1776" w14:textId="46CC1F89" w:rsidR="009A09B8" w:rsidRPr="00A35438" w:rsidRDefault="009A09B8" w:rsidP="00C80B72">
            <w:pPr>
              <w:wordWrap w:val="0"/>
              <w:jc w:val="right"/>
            </w:pPr>
            <w:r>
              <w:rPr>
                <w:rFonts w:hint="eastAsia"/>
              </w:rPr>
              <w:t>2</w:t>
            </w:r>
            <w:r w:rsidR="006A66D6">
              <w:t>777</w:t>
            </w:r>
            <w:r w:rsidRPr="00A35438">
              <w:t>(</w:t>
            </w:r>
            <w:r w:rsidR="006A66D6">
              <w:t>52</w:t>
            </w:r>
            <w:r>
              <w:rPr>
                <w:rFonts w:hint="eastAsia"/>
              </w:rPr>
              <w:t>.</w:t>
            </w:r>
            <w:r w:rsidR="006A66D6">
              <w:t>7</w:t>
            </w:r>
            <w:r w:rsidRPr="00A35438">
              <w:t>%)</w:t>
            </w:r>
          </w:p>
          <w:p w14:paraId="12C427F9" w14:textId="3415CD07" w:rsidR="009A09B8" w:rsidRDefault="006A66D6" w:rsidP="00C80B72">
            <w:pPr>
              <w:wordWrap w:val="0"/>
              <w:jc w:val="right"/>
            </w:pPr>
            <w:r>
              <w:t>2066</w:t>
            </w:r>
            <w:r w:rsidR="009A09B8" w:rsidRPr="00A35438">
              <w:t>(</w:t>
            </w:r>
            <w:r w:rsidR="009A09B8">
              <w:rPr>
                <w:rFonts w:hint="eastAsia"/>
              </w:rPr>
              <w:t>3</w:t>
            </w:r>
            <w:r>
              <w:t>9</w:t>
            </w:r>
            <w:r w:rsidR="009A09B8">
              <w:rPr>
                <w:rFonts w:hint="eastAsia"/>
              </w:rPr>
              <w:t>.</w:t>
            </w:r>
            <w:r>
              <w:t>2</w:t>
            </w:r>
            <w:r w:rsidR="009A09B8" w:rsidRPr="00A35438">
              <w:t>%)</w:t>
            </w:r>
          </w:p>
          <w:p w14:paraId="4F77011E" w14:textId="5C22A254" w:rsidR="006A66D6" w:rsidRDefault="006A66D6" w:rsidP="00C80B72">
            <w:pPr>
              <w:jc w:val="right"/>
            </w:pPr>
            <w:r>
              <w:t>260</w:t>
            </w:r>
            <w:r w:rsidRPr="00A35438">
              <w:t>(</w:t>
            </w:r>
            <w:r w:rsidRPr="00CE7108">
              <w:rPr>
                <w:color w:val="FFFFFF" w:themeColor="background1"/>
              </w:rPr>
              <w:t>0</w:t>
            </w:r>
            <w:r w:rsidR="00216EC5">
              <w:t>5</w:t>
            </w:r>
            <w:r>
              <w:rPr>
                <w:rFonts w:hint="eastAsia"/>
              </w:rPr>
              <w:t>.</w:t>
            </w:r>
            <w:r w:rsidR="00216EC5">
              <w:t>0</w:t>
            </w:r>
            <w:r w:rsidRPr="00A35438">
              <w:t>%)</w:t>
            </w:r>
          </w:p>
          <w:p w14:paraId="749F544D" w14:textId="4FA169A2" w:rsidR="006A66D6" w:rsidRPr="00A35438" w:rsidRDefault="006A66D6" w:rsidP="00C80B72">
            <w:pPr>
              <w:jc w:val="right"/>
            </w:pPr>
            <w:r>
              <w:rPr>
                <w:rFonts w:hint="eastAsia"/>
              </w:rPr>
              <w:t>1</w:t>
            </w:r>
            <w:r>
              <w:t>64</w:t>
            </w:r>
            <w:r w:rsidRPr="00A35438">
              <w:t>(</w:t>
            </w:r>
            <w:r w:rsidRPr="00CE7108">
              <w:rPr>
                <w:color w:val="FFFFFF" w:themeColor="background1"/>
              </w:rPr>
              <w:t>0</w:t>
            </w:r>
            <w:r>
              <w:rPr>
                <w:rFonts w:hint="eastAsia"/>
              </w:rPr>
              <w:t>3.</w:t>
            </w:r>
            <w:r>
              <w:t>1</w:t>
            </w:r>
            <w:r w:rsidRPr="00A35438">
              <w:t>%)</w:t>
            </w:r>
          </w:p>
        </w:tc>
        <w:tc>
          <w:tcPr>
            <w:tcW w:w="1717" w:type="dxa"/>
          </w:tcPr>
          <w:p w14:paraId="0B8A1967" w14:textId="77777777" w:rsidR="009A09B8" w:rsidRPr="00A35438" w:rsidRDefault="009A09B8" w:rsidP="00C80B72"/>
          <w:p w14:paraId="4BFD4D06" w14:textId="148ACB36" w:rsidR="009A09B8" w:rsidRPr="00A35438" w:rsidRDefault="00216EC5" w:rsidP="00C80B72">
            <w:pPr>
              <w:wordWrap w:val="0"/>
              <w:jc w:val="right"/>
            </w:pPr>
            <w:r>
              <w:t>678</w:t>
            </w:r>
            <w:r w:rsidR="009A09B8" w:rsidRPr="00A35438">
              <w:t>(</w:t>
            </w:r>
            <w:r w:rsidR="009A09B8">
              <w:rPr>
                <w:rFonts w:hint="eastAsia"/>
              </w:rPr>
              <w:t>5</w:t>
            </w:r>
            <w:r>
              <w:t>1</w:t>
            </w:r>
            <w:r w:rsidR="009A09B8">
              <w:rPr>
                <w:rFonts w:hint="eastAsia"/>
              </w:rPr>
              <w:t>.</w:t>
            </w:r>
            <w:r>
              <w:t>1</w:t>
            </w:r>
            <w:r w:rsidR="009A09B8" w:rsidRPr="00A35438">
              <w:t>%)</w:t>
            </w:r>
          </w:p>
          <w:p w14:paraId="42B9D4DC" w14:textId="4F14B92A" w:rsidR="009A09B8" w:rsidRDefault="00216EC5" w:rsidP="00C80B72">
            <w:pPr>
              <w:wordWrap w:val="0"/>
              <w:jc w:val="right"/>
            </w:pPr>
            <w:r>
              <w:t>523</w:t>
            </w:r>
            <w:r w:rsidR="009A09B8" w:rsidRPr="00A35438">
              <w:t>(</w:t>
            </w:r>
            <w:r>
              <w:t>39</w:t>
            </w:r>
            <w:r w:rsidR="009A09B8">
              <w:rPr>
                <w:rFonts w:hint="eastAsia"/>
              </w:rPr>
              <w:t>.</w:t>
            </w:r>
            <w:r>
              <w:t>5</w:t>
            </w:r>
            <w:r w:rsidR="009A09B8" w:rsidRPr="00A35438">
              <w:t>%)</w:t>
            </w:r>
          </w:p>
          <w:p w14:paraId="586DB858" w14:textId="218B6BB2" w:rsidR="00216EC5" w:rsidRDefault="00216EC5" w:rsidP="00C80B72">
            <w:pPr>
              <w:jc w:val="right"/>
            </w:pPr>
            <w:r>
              <w:t>72</w:t>
            </w:r>
            <w:r w:rsidRPr="00A35438">
              <w:t>(</w:t>
            </w:r>
            <w:r w:rsidRPr="00CE7108">
              <w:rPr>
                <w:color w:val="FFFFFF" w:themeColor="background1"/>
              </w:rPr>
              <w:t>0</w:t>
            </w:r>
            <w:r>
              <w:rPr>
                <w:rFonts w:hint="eastAsia"/>
              </w:rPr>
              <w:t>5.</w:t>
            </w:r>
            <w:r>
              <w:t>4</w:t>
            </w:r>
            <w:r w:rsidRPr="00A35438">
              <w:t>%)</w:t>
            </w:r>
          </w:p>
          <w:p w14:paraId="0279268B" w14:textId="7CAF5BFC" w:rsidR="00216EC5" w:rsidRPr="00A35438" w:rsidRDefault="00216EC5" w:rsidP="00C80B72">
            <w:pPr>
              <w:jc w:val="right"/>
            </w:pPr>
            <w:r>
              <w:t>53</w:t>
            </w:r>
            <w:r w:rsidRPr="00A35438">
              <w:t>(</w:t>
            </w:r>
            <w:r w:rsidRPr="00CE7108">
              <w:rPr>
                <w:color w:val="FFFFFF" w:themeColor="background1"/>
              </w:rPr>
              <w:t>0</w:t>
            </w:r>
            <w:r>
              <w:rPr>
                <w:rFonts w:hint="eastAsia"/>
              </w:rPr>
              <w:t>4.</w:t>
            </w:r>
            <w:r>
              <w:t>0</w:t>
            </w:r>
            <w:r w:rsidRPr="00A35438">
              <w:t>%)</w:t>
            </w:r>
          </w:p>
        </w:tc>
        <w:tc>
          <w:tcPr>
            <w:tcW w:w="1135" w:type="dxa"/>
          </w:tcPr>
          <w:p w14:paraId="7CC85046" w14:textId="240AB494" w:rsidR="009A09B8" w:rsidRPr="00A35438" w:rsidRDefault="009A09B8" w:rsidP="00C80B72">
            <w:pPr>
              <w:jc w:val="right"/>
              <w:rPr>
                <w:rFonts w:eastAsia="標楷體" w:cstheme="minorHAnsi"/>
              </w:rPr>
            </w:pPr>
            <w:r w:rsidRPr="00A35438">
              <w:rPr>
                <w:rFonts w:eastAsia="標楷體" w:cstheme="minorHAnsi" w:hint="eastAsia"/>
              </w:rPr>
              <w:t>0.</w:t>
            </w:r>
            <w:r w:rsidR="00580A1A">
              <w:rPr>
                <w:rFonts w:eastAsia="標楷體" w:cstheme="minorHAnsi"/>
              </w:rPr>
              <w:t>056</w:t>
            </w:r>
          </w:p>
        </w:tc>
      </w:tr>
      <w:tr w:rsidR="003B666B" w:rsidRPr="00A35438" w14:paraId="4F640729" w14:textId="77777777" w:rsidTr="00765B43">
        <w:tc>
          <w:tcPr>
            <w:tcW w:w="3544" w:type="dxa"/>
          </w:tcPr>
          <w:p w14:paraId="18C41ED7" w14:textId="7A30E2FB" w:rsidR="003B666B" w:rsidRPr="0030152F" w:rsidRDefault="006A61F2" w:rsidP="00C80B72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B</w:t>
            </w:r>
            <w:r>
              <w:rPr>
                <w:b/>
                <w:bCs/>
              </w:rPr>
              <w:t xml:space="preserve">MI </w:t>
            </w:r>
            <w:r>
              <w:rPr>
                <w:color w:val="000000" w:themeColor="text1"/>
              </w:rPr>
              <w:t>(IQR)</w:t>
            </w:r>
          </w:p>
        </w:tc>
        <w:tc>
          <w:tcPr>
            <w:tcW w:w="1739" w:type="dxa"/>
            <w:shd w:val="clear" w:color="auto" w:fill="auto"/>
          </w:tcPr>
          <w:p w14:paraId="36DFE7D6" w14:textId="41968FE9" w:rsidR="003B666B" w:rsidRPr="00A35438" w:rsidRDefault="009D52E0" w:rsidP="00C80B72">
            <w:r>
              <w:t>24.4</w:t>
            </w:r>
            <w:r w:rsidRPr="00A35438">
              <w:t>(</w:t>
            </w:r>
            <w:r>
              <w:t>21.8</w:t>
            </w:r>
            <w:r w:rsidRPr="00A35438">
              <w:rPr>
                <w:rFonts w:hint="eastAsia"/>
              </w:rPr>
              <w:t>-</w:t>
            </w:r>
            <w:r>
              <w:t>27.3</w:t>
            </w:r>
            <w:r w:rsidRPr="00A35438">
              <w:rPr>
                <w:rFonts w:hint="eastAsia"/>
              </w:rPr>
              <w:t>)</w:t>
            </w:r>
          </w:p>
        </w:tc>
        <w:tc>
          <w:tcPr>
            <w:tcW w:w="236" w:type="dxa"/>
          </w:tcPr>
          <w:p w14:paraId="46CDCC64" w14:textId="77777777" w:rsidR="003B666B" w:rsidRPr="00A35438" w:rsidRDefault="003B666B" w:rsidP="00C80B72">
            <w:pPr>
              <w:jc w:val="right"/>
            </w:pPr>
          </w:p>
        </w:tc>
        <w:tc>
          <w:tcPr>
            <w:tcW w:w="1874" w:type="dxa"/>
          </w:tcPr>
          <w:p w14:paraId="6026F563" w14:textId="39525672" w:rsidR="003B666B" w:rsidRPr="00A35438" w:rsidRDefault="006A61F2" w:rsidP="00C80B72">
            <w:pPr>
              <w:jc w:val="right"/>
            </w:pPr>
            <w:r>
              <w:t>24.1</w:t>
            </w:r>
            <w:r w:rsidRPr="00A35438">
              <w:t>(</w:t>
            </w:r>
            <w:r>
              <w:t>21.7</w:t>
            </w:r>
            <w:r w:rsidRPr="00A35438">
              <w:rPr>
                <w:rFonts w:hint="eastAsia"/>
              </w:rPr>
              <w:t>-</w:t>
            </w:r>
            <w:r>
              <w:t>27.0</w:t>
            </w:r>
            <w:r w:rsidRPr="00A35438">
              <w:rPr>
                <w:rFonts w:hint="eastAsia"/>
              </w:rPr>
              <w:t>)</w:t>
            </w:r>
          </w:p>
        </w:tc>
        <w:tc>
          <w:tcPr>
            <w:tcW w:w="1717" w:type="dxa"/>
          </w:tcPr>
          <w:p w14:paraId="51A0C7BB" w14:textId="7420707C" w:rsidR="003B666B" w:rsidRPr="00A35438" w:rsidRDefault="006A61F2" w:rsidP="00C80B72">
            <w:pPr>
              <w:jc w:val="right"/>
            </w:pPr>
            <w:r>
              <w:t>25.3</w:t>
            </w:r>
            <w:r w:rsidRPr="00A35438">
              <w:t>(</w:t>
            </w:r>
            <w:r>
              <w:t>22.8</w:t>
            </w:r>
            <w:r w:rsidRPr="00A35438">
              <w:rPr>
                <w:rFonts w:hint="eastAsia"/>
              </w:rPr>
              <w:t>-</w:t>
            </w:r>
            <w:r>
              <w:t>28.0</w:t>
            </w:r>
            <w:r w:rsidRPr="00A35438">
              <w:rPr>
                <w:rFonts w:hint="eastAsia"/>
              </w:rPr>
              <w:t>)</w:t>
            </w:r>
          </w:p>
        </w:tc>
        <w:tc>
          <w:tcPr>
            <w:tcW w:w="1135" w:type="dxa"/>
          </w:tcPr>
          <w:p w14:paraId="201B38F0" w14:textId="1499B08E" w:rsidR="003B666B" w:rsidRPr="00A35438" w:rsidRDefault="008566B9" w:rsidP="00C80B72">
            <w:pPr>
              <w:jc w:val="right"/>
              <w:rPr>
                <w:rFonts w:eastAsia="標楷體" w:cstheme="minorHAnsi"/>
              </w:rPr>
            </w:pPr>
            <w:r>
              <w:rPr>
                <w:rFonts w:eastAsia="標楷體" w:cstheme="minorHAnsi"/>
              </w:rPr>
              <w:t>0.27</w:t>
            </w:r>
            <w:r w:rsidR="000F2552">
              <w:rPr>
                <w:rFonts w:eastAsia="標楷體" w:cstheme="minorHAnsi"/>
              </w:rPr>
              <w:t>2</w:t>
            </w:r>
          </w:p>
        </w:tc>
      </w:tr>
      <w:tr w:rsidR="006414EB" w:rsidRPr="00A35438" w14:paraId="1301E814" w14:textId="77777777" w:rsidTr="00633D77">
        <w:tc>
          <w:tcPr>
            <w:tcW w:w="3544" w:type="dxa"/>
          </w:tcPr>
          <w:p w14:paraId="3537C2F1" w14:textId="5EC0DC97" w:rsidR="006414EB" w:rsidRDefault="006414EB" w:rsidP="00C80B72">
            <w:pPr>
              <w:rPr>
                <w:color w:val="000000" w:themeColor="text1"/>
              </w:rPr>
            </w:pPr>
            <w:r>
              <w:rPr>
                <w:b/>
                <w:bCs/>
              </w:rPr>
              <w:t>Lab data</w:t>
            </w:r>
            <w:r w:rsidRPr="006414EB">
              <w:rPr>
                <w:color w:val="000000" w:themeColor="text1"/>
              </w:rPr>
              <w:t xml:space="preserve"> (IQR)</w:t>
            </w:r>
          </w:p>
          <w:p w14:paraId="07D4ADE6" w14:textId="77777777" w:rsidR="006414EB" w:rsidRDefault="006414EB" w:rsidP="00C80B72">
            <w:pPr>
              <w:rPr>
                <w:color w:val="000000" w:themeColor="text1"/>
              </w:rPr>
            </w:pPr>
            <w:r>
              <w:rPr>
                <w:rFonts w:hint="eastAsia"/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 </w:t>
            </w:r>
            <w:r w:rsidRPr="006414EB">
              <w:rPr>
                <w:color w:val="000000" w:themeColor="text1"/>
              </w:rPr>
              <w:t>HbA1C</w:t>
            </w:r>
          </w:p>
          <w:p w14:paraId="3AD422A9" w14:textId="049A1BD7" w:rsidR="006414EB" w:rsidRDefault="006414EB" w:rsidP="00C80B72">
            <w:pPr>
              <w:rPr>
                <w:b/>
                <w:bCs/>
              </w:rPr>
            </w:pPr>
            <w:r>
              <w:rPr>
                <w:rFonts w:hint="eastAsia"/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</w:t>
            </w:r>
            <w:r w:rsidRPr="006414EB">
              <w:rPr>
                <w:color w:val="000000" w:themeColor="text1"/>
              </w:rPr>
              <w:t>Total cholesterol</w:t>
            </w:r>
          </w:p>
        </w:tc>
        <w:tc>
          <w:tcPr>
            <w:tcW w:w="1739" w:type="dxa"/>
            <w:shd w:val="clear" w:color="auto" w:fill="auto"/>
          </w:tcPr>
          <w:p w14:paraId="0489A858" w14:textId="77777777" w:rsidR="006414EB" w:rsidRDefault="006414EB" w:rsidP="00C80B72"/>
          <w:p w14:paraId="300BFB55" w14:textId="2E830DE7" w:rsidR="00C27BF4" w:rsidRDefault="00C27BF4" w:rsidP="00C80B72">
            <w:pPr>
              <w:jc w:val="right"/>
            </w:pPr>
            <w:r>
              <w:t>6.1</w:t>
            </w:r>
            <w:r w:rsidRPr="00A35438">
              <w:t>(</w:t>
            </w:r>
            <w:r>
              <w:t>5.7</w:t>
            </w:r>
            <w:r w:rsidRPr="00A35438">
              <w:rPr>
                <w:rFonts w:hint="eastAsia"/>
              </w:rPr>
              <w:t>-</w:t>
            </w:r>
            <w:r>
              <w:t>7.4</w:t>
            </w:r>
            <w:r w:rsidRPr="00A35438">
              <w:rPr>
                <w:rFonts w:hint="eastAsia"/>
              </w:rPr>
              <w:t>)</w:t>
            </w:r>
          </w:p>
          <w:p w14:paraId="77427E2A" w14:textId="55EA3C2F" w:rsidR="00C27BF4" w:rsidRPr="00A35438" w:rsidRDefault="00C27BF4" w:rsidP="00C80B72">
            <w:pPr>
              <w:jc w:val="right"/>
            </w:pPr>
            <w:r>
              <w:t>181</w:t>
            </w:r>
            <w:r w:rsidRPr="00A35438">
              <w:t>(</w:t>
            </w:r>
            <w:r>
              <w:t>157</w:t>
            </w:r>
            <w:r w:rsidRPr="00A35438">
              <w:rPr>
                <w:rFonts w:hint="eastAsia"/>
              </w:rPr>
              <w:t>-</w:t>
            </w:r>
            <w:r>
              <w:t>209</w:t>
            </w:r>
            <w:r w:rsidRPr="00A35438">
              <w:rPr>
                <w:rFonts w:hint="eastAsia"/>
              </w:rPr>
              <w:t>)</w:t>
            </w:r>
          </w:p>
        </w:tc>
        <w:tc>
          <w:tcPr>
            <w:tcW w:w="236" w:type="dxa"/>
          </w:tcPr>
          <w:p w14:paraId="4CEF0A1E" w14:textId="77777777" w:rsidR="006414EB" w:rsidRPr="00A35438" w:rsidRDefault="006414EB" w:rsidP="00C80B72">
            <w:pPr>
              <w:jc w:val="right"/>
            </w:pPr>
          </w:p>
        </w:tc>
        <w:tc>
          <w:tcPr>
            <w:tcW w:w="1874" w:type="dxa"/>
          </w:tcPr>
          <w:p w14:paraId="69489334" w14:textId="77777777" w:rsidR="006414EB" w:rsidRDefault="006414EB" w:rsidP="00C80B72">
            <w:pPr>
              <w:jc w:val="right"/>
            </w:pPr>
          </w:p>
          <w:p w14:paraId="15D1A5FD" w14:textId="77777777" w:rsidR="0075226B" w:rsidRDefault="0075226B" w:rsidP="00C80B72">
            <w:pPr>
              <w:jc w:val="right"/>
            </w:pPr>
            <w:r>
              <w:t>5.8</w:t>
            </w:r>
            <w:r w:rsidRPr="00A35438">
              <w:t>(</w:t>
            </w:r>
            <w:r>
              <w:t>5.5</w:t>
            </w:r>
            <w:r w:rsidRPr="00A35438">
              <w:rPr>
                <w:rFonts w:hint="eastAsia"/>
              </w:rPr>
              <w:t>-</w:t>
            </w:r>
            <w:r>
              <w:t>6.0</w:t>
            </w:r>
            <w:r w:rsidRPr="00A35438">
              <w:rPr>
                <w:rFonts w:hint="eastAsia"/>
              </w:rPr>
              <w:t>)</w:t>
            </w:r>
          </w:p>
          <w:p w14:paraId="0963FA4B" w14:textId="5DA104D1" w:rsidR="0075226B" w:rsidRDefault="0075226B" w:rsidP="00C80B72">
            <w:pPr>
              <w:jc w:val="right"/>
            </w:pPr>
            <w:r>
              <w:t>183</w:t>
            </w:r>
            <w:r w:rsidRPr="00A35438">
              <w:t>(</w:t>
            </w:r>
            <w:r>
              <w:t>158</w:t>
            </w:r>
            <w:r w:rsidRPr="00A35438">
              <w:rPr>
                <w:rFonts w:hint="eastAsia"/>
              </w:rPr>
              <w:t>-</w:t>
            </w:r>
            <w:r>
              <w:t>209</w:t>
            </w:r>
            <w:r w:rsidRPr="00A35438">
              <w:rPr>
                <w:rFonts w:hint="eastAsia"/>
              </w:rPr>
              <w:t>)</w:t>
            </w:r>
          </w:p>
        </w:tc>
        <w:tc>
          <w:tcPr>
            <w:tcW w:w="1717" w:type="dxa"/>
          </w:tcPr>
          <w:p w14:paraId="23905C2F" w14:textId="77777777" w:rsidR="006414EB" w:rsidRDefault="006414EB" w:rsidP="00C80B72">
            <w:pPr>
              <w:jc w:val="right"/>
            </w:pPr>
          </w:p>
          <w:p w14:paraId="6BF18617" w14:textId="77777777" w:rsidR="0075226B" w:rsidRDefault="0075226B" w:rsidP="00C80B72">
            <w:pPr>
              <w:jc w:val="right"/>
            </w:pPr>
            <w:r>
              <w:t>7.6</w:t>
            </w:r>
            <w:r w:rsidRPr="00A35438">
              <w:t>(</w:t>
            </w:r>
            <w:r>
              <w:t>6.8</w:t>
            </w:r>
            <w:r w:rsidRPr="00A35438">
              <w:rPr>
                <w:rFonts w:hint="eastAsia"/>
              </w:rPr>
              <w:t>-</w:t>
            </w:r>
            <w:r>
              <w:t>9.2</w:t>
            </w:r>
            <w:r w:rsidRPr="00A35438">
              <w:rPr>
                <w:rFonts w:hint="eastAsia"/>
              </w:rPr>
              <w:t>)</w:t>
            </w:r>
          </w:p>
          <w:p w14:paraId="5B85B71B" w14:textId="6446FEEE" w:rsidR="0075226B" w:rsidRDefault="0075226B" w:rsidP="00C80B72">
            <w:pPr>
              <w:jc w:val="right"/>
            </w:pPr>
            <w:r>
              <w:t>175</w:t>
            </w:r>
            <w:r w:rsidRPr="00A35438">
              <w:t>(</w:t>
            </w:r>
            <w:r>
              <w:t>148</w:t>
            </w:r>
            <w:r w:rsidRPr="00A35438">
              <w:rPr>
                <w:rFonts w:hint="eastAsia"/>
              </w:rPr>
              <w:t>-</w:t>
            </w:r>
            <w:r>
              <w:t>207</w:t>
            </w:r>
            <w:r w:rsidRPr="00A35438">
              <w:rPr>
                <w:rFonts w:hint="eastAsia"/>
              </w:rPr>
              <w:t>)</w:t>
            </w:r>
          </w:p>
        </w:tc>
        <w:tc>
          <w:tcPr>
            <w:tcW w:w="1135" w:type="dxa"/>
          </w:tcPr>
          <w:p w14:paraId="20BE692B" w14:textId="77777777" w:rsidR="006414EB" w:rsidRDefault="006414EB" w:rsidP="00C80B72">
            <w:pPr>
              <w:jc w:val="right"/>
              <w:rPr>
                <w:rFonts w:eastAsia="標楷體" w:cstheme="minorHAnsi"/>
              </w:rPr>
            </w:pPr>
          </w:p>
          <w:p w14:paraId="5457A8C6" w14:textId="671705CF" w:rsidR="0075226B" w:rsidRDefault="008566B9" w:rsidP="00C80B72">
            <w:pPr>
              <w:jc w:val="right"/>
              <w:rPr>
                <w:rFonts w:eastAsia="標楷體" w:cstheme="minorHAnsi"/>
              </w:rPr>
            </w:pPr>
            <w:r>
              <w:rPr>
                <w:rFonts w:eastAsia="標楷體" w:cstheme="minorHAnsi"/>
              </w:rPr>
              <w:t>1.727</w:t>
            </w:r>
          </w:p>
          <w:p w14:paraId="33CE78ED" w14:textId="7946C850" w:rsidR="0075226B" w:rsidRPr="00A35438" w:rsidRDefault="0075226B" w:rsidP="00C80B72">
            <w:pPr>
              <w:jc w:val="right"/>
              <w:rPr>
                <w:rFonts w:eastAsia="標楷體" w:cstheme="minorHAnsi"/>
              </w:rPr>
            </w:pPr>
            <w:r w:rsidRPr="00A35438">
              <w:rPr>
                <w:rFonts w:eastAsia="標楷體" w:cstheme="minorHAnsi" w:hint="eastAsia"/>
              </w:rPr>
              <w:t>0.</w:t>
            </w:r>
            <w:r w:rsidR="008566B9">
              <w:rPr>
                <w:rFonts w:eastAsia="標楷體" w:cstheme="minorHAnsi"/>
              </w:rPr>
              <w:t>106</w:t>
            </w:r>
          </w:p>
        </w:tc>
      </w:tr>
      <w:tr w:rsidR="00917E54" w:rsidRPr="00A35438" w14:paraId="4F0A6F3E" w14:textId="77777777" w:rsidTr="00633D77">
        <w:tc>
          <w:tcPr>
            <w:tcW w:w="3544" w:type="dxa"/>
            <w:tcBorders>
              <w:bottom w:val="single" w:sz="4" w:space="0" w:color="auto"/>
            </w:tcBorders>
          </w:tcPr>
          <w:p w14:paraId="6D40C81A" w14:textId="77777777" w:rsidR="00917E54" w:rsidRDefault="00917E54" w:rsidP="00C80B72">
            <w:pPr>
              <w:rPr>
                <w:b/>
                <w:bCs/>
              </w:rPr>
            </w:pPr>
            <w:r w:rsidRPr="00917E54">
              <w:rPr>
                <w:b/>
                <w:bCs/>
              </w:rPr>
              <w:t>Medication</w:t>
            </w:r>
          </w:p>
          <w:p w14:paraId="11321C43" w14:textId="77777777" w:rsidR="00917E54" w:rsidRDefault="00917E54" w:rsidP="00C80B72">
            <w:pPr>
              <w:rPr>
                <w:color w:val="000000" w:themeColor="text1"/>
              </w:rPr>
            </w:pPr>
            <w:r w:rsidRPr="00917E54">
              <w:rPr>
                <w:rFonts w:hint="eastAsia"/>
                <w:color w:val="000000" w:themeColor="text1"/>
              </w:rPr>
              <w:t xml:space="preserve"> </w:t>
            </w:r>
            <w:r w:rsidRPr="00917E54">
              <w:rPr>
                <w:color w:val="000000" w:themeColor="text1"/>
              </w:rPr>
              <w:t>Statins</w:t>
            </w:r>
          </w:p>
          <w:p w14:paraId="4A7300E5" w14:textId="77777777" w:rsidR="00917E54" w:rsidRPr="00A35438" w:rsidRDefault="00917E54" w:rsidP="00C80B72">
            <w:pPr>
              <w:ind w:leftChars="100" w:left="240"/>
            </w:pPr>
            <w:r w:rsidRPr="00A35438">
              <w:rPr>
                <w:rFonts w:hint="eastAsia"/>
              </w:rPr>
              <w:t>N</w:t>
            </w:r>
            <w:r w:rsidRPr="00A35438">
              <w:t>o</w:t>
            </w:r>
          </w:p>
          <w:p w14:paraId="1BE0E6DE" w14:textId="77777777" w:rsidR="00917E54" w:rsidRDefault="00917E54" w:rsidP="00C80B72">
            <w:pPr>
              <w:ind w:firstLineChars="100" w:firstLine="240"/>
            </w:pPr>
            <w:r w:rsidRPr="00A35438">
              <w:rPr>
                <w:rFonts w:hint="eastAsia"/>
              </w:rPr>
              <w:t>Y</w:t>
            </w:r>
            <w:r w:rsidRPr="00A35438">
              <w:t>es</w:t>
            </w:r>
          </w:p>
          <w:p w14:paraId="1E05A299" w14:textId="7C287675" w:rsidR="00917E54" w:rsidRDefault="00917E54" w:rsidP="00C80B72">
            <w:pPr>
              <w:ind w:firstLineChars="50" w:firstLine="120"/>
              <w:rPr>
                <w:color w:val="000000" w:themeColor="text1"/>
              </w:rPr>
            </w:pPr>
            <w:r>
              <w:rPr>
                <w:color w:val="000000" w:themeColor="text1"/>
              </w:rPr>
              <w:t>Metformin</w:t>
            </w:r>
          </w:p>
          <w:p w14:paraId="593B9A27" w14:textId="77777777" w:rsidR="00917E54" w:rsidRPr="00A35438" w:rsidRDefault="00917E54" w:rsidP="00C80B72">
            <w:pPr>
              <w:ind w:leftChars="100" w:left="240"/>
            </w:pPr>
            <w:r w:rsidRPr="00A35438">
              <w:rPr>
                <w:rFonts w:hint="eastAsia"/>
              </w:rPr>
              <w:t>N</w:t>
            </w:r>
            <w:r w:rsidRPr="00A35438">
              <w:t>o</w:t>
            </w:r>
          </w:p>
          <w:p w14:paraId="13BD3F3A" w14:textId="5E95AA73" w:rsidR="00917E54" w:rsidRDefault="00917E54" w:rsidP="00C80B72">
            <w:pPr>
              <w:ind w:firstLineChars="100" w:firstLine="240"/>
              <w:rPr>
                <w:b/>
                <w:bCs/>
              </w:rPr>
            </w:pPr>
            <w:r w:rsidRPr="00A35438">
              <w:rPr>
                <w:rFonts w:hint="eastAsia"/>
              </w:rPr>
              <w:t>Y</w:t>
            </w:r>
            <w:r w:rsidRPr="00A35438">
              <w:t>es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shd w:val="clear" w:color="auto" w:fill="auto"/>
          </w:tcPr>
          <w:p w14:paraId="177052E3" w14:textId="77777777" w:rsidR="00917E54" w:rsidRDefault="00917E54" w:rsidP="00C80B72"/>
          <w:p w14:paraId="6ED0EC68" w14:textId="77777777" w:rsidR="004D0188" w:rsidRDefault="004D0188" w:rsidP="00C80B72"/>
          <w:p w14:paraId="600A4133" w14:textId="22B68EB1" w:rsidR="004D0188" w:rsidRPr="00A35438" w:rsidRDefault="004D0188" w:rsidP="004D0188">
            <w:pPr>
              <w:wordWrap w:val="0"/>
              <w:jc w:val="right"/>
            </w:pPr>
            <w:r>
              <w:t>5887</w:t>
            </w:r>
            <w:r w:rsidRPr="00A35438">
              <w:t>(</w:t>
            </w:r>
            <w:r w:rsidR="000A5815">
              <w:t>89</w:t>
            </w:r>
            <w:r>
              <w:rPr>
                <w:rFonts w:hint="eastAsia"/>
              </w:rPr>
              <w:t>.</w:t>
            </w:r>
            <w:r w:rsidR="000A5815">
              <w:t>3</w:t>
            </w:r>
            <w:r w:rsidRPr="00A35438">
              <w:t>%)</w:t>
            </w:r>
          </w:p>
          <w:p w14:paraId="04741F44" w14:textId="013361FC" w:rsidR="004D0188" w:rsidRDefault="004D0188" w:rsidP="004D0188">
            <w:pPr>
              <w:jc w:val="right"/>
            </w:pPr>
            <w:r>
              <w:t>706</w:t>
            </w:r>
            <w:r w:rsidRPr="00A35438">
              <w:t>(</w:t>
            </w:r>
            <w:r w:rsidR="000A5815">
              <w:t>10</w:t>
            </w:r>
            <w:r>
              <w:rPr>
                <w:rFonts w:hint="eastAsia"/>
              </w:rPr>
              <w:t>.</w:t>
            </w:r>
            <w:r w:rsidR="000A5815">
              <w:t>7</w:t>
            </w:r>
            <w:r w:rsidRPr="00A35438">
              <w:t>%)</w:t>
            </w:r>
          </w:p>
          <w:p w14:paraId="15C210A4" w14:textId="77777777" w:rsidR="004D0188" w:rsidRDefault="004D0188" w:rsidP="00C80B72"/>
          <w:p w14:paraId="51051A0D" w14:textId="74C75B77" w:rsidR="00852B8C" w:rsidRPr="00A35438" w:rsidRDefault="00852B8C" w:rsidP="00852B8C">
            <w:pPr>
              <w:wordWrap w:val="0"/>
              <w:jc w:val="right"/>
            </w:pPr>
            <w:r>
              <w:t>5747</w:t>
            </w:r>
            <w:r w:rsidRPr="00A35438">
              <w:t>(</w:t>
            </w:r>
            <w:r>
              <w:t>87</w:t>
            </w:r>
            <w:r>
              <w:rPr>
                <w:rFonts w:hint="eastAsia"/>
              </w:rPr>
              <w:t>.</w:t>
            </w:r>
            <w:r>
              <w:t>2</w:t>
            </w:r>
            <w:r w:rsidRPr="00A35438">
              <w:t>%)</w:t>
            </w:r>
          </w:p>
          <w:p w14:paraId="5E2F6178" w14:textId="4F5D34A5" w:rsidR="00852B8C" w:rsidRPr="00A35438" w:rsidRDefault="00852B8C" w:rsidP="00852B8C">
            <w:pPr>
              <w:jc w:val="right"/>
            </w:pPr>
            <w:r>
              <w:t>846</w:t>
            </w:r>
            <w:r w:rsidRPr="00A35438">
              <w:t>(</w:t>
            </w:r>
            <w:r>
              <w:t>12</w:t>
            </w:r>
            <w:r>
              <w:rPr>
                <w:rFonts w:hint="eastAsia"/>
              </w:rPr>
              <w:t>.</w:t>
            </w:r>
            <w:r>
              <w:t>8</w:t>
            </w:r>
            <w:r w:rsidRPr="00A35438">
              <w:t>%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ABB2AC8" w14:textId="77777777" w:rsidR="00917E54" w:rsidRPr="00A35438" w:rsidRDefault="00917E54" w:rsidP="00C80B72">
            <w:pPr>
              <w:jc w:val="right"/>
            </w:pP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41B47F77" w14:textId="77777777" w:rsidR="00917E54" w:rsidRDefault="00917E54" w:rsidP="00C80B72">
            <w:pPr>
              <w:jc w:val="right"/>
            </w:pPr>
          </w:p>
          <w:p w14:paraId="1D47E71A" w14:textId="77777777" w:rsidR="006C767B" w:rsidRDefault="006C767B" w:rsidP="00C80B72">
            <w:pPr>
              <w:jc w:val="right"/>
            </w:pPr>
          </w:p>
          <w:p w14:paraId="2C5A0786" w14:textId="33CD27A7" w:rsidR="006C767B" w:rsidRPr="00A35438" w:rsidRDefault="006C767B" w:rsidP="00C80B72">
            <w:pPr>
              <w:wordWrap w:val="0"/>
              <w:jc w:val="right"/>
            </w:pPr>
            <w:r>
              <w:t>4924</w:t>
            </w:r>
            <w:r w:rsidRPr="00A35438">
              <w:t>(</w:t>
            </w:r>
            <w:r>
              <w:t>93</w:t>
            </w:r>
            <w:r>
              <w:rPr>
                <w:rFonts w:hint="eastAsia"/>
              </w:rPr>
              <w:t>.</w:t>
            </w:r>
            <w:r>
              <w:t>5</w:t>
            </w:r>
            <w:r w:rsidRPr="00A35438">
              <w:t>%)</w:t>
            </w:r>
          </w:p>
          <w:p w14:paraId="752DDCC5" w14:textId="77777777" w:rsidR="006C767B" w:rsidRDefault="006C767B" w:rsidP="00C80B72">
            <w:pPr>
              <w:jc w:val="right"/>
            </w:pPr>
            <w:r>
              <w:t>343</w:t>
            </w:r>
            <w:r w:rsidRPr="00A35438">
              <w:t>(</w:t>
            </w:r>
            <w:r w:rsidRPr="00CE7108">
              <w:rPr>
                <w:color w:val="FFFFFF" w:themeColor="background1"/>
              </w:rPr>
              <w:t>0</w:t>
            </w:r>
            <w:r>
              <w:t>6</w:t>
            </w:r>
            <w:r>
              <w:rPr>
                <w:rFonts w:hint="eastAsia"/>
              </w:rPr>
              <w:t>.</w:t>
            </w:r>
            <w:r>
              <w:t>5</w:t>
            </w:r>
            <w:r w:rsidRPr="00A35438">
              <w:t>%)</w:t>
            </w:r>
          </w:p>
          <w:p w14:paraId="4AE217A4" w14:textId="77777777" w:rsidR="006C767B" w:rsidRDefault="006C767B" w:rsidP="00C80B72">
            <w:pPr>
              <w:jc w:val="right"/>
            </w:pPr>
          </w:p>
          <w:p w14:paraId="7029B8C9" w14:textId="3F95BBA8" w:rsidR="006C767B" w:rsidRPr="00A35438" w:rsidRDefault="006C767B" w:rsidP="00C80B72">
            <w:pPr>
              <w:wordWrap w:val="0"/>
              <w:jc w:val="right"/>
            </w:pPr>
            <w:r>
              <w:t>5018</w:t>
            </w:r>
            <w:r w:rsidRPr="00A35438">
              <w:t>(</w:t>
            </w:r>
            <w:r>
              <w:t>95</w:t>
            </w:r>
            <w:r>
              <w:rPr>
                <w:rFonts w:hint="eastAsia"/>
              </w:rPr>
              <w:t>.</w:t>
            </w:r>
            <w:r>
              <w:t>3</w:t>
            </w:r>
            <w:r w:rsidRPr="00A35438">
              <w:t>%)</w:t>
            </w:r>
          </w:p>
          <w:p w14:paraId="596533F7" w14:textId="277937C7" w:rsidR="006C767B" w:rsidRDefault="006C767B" w:rsidP="00C80B72">
            <w:pPr>
              <w:jc w:val="right"/>
            </w:pPr>
            <w:r>
              <w:t>249</w:t>
            </w:r>
            <w:r w:rsidRPr="00A35438">
              <w:t>(</w:t>
            </w:r>
            <w:r w:rsidRPr="00CE7108">
              <w:rPr>
                <w:color w:val="FFFFFF" w:themeColor="background1"/>
              </w:rPr>
              <w:t>0</w:t>
            </w:r>
            <w:r>
              <w:t>4</w:t>
            </w:r>
            <w:r>
              <w:rPr>
                <w:rFonts w:hint="eastAsia"/>
              </w:rPr>
              <w:t>.</w:t>
            </w:r>
            <w:r>
              <w:t>7</w:t>
            </w:r>
            <w:r w:rsidRPr="00A35438">
              <w:t>%)</w:t>
            </w: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6C52427B" w14:textId="77777777" w:rsidR="00917E54" w:rsidRDefault="00917E54" w:rsidP="00C80B72">
            <w:pPr>
              <w:jc w:val="right"/>
            </w:pPr>
          </w:p>
          <w:p w14:paraId="23B6AFCD" w14:textId="77777777" w:rsidR="006C767B" w:rsidRDefault="006C767B" w:rsidP="00C80B72">
            <w:pPr>
              <w:jc w:val="right"/>
            </w:pPr>
          </w:p>
          <w:p w14:paraId="32831CD9" w14:textId="67221EA2" w:rsidR="006C767B" w:rsidRPr="00A35438" w:rsidRDefault="006C767B" w:rsidP="00C80B72">
            <w:pPr>
              <w:wordWrap w:val="0"/>
              <w:jc w:val="right"/>
            </w:pPr>
            <w:r>
              <w:t>963</w:t>
            </w:r>
            <w:r w:rsidRPr="00A35438">
              <w:t>(</w:t>
            </w:r>
            <w:r>
              <w:t>72</w:t>
            </w:r>
            <w:r>
              <w:rPr>
                <w:rFonts w:hint="eastAsia"/>
              </w:rPr>
              <w:t>.</w:t>
            </w:r>
            <w:r>
              <w:t>6</w:t>
            </w:r>
            <w:r w:rsidRPr="00A35438">
              <w:t>%)</w:t>
            </w:r>
          </w:p>
          <w:p w14:paraId="4595AA10" w14:textId="77777777" w:rsidR="006C767B" w:rsidRDefault="006C767B" w:rsidP="00C80B72">
            <w:pPr>
              <w:jc w:val="right"/>
            </w:pPr>
            <w:r>
              <w:t>363</w:t>
            </w:r>
            <w:r w:rsidRPr="00A35438">
              <w:t>(</w:t>
            </w:r>
            <w:r>
              <w:t>27</w:t>
            </w:r>
            <w:r>
              <w:rPr>
                <w:rFonts w:hint="eastAsia"/>
              </w:rPr>
              <w:t>.</w:t>
            </w:r>
            <w:r>
              <w:t>4</w:t>
            </w:r>
            <w:r w:rsidRPr="00A35438">
              <w:t>%)</w:t>
            </w:r>
          </w:p>
          <w:p w14:paraId="2AFFAA7A" w14:textId="77777777" w:rsidR="006C767B" w:rsidRDefault="006C767B" w:rsidP="00C80B72">
            <w:pPr>
              <w:jc w:val="right"/>
            </w:pPr>
          </w:p>
          <w:p w14:paraId="2D3BE2D0" w14:textId="7023AFC8" w:rsidR="006C767B" w:rsidRPr="00A35438" w:rsidRDefault="006C767B" w:rsidP="00C80B72">
            <w:pPr>
              <w:wordWrap w:val="0"/>
              <w:jc w:val="right"/>
            </w:pPr>
            <w:r>
              <w:t>729</w:t>
            </w:r>
            <w:r w:rsidRPr="00A35438">
              <w:t>(</w:t>
            </w:r>
            <w:r w:rsidR="001C294A">
              <w:t>55</w:t>
            </w:r>
            <w:r>
              <w:rPr>
                <w:rFonts w:hint="eastAsia"/>
              </w:rPr>
              <w:t>.</w:t>
            </w:r>
            <w:r w:rsidR="001C294A">
              <w:t>0</w:t>
            </w:r>
            <w:r w:rsidRPr="00A35438">
              <w:t>%)</w:t>
            </w:r>
          </w:p>
          <w:p w14:paraId="1A87677F" w14:textId="2B0B88E2" w:rsidR="006C767B" w:rsidRDefault="006C767B" w:rsidP="00C80B72">
            <w:pPr>
              <w:jc w:val="right"/>
            </w:pPr>
            <w:r>
              <w:t>597</w:t>
            </w:r>
            <w:r w:rsidRPr="00A35438">
              <w:t>(</w:t>
            </w:r>
            <w:r w:rsidR="001C294A">
              <w:t>45</w:t>
            </w:r>
            <w:r>
              <w:rPr>
                <w:rFonts w:hint="eastAsia"/>
              </w:rPr>
              <w:t>.</w:t>
            </w:r>
            <w:r w:rsidR="001C294A">
              <w:t>0</w:t>
            </w:r>
            <w:r w:rsidRPr="00A35438">
              <w:t>%)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74C79B4C" w14:textId="77777777" w:rsidR="00917E54" w:rsidRDefault="00917E54" w:rsidP="00C80B72">
            <w:pPr>
              <w:jc w:val="right"/>
              <w:rPr>
                <w:rFonts w:eastAsia="標楷體" w:cstheme="minorHAnsi"/>
              </w:rPr>
            </w:pPr>
          </w:p>
          <w:p w14:paraId="0A9C2F33" w14:textId="2B7F9768" w:rsidR="006C767B" w:rsidRDefault="008566B9" w:rsidP="00C80B72">
            <w:pPr>
              <w:jc w:val="right"/>
              <w:rPr>
                <w:rFonts w:eastAsia="標楷體" w:cstheme="minorHAnsi"/>
              </w:rPr>
            </w:pPr>
            <w:r>
              <w:rPr>
                <w:rFonts w:eastAsia="標楷體" w:cstheme="minorHAnsi"/>
              </w:rPr>
              <w:t>0.579</w:t>
            </w:r>
          </w:p>
          <w:p w14:paraId="2CE5BF3E" w14:textId="77777777" w:rsidR="000C4280" w:rsidRDefault="000C4280" w:rsidP="00C80B72">
            <w:pPr>
              <w:jc w:val="right"/>
              <w:rPr>
                <w:rFonts w:eastAsia="標楷體" w:cstheme="minorHAnsi"/>
              </w:rPr>
            </w:pPr>
          </w:p>
          <w:p w14:paraId="166BBFEE" w14:textId="77777777" w:rsidR="000C4280" w:rsidRDefault="000C4280" w:rsidP="00C80B72">
            <w:pPr>
              <w:jc w:val="right"/>
              <w:rPr>
                <w:rFonts w:eastAsia="標楷體" w:cstheme="minorHAnsi"/>
              </w:rPr>
            </w:pPr>
          </w:p>
          <w:p w14:paraId="579A21AB" w14:textId="4A3B7433" w:rsidR="000C4280" w:rsidRDefault="008566B9" w:rsidP="00C80B72">
            <w:pPr>
              <w:jc w:val="right"/>
              <w:rPr>
                <w:rFonts w:eastAsia="標楷體" w:cstheme="minorHAnsi"/>
              </w:rPr>
            </w:pPr>
            <w:r>
              <w:rPr>
                <w:rFonts w:eastAsia="標楷體" w:cstheme="minorHAnsi"/>
              </w:rPr>
              <w:t>1.05</w:t>
            </w:r>
            <w:r w:rsidR="000F2552">
              <w:rPr>
                <w:rFonts w:eastAsia="標楷體" w:cstheme="minorHAnsi"/>
              </w:rPr>
              <w:t>4</w:t>
            </w:r>
          </w:p>
        </w:tc>
      </w:tr>
    </w:tbl>
    <w:p w14:paraId="7535087D" w14:textId="77777777" w:rsidR="00171CDE" w:rsidRPr="00E22AB6" w:rsidRDefault="00171CDE" w:rsidP="00171CDE">
      <w:pPr>
        <w:ind w:leftChars="-177" w:left="-425" w:rightChars="-557" w:right="-1337" w:firstLine="425"/>
        <w:rPr>
          <w:color w:val="000000" w:themeColor="text1"/>
        </w:rPr>
      </w:pPr>
      <w:r w:rsidRPr="00E22AB6">
        <w:rPr>
          <w:color w:val="000000" w:themeColor="text1"/>
        </w:rPr>
        <w:t xml:space="preserve">* </w:t>
      </w:r>
      <w:r w:rsidRPr="00E22AB6">
        <w:rPr>
          <w:i/>
          <w:iCs/>
          <w:color w:val="000000" w:themeColor="text1"/>
        </w:rPr>
        <w:t>p</w:t>
      </w:r>
      <w:r w:rsidRPr="00E22AB6">
        <w:rPr>
          <w:color w:val="000000" w:themeColor="text1"/>
        </w:rPr>
        <w:t xml:space="preserve"> </w:t>
      </w:r>
      <w:r w:rsidRPr="00171CDE">
        <w:rPr>
          <w:color w:val="000000" w:themeColor="text1"/>
        </w:rPr>
        <w:t>≤</w:t>
      </w:r>
      <w:r w:rsidRPr="00E22AB6">
        <w:rPr>
          <w:color w:val="000000" w:themeColor="text1"/>
        </w:rPr>
        <w:t xml:space="preserve"> 0.05</w:t>
      </w:r>
    </w:p>
    <w:p w14:paraId="0E939275" w14:textId="46E54992" w:rsidR="00171CDE" w:rsidRPr="00522C71" w:rsidRDefault="00171CDE" w:rsidP="00171CDE">
      <w:pPr>
        <w:rPr>
          <w:color w:val="000000" w:themeColor="text1"/>
        </w:rPr>
      </w:pPr>
      <w:r w:rsidRPr="00522C71">
        <w:rPr>
          <w:color w:val="000000" w:themeColor="text1"/>
        </w:rPr>
        <w:t xml:space="preserve">Abbreviations: </w:t>
      </w:r>
      <w:r w:rsidRPr="00522C71">
        <w:rPr>
          <w:rFonts w:hint="eastAsia"/>
          <w:color w:val="000000" w:themeColor="text1"/>
        </w:rPr>
        <w:t>A</w:t>
      </w:r>
      <w:r w:rsidRPr="00522C71">
        <w:rPr>
          <w:color w:val="000000" w:themeColor="text1"/>
        </w:rPr>
        <w:t xml:space="preserve">JCC, American Joint Committee on Cancer; BMI, body mass index; CCRT, concurrent chemoradiotherapy; DM, diabetes mellitus; </w:t>
      </w:r>
      <w:r w:rsidRPr="00522C71">
        <w:rPr>
          <w:rFonts w:hint="eastAsia"/>
          <w:color w:val="000000" w:themeColor="text1"/>
        </w:rPr>
        <w:t>I</w:t>
      </w:r>
      <w:r w:rsidRPr="00522C71">
        <w:rPr>
          <w:color w:val="000000" w:themeColor="text1"/>
        </w:rPr>
        <w:t>QR, interquartile range; OSCC, oral squamous cell carcinoma; RT, radiotherapy</w:t>
      </w:r>
      <w:r w:rsidR="00F468E4">
        <w:rPr>
          <w:color w:val="000000" w:themeColor="text1"/>
        </w:rPr>
        <w:t xml:space="preserve">; SMD, </w:t>
      </w:r>
      <w:r w:rsidR="00F468E4" w:rsidRPr="00F468E4">
        <w:rPr>
          <w:color w:val="000000" w:themeColor="text1"/>
        </w:rPr>
        <w:t>standardized mean difference</w:t>
      </w:r>
    </w:p>
    <w:p w14:paraId="126127EE" w14:textId="77777777" w:rsidR="00F55758" w:rsidRPr="00171CDE" w:rsidRDefault="00F55758"/>
    <w:sectPr w:rsidR="00F55758" w:rsidRPr="00171CDE" w:rsidSect="00093771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微軟正黑體"/>
    <w:panose1 w:val="02010601000101010101"/>
    <w:charset w:val="88"/>
    <w:family w:val="auto"/>
    <w:pitch w:val="variable"/>
    <w:sig w:usb0="00000001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F5E"/>
    <w:rsid w:val="000055A6"/>
    <w:rsid w:val="00006469"/>
    <w:rsid w:val="0005055A"/>
    <w:rsid w:val="00050E26"/>
    <w:rsid w:val="00052BBF"/>
    <w:rsid w:val="00065888"/>
    <w:rsid w:val="00081E3C"/>
    <w:rsid w:val="00086134"/>
    <w:rsid w:val="00093771"/>
    <w:rsid w:val="00093CC4"/>
    <w:rsid w:val="000947D1"/>
    <w:rsid w:val="000A0896"/>
    <w:rsid w:val="000A524D"/>
    <w:rsid w:val="000A5815"/>
    <w:rsid w:val="000C4280"/>
    <w:rsid w:val="000F0045"/>
    <w:rsid w:val="000F2552"/>
    <w:rsid w:val="00132E04"/>
    <w:rsid w:val="00134C72"/>
    <w:rsid w:val="001364A6"/>
    <w:rsid w:val="00156091"/>
    <w:rsid w:val="00162F98"/>
    <w:rsid w:val="00171CDE"/>
    <w:rsid w:val="00174F5D"/>
    <w:rsid w:val="00185385"/>
    <w:rsid w:val="00193974"/>
    <w:rsid w:val="00193ED8"/>
    <w:rsid w:val="001A1DB9"/>
    <w:rsid w:val="001A4CF0"/>
    <w:rsid w:val="001A6BF3"/>
    <w:rsid w:val="001A7BC5"/>
    <w:rsid w:val="001C294A"/>
    <w:rsid w:val="001C727F"/>
    <w:rsid w:val="001D64C1"/>
    <w:rsid w:val="00206E65"/>
    <w:rsid w:val="00216EC5"/>
    <w:rsid w:val="0022024C"/>
    <w:rsid w:val="002260D0"/>
    <w:rsid w:val="00236647"/>
    <w:rsid w:val="00240323"/>
    <w:rsid w:val="00245253"/>
    <w:rsid w:val="00257E31"/>
    <w:rsid w:val="00266D8A"/>
    <w:rsid w:val="00272B0E"/>
    <w:rsid w:val="002755DC"/>
    <w:rsid w:val="00284DA0"/>
    <w:rsid w:val="002851D6"/>
    <w:rsid w:val="002856C9"/>
    <w:rsid w:val="002A0D2E"/>
    <w:rsid w:val="002A6A44"/>
    <w:rsid w:val="002C5083"/>
    <w:rsid w:val="002D0FBD"/>
    <w:rsid w:val="002D43FB"/>
    <w:rsid w:val="0030152F"/>
    <w:rsid w:val="003048BB"/>
    <w:rsid w:val="003148CC"/>
    <w:rsid w:val="003319AE"/>
    <w:rsid w:val="0033376F"/>
    <w:rsid w:val="003337D0"/>
    <w:rsid w:val="003563FA"/>
    <w:rsid w:val="00365EC9"/>
    <w:rsid w:val="00366296"/>
    <w:rsid w:val="00367D22"/>
    <w:rsid w:val="00370F2F"/>
    <w:rsid w:val="00372FE5"/>
    <w:rsid w:val="003852E9"/>
    <w:rsid w:val="003909BB"/>
    <w:rsid w:val="003A72C8"/>
    <w:rsid w:val="003B565D"/>
    <w:rsid w:val="003B5A68"/>
    <w:rsid w:val="003B666B"/>
    <w:rsid w:val="003B7DFE"/>
    <w:rsid w:val="003C5AEB"/>
    <w:rsid w:val="003D76D0"/>
    <w:rsid w:val="003F10EA"/>
    <w:rsid w:val="00403AD0"/>
    <w:rsid w:val="00405000"/>
    <w:rsid w:val="00405B87"/>
    <w:rsid w:val="004143FB"/>
    <w:rsid w:val="0041495E"/>
    <w:rsid w:val="00415B14"/>
    <w:rsid w:val="004262AB"/>
    <w:rsid w:val="00427382"/>
    <w:rsid w:val="00432982"/>
    <w:rsid w:val="0043328D"/>
    <w:rsid w:val="00437D60"/>
    <w:rsid w:val="0045399E"/>
    <w:rsid w:val="0046288C"/>
    <w:rsid w:val="0048553F"/>
    <w:rsid w:val="00490583"/>
    <w:rsid w:val="00493290"/>
    <w:rsid w:val="004B7C5C"/>
    <w:rsid w:val="004C037E"/>
    <w:rsid w:val="004C16D1"/>
    <w:rsid w:val="004D0188"/>
    <w:rsid w:val="004E49F8"/>
    <w:rsid w:val="00513FAC"/>
    <w:rsid w:val="00522C71"/>
    <w:rsid w:val="00523E89"/>
    <w:rsid w:val="005356C3"/>
    <w:rsid w:val="0054324A"/>
    <w:rsid w:val="00544F38"/>
    <w:rsid w:val="00562A8C"/>
    <w:rsid w:val="005673E7"/>
    <w:rsid w:val="00576DF5"/>
    <w:rsid w:val="00580A1A"/>
    <w:rsid w:val="00582574"/>
    <w:rsid w:val="00584D4E"/>
    <w:rsid w:val="00586391"/>
    <w:rsid w:val="00597F08"/>
    <w:rsid w:val="005B6CE2"/>
    <w:rsid w:val="005C0C3B"/>
    <w:rsid w:val="005D4C80"/>
    <w:rsid w:val="005D5FA0"/>
    <w:rsid w:val="005D7C51"/>
    <w:rsid w:val="005E6447"/>
    <w:rsid w:val="005F372C"/>
    <w:rsid w:val="005F612D"/>
    <w:rsid w:val="005F778D"/>
    <w:rsid w:val="00600567"/>
    <w:rsid w:val="00615B36"/>
    <w:rsid w:val="00625AE7"/>
    <w:rsid w:val="0063066D"/>
    <w:rsid w:val="00633D77"/>
    <w:rsid w:val="006414EB"/>
    <w:rsid w:val="00647BC8"/>
    <w:rsid w:val="00647F52"/>
    <w:rsid w:val="00665B55"/>
    <w:rsid w:val="00681BF5"/>
    <w:rsid w:val="00682254"/>
    <w:rsid w:val="00692AD3"/>
    <w:rsid w:val="0069385A"/>
    <w:rsid w:val="00695E66"/>
    <w:rsid w:val="006A61F2"/>
    <w:rsid w:val="006A66D6"/>
    <w:rsid w:val="006C5531"/>
    <w:rsid w:val="006C6900"/>
    <w:rsid w:val="006C6C37"/>
    <w:rsid w:val="006C767B"/>
    <w:rsid w:val="006C7E80"/>
    <w:rsid w:val="006F42AD"/>
    <w:rsid w:val="006F5B5E"/>
    <w:rsid w:val="00702A1D"/>
    <w:rsid w:val="00723FC0"/>
    <w:rsid w:val="0074086B"/>
    <w:rsid w:val="007446D2"/>
    <w:rsid w:val="0075226B"/>
    <w:rsid w:val="00765B43"/>
    <w:rsid w:val="007826C6"/>
    <w:rsid w:val="00792EC5"/>
    <w:rsid w:val="007951D7"/>
    <w:rsid w:val="00796B73"/>
    <w:rsid w:val="007A3254"/>
    <w:rsid w:val="007B0555"/>
    <w:rsid w:val="007D103F"/>
    <w:rsid w:val="007D1155"/>
    <w:rsid w:val="007D25D3"/>
    <w:rsid w:val="007D324F"/>
    <w:rsid w:val="007E55CD"/>
    <w:rsid w:val="00800510"/>
    <w:rsid w:val="0080273B"/>
    <w:rsid w:val="00823F0F"/>
    <w:rsid w:val="008242F7"/>
    <w:rsid w:val="00827207"/>
    <w:rsid w:val="00831CA9"/>
    <w:rsid w:val="008348EF"/>
    <w:rsid w:val="00844C46"/>
    <w:rsid w:val="0085025A"/>
    <w:rsid w:val="00852B8C"/>
    <w:rsid w:val="008566B9"/>
    <w:rsid w:val="00863897"/>
    <w:rsid w:val="008732B2"/>
    <w:rsid w:val="00875CAB"/>
    <w:rsid w:val="00882784"/>
    <w:rsid w:val="008972D3"/>
    <w:rsid w:val="008A0F25"/>
    <w:rsid w:val="008A2B66"/>
    <w:rsid w:val="008A78AB"/>
    <w:rsid w:val="008D0292"/>
    <w:rsid w:val="008D7ED4"/>
    <w:rsid w:val="008E1C90"/>
    <w:rsid w:val="008E7A31"/>
    <w:rsid w:val="008F7182"/>
    <w:rsid w:val="00907F45"/>
    <w:rsid w:val="00911DCB"/>
    <w:rsid w:val="00917E02"/>
    <w:rsid w:val="00917E54"/>
    <w:rsid w:val="00923909"/>
    <w:rsid w:val="00924D13"/>
    <w:rsid w:val="00933350"/>
    <w:rsid w:val="0093542B"/>
    <w:rsid w:val="00943E6D"/>
    <w:rsid w:val="009577F3"/>
    <w:rsid w:val="009758DD"/>
    <w:rsid w:val="0099227D"/>
    <w:rsid w:val="009A09B8"/>
    <w:rsid w:val="009B12EA"/>
    <w:rsid w:val="009B4EFD"/>
    <w:rsid w:val="009C65F7"/>
    <w:rsid w:val="009C72EC"/>
    <w:rsid w:val="009D28B1"/>
    <w:rsid w:val="009D52E0"/>
    <w:rsid w:val="009D5BE4"/>
    <w:rsid w:val="009E290B"/>
    <w:rsid w:val="009E5027"/>
    <w:rsid w:val="00A021AE"/>
    <w:rsid w:val="00A1309C"/>
    <w:rsid w:val="00A344D7"/>
    <w:rsid w:val="00A44CE8"/>
    <w:rsid w:val="00A543F2"/>
    <w:rsid w:val="00A547CA"/>
    <w:rsid w:val="00A55A02"/>
    <w:rsid w:val="00A56DDC"/>
    <w:rsid w:val="00A6573F"/>
    <w:rsid w:val="00A76395"/>
    <w:rsid w:val="00A8361D"/>
    <w:rsid w:val="00A8424F"/>
    <w:rsid w:val="00A915F0"/>
    <w:rsid w:val="00A9698E"/>
    <w:rsid w:val="00AB6215"/>
    <w:rsid w:val="00AC173F"/>
    <w:rsid w:val="00AD5746"/>
    <w:rsid w:val="00AF1E4C"/>
    <w:rsid w:val="00AF23D0"/>
    <w:rsid w:val="00AF75BD"/>
    <w:rsid w:val="00B0597F"/>
    <w:rsid w:val="00B06F1B"/>
    <w:rsid w:val="00B11E99"/>
    <w:rsid w:val="00B17A4A"/>
    <w:rsid w:val="00B33787"/>
    <w:rsid w:val="00B37A2A"/>
    <w:rsid w:val="00B40975"/>
    <w:rsid w:val="00B54706"/>
    <w:rsid w:val="00B547B9"/>
    <w:rsid w:val="00B5571F"/>
    <w:rsid w:val="00B57DF4"/>
    <w:rsid w:val="00B57E20"/>
    <w:rsid w:val="00B60CC9"/>
    <w:rsid w:val="00B71D55"/>
    <w:rsid w:val="00B73D30"/>
    <w:rsid w:val="00B74DE0"/>
    <w:rsid w:val="00B85175"/>
    <w:rsid w:val="00B85581"/>
    <w:rsid w:val="00BA4BFF"/>
    <w:rsid w:val="00BA66FA"/>
    <w:rsid w:val="00BB76FF"/>
    <w:rsid w:val="00BC030C"/>
    <w:rsid w:val="00BD2EAB"/>
    <w:rsid w:val="00BD7187"/>
    <w:rsid w:val="00BF404E"/>
    <w:rsid w:val="00C138AB"/>
    <w:rsid w:val="00C1796E"/>
    <w:rsid w:val="00C24B63"/>
    <w:rsid w:val="00C26D0E"/>
    <w:rsid w:val="00C27BF4"/>
    <w:rsid w:val="00C4001F"/>
    <w:rsid w:val="00C43FB6"/>
    <w:rsid w:val="00C80B72"/>
    <w:rsid w:val="00C80C2C"/>
    <w:rsid w:val="00C86F41"/>
    <w:rsid w:val="00CB6B48"/>
    <w:rsid w:val="00CC4B3A"/>
    <w:rsid w:val="00CE560A"/>
    <w:rsid w:val="00CE7108"/>
    <w:rsid w:val="00CE7A65"/>
    <w:rsid w:val="00D02601"/>
    <w:rsid w:val="00D02D58"/>
    <w:rsid w:val="00D25DE9"/>
    <w:rsid w:val="00D266DE"/>
    <w:rsid w:val="00D30167"/>
    <w:rsid w:val="00D308DA"/>
    <w:rsid w:val="00D55109"/>
    <w:rsid w:val="00D7614D"/>
    <w:rsid w:val="00DA33BD"/>
    <w:rsid w:val="00DA40D5"/>
    <w:rsid w:val="00DC17D1"/>
    <w:rsid w:val="00DC1F14"/>
    <w:rsid w:val="00DC3B0C"/>
    <w:rsid w:val="00DC6D4F"/>
    <w:rsid w:val="00DD4F5E"/>
    <w:rsid w:val="00DE56EF"/>
    <w:rsid w:val="00DE6362"/>
    <w:rsid w:val="00DF48CF"/>
    <w:rsid w:val="00DF621C"/>
    <w:rsid w:val="00E00E85"/>
    <w:rsid w:val="00E03E3F"/>
    <w:rsid w:val="00E03EE9"/>
    <w:rsid w:val="00E24DA1"/>
    <w:rsid w:val="00E33C87"/>
    <w:rsid w:val="00E35FB0"/>
    <w:rsid w:val="00E4324D"/>
    <w:rsid w:val="00E604E8"/>
    <w:rsid w:val="00E74257"/>
    <w:rsid w:val="00E81A6E"/>
    <w:rsid w:val="00E83594"/>
    <w:rsid w:val="00E97765"/>
    <w:rsid w:val="00EB27CF"/>
    <w:rsid w:val="00EB2BDF"/>
    <w:rsid w:val="00EB41B3"/>
    <w:rsid w:val="00EC0E6B"/>
    <w:rsid w:val="00EC29F3"/>
    <w:rsid w:val="00ED3759"/>
    <w:rsid w:val="00EE5920"/>
    <w:rsid w:val="00EF5180"/>
    <w:rsid w:val="00F01781"/>
    <w:rsid w:val="00F10973"/>
    <w:rsid w:val="00F15FE6"/>
    <w:rsid w:val="00F41467"/>
    <w:rsid w:val="00F468E4"/>
    <w:rsid w:val="00F524CE"/>
    <w:rsid w:val="00F53AC8"/>
    <w:rsid w:val="00F55758"/>
    <w:rsid w:val="00F56387"/>
    <w:rsid w:val="00F61934"/>
    <w:rsid w:val="00F81DB9"/>
    <w:rsid w:val="00F86FCF"/>
    <w:rsid w:val="00F87C2B"/>
    <w:rsid w:val="00F9696A"/>
    <w:rsid w:val="00FA21A7"/>
    <w:rsid w:val="00FA5A38"/>
    <w:rsid w:val="00FA7322"/>
    <w:rsid w:val="00FB1BF2"/>
    <w:rsid w:val="00FB2731"/>
    <w:rsid w:val="00FB2E22"/>
    <w:rsid w:val="00FB7C94"/>
    <w:rsid w:val="00FC6A9C"/>
    <w:rsid w:val="00FD42E8"/>
    <w:rsid w:val="00FD4F4E"/>
    <w:rsid w:val="00FD5124"/>
    <w:rsid w:val="00FD7A00"/>
    <w:rsid w:val="00FE35D1"/>
    <w:rsid w:val="00FF10A0"/>
    <w:rsid w:val="00FF5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2786A"/>
  <w15:chartTrackingRefBased/>
  <w15:docId w15:val="{B67671C0-BC17-C646-A22A-A993AAC76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4F5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4F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22C71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976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390</Words>
  <Characters>2226</Characters>
  <Application>Microsoft Office Word</Application>
  <DocSecurity>0</DocSecurity>
  <Lines>18</Lines>
  <Paragraphs>5</Paragraphs>
  <ScaleCrop>false</ScaleCrop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牛 吳</dc:creator>
  <cp:keywords/>
  <dc:description/>
  <cp:lastModifiedBy>小牛 吳</cp:lastModifiedBy>
  <cp:revision>49</cp:revision>
  <dcterms:created xsi:type="dcterms:W3CDTF">2021-10-31T12:49:00Z</dcterms:created>
  <dcterms:modified xsi:type="dcterms:W3CDTF">2022-07-14T22:46:00Z</dcterms:modified>
</cp:coreProperties>
</file>